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89197" w14:textId="77777777" w:rsidR="00645C18" w:rsidRDefault="00645C18" w:rsidP="00645C1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45C18">
        <w:rPr>
          <w:rFonts w:ascii="Times New Roman" w:hAnsi="Times New Roman"/>
          <w:b/>
          <w:sz w:val="24"/>
          <w:szCs w:val="24"/>
        </w:rPr>
        <w:t>Supplemental Material</w:t>
      </w:r>
    </w:p>
    <w:p w14:paraId="3D861E7B" w14:textId="77777777" w:rsidR="009146B6" w:rsidRDefault="009146B6" w:rsidP="009146B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Pr="002143A5">
        <w:rPr>
          <w:rFonts w:ascii="Times New Roman" w:hAnsi="Times New Roman"/>
          <w:b/>
          <w:sz w:val="24"/>
          <w:szCs w:val="24"/>
        </w:rPr>
        <w:t>S1.</w:t>
      </w:r>
      <w:r w:rsidRPr="002143A5">
        <w:rPr>
          <w:rFonts w:ascii="Times New Roman" w:hAnsi="Times New Roman"/>
          <w:sz w:val="24"/>
          <w:szCs w:val="24"/>
        </w:rPr>
        <w:t xml:space="preserve"> Primers used in this study</w:t>
      </w:r>
    </w:p>
    <w:p w14:paraId="617C58CF" w14:textId="77777777" w:rsidR="005D3E00" w:rsidRPr="002143A5" w:rsidRDefault="005D3E00" w:rsidP="009146B6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1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844"/>
      </w:tblGrid>
      <w:tr w:rsidR="009146B6" w:rsidRPr="004C30FB" w14:paraId="52DA8923" w14:textId="77777777" w:rsidTr="00BF54D5">
        <w:trPr>
          <w:trHeight w:val="286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5D4C193E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123" w:type="pct"/>
            <w:tcBorders>
              <w:top w:val="single" w:sz="4" w:space="0" w:color="auto"/>
              <w:bottom w:val="single" w:sz="4" w:space="0" w:color="auto"/>
            </w:tcBorders>
          </w:tcPr>
          <w:p w14:paraId="4B714114" w14:textId="2E9E52B7" w:rsidR="009146B6" w:rsidRPr="00373D28" w:rsidRDefault="00EE79B6" w:rsidP="00EE79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quence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' to 3'</w:t>
            </w:r>
          </w:p>
        </w:tc>
      </w:tr>
      <w:tr w:rsidR="009146B6" w:rsidRPr="004C30FB" w14:paraId="02AF35A2" w14:textId="77777777" w:rsidTr="00BF54D5">
        <w:trPr>
          <w:trHeight w:val="286"/>
        </w:trPr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14:paraId="24CBDAA2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Yl_URA3_F1</w:t>
            </w:r>
          </w:p>
        </w:tc>
        <w:tc>
          <w:tcPr>
            <w:tcW w:w="4123" w:type="pct"/>
            <w:tcBorders>
              <w:top w:val="single" w:sz="4" w:space="0" w:color="auto"/>
              <w:bottom w:val="nil"/>
            </w:tcBorders>
          </w:tcPr>
          <w:p w14:paraId="3B8F474D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CAGCTGAAGCTTATAACTTCGTATAGCATACATTATACGAAGTTATCGCCCAGAGAGCCATTGAC</w:t>
            </w:r>
          </w:p>
        </w:tc>
      </w:tr>
      <w:tr w:rsidR="009146B6" w:rsidRPr="004C30FB" w14:paraId="41BC3F1E" w14:textId="77777777" w:rsidTr="00BF54D5">
        <w:trPr>
          <w:trHeight w:val="286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6A94778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Yl_URA3_R1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7727823C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CGACATCGATATAACTTCGTATAATGTATGCTATACGAAGTTATGAGAAACACAACAACATGCCC</w:t>
            </w:r>
          </w:p>
        </w:tc>
      </w:tr>
      <w:tr w:rsidR="009146B6" w:rsidRPr="004C30FB" w14:paraId="6878EACB" w14:textId="77777777" w:rsidTr="00BF54D5">
        <w:trPr>
          <w:trHeight w:val="286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DCE3D89" w14:textId="77777777" w:rsidR="009146B6" w:rsidRPr="00373D28" w:rsidRDefault="009146B6" w:rsidP="00265115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l_URA3_F2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1C1B903B" w14:textId="77777777" w:rsidR="009146B6" w:rsidRPr="004C30FB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CCATGCGGCCGCGGATCCGCATGCACTAGTCAGCTGAAGCTTATAACTTCGTAT</w:t>
            </w:r>
          </w:p>
        </w:tc>
      </w:tr>
      <w:tr w:rsidR="009146B6" w:rsidRPr="004C30FB" w14:paraId="60CCF523" w14:textId="77777777" w:rsidTr="00BF54D5">
        <w:trPr>
          <w:trHeight w:val="286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1D452E7" w14:textId="77777777" w:rsidR="009146B6" w:rsidRPr="00373D28" w:rsidRDefault="009146B6" w:rsidP="00265115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l_URA3_R2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497D23A3" w14:textId="77777777" w:rsidR="009146B6" w:rsidRPr="004C30FB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GCATGCGGCCGCTCTAGAAGATCTGAATTCGTCGACATCGATATAACTTCGT</w:t>
            </w:r>
          </w:p>
        </w:tc>
      </w:tr>
      <w:tr w:rsidR="009146B6" w:rsidRPr="004C30FB" w14:paraId="242AD62E" w14:textId="77777777" w:rsidTr="00BF54D5">
        <w:trPr>
          <w:trHeight w:val="286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1E53727" w14:textId="77777777" w:rsidR="009146B6" w:rsidRPr="00373D28" w:rsidRDefault="009146B6" w:rsidP="00265115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l_GSYP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41819B2D" w14:textId="77777777" w:rsidR="009146B6" w:rsidRPr="004C30FB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CCATGCATGCCGAGACGGGCCTGATCCGAG</w:t>
            </w:r>
          </w:p>
        </w:tc>
      </w:tr>
      <w:tr w:rsidR="009146B6" w:rsidRPr="004C30FB" w14:paraId="6F862182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A676B78" w14:textId="77777777" w:rsidR="009146B6" w:rsidRPr="00373D28" w:rsidRDefault="009146B6" w:rsidP="00265115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l_GSYP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0C929C62" w14:textId="77777777" w:rsidR="009146B6" w:rsidRPr="004C30FB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ACGTAAGCTTGTTGGAATCGGTTGTTGCGAGAG</w:t>
            </w:r>
          </w:p>
        </w:tc>
      </w:tr>
      <w:tr w:rsidR="009146B6" w:rsidRPr="004C30FB" w14:paraId="486438DF" w14:textId="77777777" w:rsidTr="00BF54D5">
        <w:trPr>
          <w:trHeight w:val="286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7C06421" w14:textId="77777777" w:rsidR="009146B6" w:rsidRPr="00373D28" w:rsidRDefault="009146B6" w:rsidP="00265115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l_GSYT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7ACDE8AD" w14:textId="77777777" w:rsidR="009146B6" w:rsidRPr="004C30FB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CCATATCGATGCAGAAGTTGAGTGTTTGAATGTAC</w:t>
            </w:r>
          </w:p>
        </w:tc>
      </w:tr>
      <w:tr w:rsidR="009146B6" w:rsidRPr="004C30FB" w14:paraId="640C3AF9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7E69EF3" w14:textId="77777777" w:rsidR="009146B6" w:rsidRPr="00373D28" w:rsidRDefault="009146B6" w:rsidP="00265115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l_GSYT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756CA53E" w14:textId="77777777" w:rsidR="009146B6" w:rsidRPr="004C30FB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ACGTTCTAGACCGTACACACTGTCGCATCTC</w:t>
            </w:r>
          </w:p>
        </w:tc>
      </w:tr>
      <w:tr w:rsidR="009146B6" w:rsidRPr="004C30FB" w14:paraId="18ACFE19" w14:textId="77777777" w:rsidTr="00BF54D5">
        <w:trPr>
          <w:trHeight w:val="286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43F619C" w14:textId="77777777" w:rsidR="009146B6" w:rsidRPr="00373D28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_GSY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4E9080E0" w14:textId="77777777" w:rsidR="009146B6" w:rsidRPr="004C30FB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CCATGAATTCATGACGAGGGACACACGAAACC</w:t>
            </w:r>
          </w:p>
        </w:tc>
      </w:tr>
      <w:tr w:rsidR="009146B6" w:rsidRPr="004C30FB" w14:paraId="1AC4BEC6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F9CCE10" w14:textId="77777777" w:rsidR="009146B6" w:rsidRPr="00373D28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_GSY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7D9A1280" w14:textId="77777777" w:rsidR="009146B6" w:rsidRPr="004C30FB" w:rsidRDefault="009146B6" w:rsidP="0026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ACGTTCTAGACTACTTTCTGCTACCGGCTAGAG</w:t>
            </w:r>
          </w:p>
        </w:tc>
      </w:tr>
      <w:tr w:rsidR="009146B6" w:rsidRPr="004C30FB" w14:paraId="43D2D78A" w14:textId="77777777" w:rsidTr="00BF54D5">
        <w:trPr>
          <w:trHeight w:val="436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8D77897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gsy1_del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4D39F758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GAAACCTGTGAAGAAAAAGAAAATAAACTCAGACGCAGCATCACAGCGAAGTGCGGCCGCCAGGGG</w:t>
            </w:r>
          </w:p>
        </w:tc>
      </w:tr>
      <w:tr w:rsidR="009146B6" w:rsidRPr="004C30FB" w14:paraId="76301E55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AA3AA8B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gsy1_del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43D24F11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ATTTGATGCTCAGCTAAAAGAGTAAGATATGTTAGCAGAAGTTAAGATGGTTCACCTTTAGACATGATGGG</w:t>
            </w:r>
          </w:p>
        </w:tc>
      </w:tr>
      <w:tr w:rsidR="009146B6" w:rsidRPr="004C30FB" w14:paraId="7121F6F1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F0896F2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gsy2_del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77938353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GTTTTTTTGATAACTGTGATTGAAGTTTTGACTACCTCAGAGAAAAATTTTGAGCGGCCGCCAGGGG</w:t>
            </w:r>
          </w:p>
        </w:tc>
      </w:tr>
      <w:tr w:rsidR="009146B6" w:rsidRPr="004C30FB" w14:paraId="2351BBD8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F0B7C0E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gsy2_del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36A2EC58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CGTATGTCTTTATGGTAAGATTTTTTTAATACTGTTTATATCCTCATAGGATCACCTTTAGACATGATGGG</w:t>
            </w:r>
          </w:p>
        </w:tc>
      </w:tr>
      <w:tr w:rsidR="009146B6" w:rsidRPr="004C30FB" w14:paraId="704725AC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1A01913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ura3_del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45EEABF1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TCTTAACCCAACTGCACAGAACAAAAACCTGCAGGAAACGAAGATAAATCGCGGCCGCCAGGGG</w:t>
            </w:r>
          </w:p>
        </w:tc>
      </w:tr>
      <w:tr w:rsidR="009146B6" w:rsidRPr="004C30FB" w14:paraId="565074BC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47D319D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ura3_del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01E5573D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GCTCTAATTTGTGAGTTTAGTATACATGCATTTACTTATAATACAGTTTTCACCTTTAGACATGATGGG</w:t>
            </w:r>
          </w:p>
        </w:tc>
      </w:tr>
      <w:tr w:rsidR="009146B6" w:rsidRPr="004C30FB" w14:paraId="5F730EC2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79B2544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TEF-fwd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45F191CC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CCCATCCCCGGGACTAGTGCCGGCCCCACACACCATAGCTTCAAAATG</w:t>
            </w:r>
          </w:p>
        </w:tc>
      </w:tr>
      <w:tr w:rsidR="009146B6" w:rsidRPr="004C30FB" w14:paraId="52A8F4C5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C0A0589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TEF-rev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0783498A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ACGTAGGCATGCGGATCCGCGGCCGCCAGCTGGGTACCGTCGACGACGTCGAATTCTTTGTAATTAAAACTTAGATTAGATTGCTATGC</w:t>
            </w:r>
          </w:p>
        </w:tc>
      </w:tr>
      <w:tr w:rsidR="009146B6" w:rsidRPr="004C30FB" w14:paraId="398ED2F8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6C307E7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CRSPyl_gsy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7312F6B1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it-IT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GATTCCGGGTCGGCGCAGGTTGGCTGTTCGAGGTCGCCACCGGTTTTAGAGCTAGAAATAGC</w:t>
            </w:r>
          </w:p>
        </w:tc>
      </w:tr>
      <w:tr w:rsidR="009146B6" w:rsidRPr="004C30FB" w14:paraId="65549490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74058E0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C30FB">
              <w:rPr>
                <w:rFonts w:ascii="Times New Roman" w:hAnsi="Times New Roman" w:cs="Times New Roman"/>
                <w:sz w:val="18"/>
                <w:szCs w:val="18"/>
              </w:rPr>
              <w:t>CRSPyl_gsy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1B03C73A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0FB">
              <w:rPr>
                <w:rFonts w:ascii="Times New Roman" w:hAnsi="Times New Roman"/>
                <w:sz w:val="18"/>
                <w:szCs w:val="18"/>
              </w:rPr>
              <w:t>GCTATTTCTAGCTCTAAAACCGGTGGCGACCTCGAACAGCCAACCTGCGCCGACCCGGAATC</w:t>
            </w:r>
          </w:p>
          <w:p w14:paraId="3A9E489D" w14:textId="77777777" w:rsidR="004C30FB" w:rsidRPr="004C30FB" w:rsidRDefault="004C30FB" w:rsidP="0026511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it-IT"/>
              </w:rPr>
            </w:pPr>
          </w:p>
        </w:tc>
      </w:tr>
      <w:tr w:rsidR="004C30FB" w:rsidRPr="004C30FB" w14:paraId="435AE8B9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A704CF5" w14:textId="04CBA20A" w:rsidR="004C30FB" w:rsidRPr="004C30FB" w:rsidRDefault="004C30FB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4D5">
              <w:rPr>
                <w:rFonts w:ascii="Times New Roman" w:hAnsi="Times New Roman"/>
                <w:sz w:val="18"/>
                <w:szCs w:val="18"/>
              </w:rPr>
              <w:t>YlTEF1_GSYoe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31451C49" w14:textId="05E29ED8" w:rsidR="004C30FB" w:rsidRPr="004C30FB" w:rsidRDefault="004C30FB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4D5">
              <w:rPr>
                <w:rFonts w:ascii="Times New Roman" w:hAnsi="Times New Roman"/>
                <w:sz w:val="18"/>
                <w:szCs w:val="18"/>
              </w:rPr>
              <w:t>GCATACATTATACGAAGTTATATAGAGACCGGGTTGGCGGCGCA</w:t>
            </w:r>
          </w:p>
        </w:tc>
      </w:tr>
      <w:tr w:rsidR="004C30FB" w:rsidRPr="004C30FB" w14:paraId="5B520734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CFEE67E" w14:textId="7B0C0C2F" w:rsidR="004C30FB" w:rsidRPr="004C30FB" w:rsidRDefault="004C30FB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4D5">
              <w:rPr>
                <w:rFonts w:ascii="Times New Roman" w:hAnsi="Times New Roman"/>
                <w:sz w:val="18"/>
                <w:szCs w:val="18"/>
              </w:rPr>
              <w:t>YlTEF1_GSYoe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19DD56A7" w14:textId="62414A4B" w:rsidR="004C30FB" w:rsidRPr="004C30FB" w:rsidRDefault="004C30FB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4D5">
              <w:rPr>
                <w:rFonts w:ascii="Times New Roman" w:hAnsi="Times New Roman"/>
                <w:sz w:val="18"/>
                <w:szCs w:val="18"/>
              </w:rPr>
              <w:t>CAAACACTCAACTTCTGCATCGATTTTGAATGATTCTTATACTCAGAAGGAAATGCTTAA</w:t>
            </w:r>
          </w:p>
        </w:tc>
      </w:tr>
      <w:tr w:rsidR="004C30FB" w:rsidRPr="004C30FB" w14:paraId="55BC5F66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8C7A19E" w14:textId="0F98B3D0" w:rsidR="004C30FB" w:rsidRPr="004C30FB" w:rsidRDefault="004C30FB" w:rsidP="0042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4D5">
              <w:rPr>
                <w:rFonts w:ascii="Times New Roman" w:hAnsi="Times New Roman"/>
                <w:sz w:val="18"/>
                <w:szCs w:val="18"/>
              </w:rPr>
              <w:t>GSY</w:t>
            </w:r>
            <w:r w:rsidR="0042554F">
              <w:rPr>
                <w:rFonts w:ascii="Times New Roman" w:hAnsi="Times New Roman"/>
                <w:sz w:val="18"/>
                <w:szCs w:val="18"/>
              </w:rPr>
              <w:t>oe</w:t>
            </w:r>
            <w:r w:rsidRPr="00BF54D5">
              <w:rPr>
                <w:rFonts w:ascii="Times New Roman" w:hAnsi="Times New Roman"/>
                <w:sz w:val="18"/>
                <w:szCs w:val="18"/>
              </w:rPr>
              <w:t>_F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3D8FEE79" w14:textId="223BEA30" w:rsidR="004C30FB" w:rsidRPr="004C30FB" w:rsidRDefault="004C30FB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4D5">
              <w:rPr>
                <w:rFonts w:ascii="Times New Roman" w:hAnsi="Times New Roman"/>
                <w:sz w:val="18"/>
                <w:szCs w:val="18"/>
              </w:rPr>
              <w:t>GTATAAGAATCATTCAAAATCGATATGACGAGGGACACACGAAACC</w:t>
            </w:r>
          </w:p>
        </w:tc>
      </w:tr>
      <w:tr w:rsidR="004C30FB" w:rsidRPr="004C30FB" w14:paraId="645B1FC0" w14:textId="77777777" w:rsidTr="00BF54D5">
        <w:trPr>
          <w:trHeight w:val="301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6A4C092" w14:textId="31CFEC90" w:rsidR="004C30FB" w:rsidRPr="004C30FB" w:rsidRDefault="004C30FB" w:rsidP="0042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4D5">
              <w:rPr>
                <w:rFonts w:ascii="Times New Roman" w:hAnsi="Times New Roman"/>
                <w:sz w:val="18"/>
                <w:szCs w:val="18"/>
              </w:rPr>
              <w:t>GSY</w:t>
            </w:r>
            <w:r w:rsidR="0042554F">
              <w:rPr>
                <w:rFonts w:ascii="Times New Roman" w:hAnsi="Times New Roman"/>
                <w:sz w:val="18"/>
                <w:szCs w:val="18"/>
              </w:rPr>
              <w:t>oe</w:t>
            </w:r>
            <w:r w:rsidRPr="00BF54D5">
              <w:rPr>
                <w:rFonts w:ascii="Times New Roman" w:hAnsi="Times New Roman"/>
                <w:sz w:val="18"/>
                <w:szCs w:val="18"/>
              </w:rPr>
              <w:t>_R</w:t>
            </w:r>
          </w:p>
        </w:tc>
        <w:tc>
          <w:tcPr>
            <w:tcW w:w="4123" w:type="pct"/>
            <w:tcBorders>
              <w:top w:val="nil"/>
              <w:left w:val="nil"/>
              <w:bottom w:val="nil"/>
              <w:right w:val="nil"/>
            </w:tcBorders>
          </w:tcPr>
          <w:p w14:paraId="697C65D2" w14:textId="1ABA91E7" w:rsidR="004C30FB" w:rsidRPr="004C30FB" w:rsidRDefault="004C30FB" w:rsidP="00265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54D5">
              <w:rPr>
                <w:rFonts w:ascii="Times New Roman" w:hAnsi="Times New Roman"/>
                <w:sz w:val="18"/>
                <w:szCs w:val="18"/>
              </w:rPr>
              <w:t>CAAACACTCAACTTCTGCATCGATCTAAGCGTAATCTGGAACATCGTATGGGTACTTTCTGCTACCGGCTAGAGTG</w:t>
            </w:r>
          </w:p>
        </w:tc>
      </w:tr>
      <w:tr w:rsidR="009146B6" w:rsidRPr="004C30FB" w14:paraId="2EE3C7AF" w14:textId="77777777" w:rsidTr="00BF54D5">
        <w:trPr>
          <w:trHeight w:val="301"/>
        </w:trPr>
        <w:tc>
          <w:tcPr>
            <w:tcW w:w="877" w:type="pct"/>
            <w:tcBorders>
              <w:top w:val="nil"/>
            </w:tcBorders>
          </w:tcPr>
          <w:p w14:paraId="78D436DE" w14:textId="77777777" w:rsidR="009146B6" w:rsidRPr="00373D28" w:rsidRDefault="009146B6" w:rsidP="0026511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C30F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l_GSYT_Ctr_R</w:t>
            </w:r>
          </w:p>
        </w:tc>
        <w:tc>
          <w:tcPr>
            <w:tcW w:w="4123" w:type="pct"/>
            <w:tcBorders>
              <w:top w:val="nil"/>
            </w:tcBorders>
          </w:tcPr>
          <w:p w14:paraId="0049EBB2" w14:textId="77777777" w:rsidR="009146B6" w:rsidRPr="004C30FB" w:rsidRDefault="009146B6" w:rsidP="0026511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it-IT"/>
              </w:rPr>
            </w:pPr>
            <w:r w:rsidRPr="004C30FB">
              <w:rPr>
                <w:rFonts w:ascii="Times New Roman" w:hAnsi="Times New Roman"/>
                <w:color w:val="000000"/>
                <w:sz w:val="18"/>
                <w:szCs w:val="18"/>
              </w:rPr>
              <w:t>GAACATGTGTGCGTTTTCACTTTCG</w:t>
            </w:r>
          </w:p>
        </w:tc>
      </w:tr>
    </w:tbl>
    <w:p w14:paraId="73704B01" w14:textId="77777777" w:rsidR="009146B6" w:rsidRDefault="009146B6" w:rsidP="009146B6">
      <w:pPr>
        <w:rPr>
          <w:rFonts w:ascii="Times New Roman" w:hAnsi="Times New Roman"/>
          <w:b/>
          <w:sz w:val="24"/>
          <w:szCs w:val="24"/>
        </w:rPr>
      </w:pPr>
    </w:p>
    <w:p w14:paraId="35FA6A10" w14:textId="77777777" w:rsidR="003F7F54" w:rsidRDefault="003F7F5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B6B0555" w14:textId="77777777" w:rsidR="005D3E00" w:rsidRDefault="005D3E00" w:rsidP="005D3E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2143A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TAG accumulation (mg g</w:t>
      </w:r>
      <w:r w:rsidRPr="00AF3C21">
        <w:rPr>
          <w:rFonts w:ascii="Times New Roman" w:hAnsi="Times New Roman"/>
          <w:sz w:val="24"/>
          <w:szCs w:val="24"/>
          <w:vertAlign w:val="subscript"/>
        </w:rPr>
        <w:t>CDW</w:t>
      </w:r>
      <w:r w:rsidRPr="00AF3C21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) in </w:t>
      </w:r>
      <w:r w:rsidRPr="002143A5">
        <w:rPr>
          <w:rFonts w:ascii="Times New Roman" w:hAnsi="Times New Roman"/>
          <w:sz w:val="24"/>
          <w:szCs w:val="24"/>
        </w:rPr>
        <w:t>wild</w:t>
      </w:r>
      <w:r>
        <w:rPr>
          <w:rFonts w:ascii="Times New Roman" w:hAnsi="Times New Roman"/>
          <w:sz w:val="24"/>
          <w:szCs w:val="24"/>
        </w:rPr>
        <w:t xml:space="preserve"> type </w:t>
      </w:r>
      <w:r w:rsidRPr="00AF3C21">
        <w:rPr>
          <w:rFonts w:ascii="Times New Roman" w:hAnsi="Times New Roman"/>
          <w:i/>
          <w:sz w:val="24"/>
          <w:szCs w:val="24"/>
        </w:rPr>
        <w:t>(YlWT)</w:t>
      </w:r>
      <w:r>
        <w:rPr>
          <w:rFonts w:ascii="Times New Roman" w:hAnsi="Times New Roman"/>
          <w:sz w:val="24"/>
          <w:szCs w:val="24"/>
        </w:rPr>
        <w:t xml:space="preserve"> and single mutant </w:t>
      </w:r>
      <w:r w:rsidRPr="002143A5">
        <w:rPr>
          <w:rFonts w:ascii="Times New Roman" w:hAnsi="Times New Roman"/>
          <w:i/>
          <w:sz w:val="24"/>
          <w:szCs w:val="24"/>
        </w:rPr>
        <w:t>Ylgsy1</w:t>
      </w:r>
      <w:r w:rsidRPr="002143A5">
        <w:rPr>
          <w:rFonts w:ascii="Calibri" w:hAnsi="Calibri"/>
          <w:i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</w:rPr>
        <w:t xml:space="preserve"> in carbon-limited medium.</w:t>
      </w:r>
    </w:p>
    <w:p w14:paraId="53B881DF" w14:textId="77777777" w:rsidR="005D3E00" w:rsidRDefault="005D3E00" w:rsidP="005D3E00">
      <w:pPr>
        <w:rPr>
          <w:rFonts w:ascii="Times New Roman" w:hAnsi="Times New Roman"/>
          <w:sz w:val="24"/>
          <w:szCs w:val="24"/>
        </w:rPr>
      </w:pPr>
    </w:p>
    <w:tbl>
      <w:tblPr>
        <w:tblW w:w="7666" w:type="dxa"/>
        <w:tblInd w:w="93" w:type="dxa"/>
        <w:tblLook w:val="04A0" w:firstRow="1" w:lastRow="0" w:firstColumn="1" w:lastColumn="0" w:noHBand="0" w:noVBand="1"/>
      </w:tblPr>
      <w:tblGrid>
        <w:gridCol w:w="1680"/>
        <w:gridCol w:w="1577"/>
        <w:gridCol w:w="1416"/>
        <w:gridCol w:w="1577"/>
        <w:gridCol w:w="1416"/>
      </w:tblGrid>
      <w:tr w:rsidR="005D3E00" w:rsidRPr="00E430EC" w14:paraId="3FB21E26" w14:textId="77777777" w:rsidTr="00281B03">
        <w:trPr>
          <w:trHeight w:val="33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5B1975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Carbon sourc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C885B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Glucos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37BF48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 xml:space="preserve">Glycerol </w:t>
            </w:r>
          </w:p>
        </w:tc>
      </w:tr>
      <w:tr w:rsidR="005D3E00" w:rsidRPr="00E430EC" w14:paraId="706BD6DF" w14:textId="77777777" w:rsidTr="00281B03">
        <w:trPr>
          <w:trHeight w:val="33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6E59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Growth phase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51E4E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exponentia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653C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stationary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92E8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exponentia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752B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stationary</w:t>
            </w:r>
          </w:p>
        </w:tc>
      </w:tr>
      <w:tr w:rsidR="005D3E00" w:rsidRPr="00E430EC" w14:paraId="6CCBA25D" w14:textId="77777777" w:rsidTr="00281B0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AB6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YlW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223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3 ±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A9D0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6 ± 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F7E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4 ± 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339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1 ± 5</w:t>
            </w:r>
          </w:p>
        </w:tc>
      </w:tr>
      <w:tr w:rsidR="005D3E00" w:rsidRPr="00E430EC" w14:paraId="60D6FE49" w14:textId="77777777" w:rsidTr="00281B0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AFC3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Ylgsy1</w:t>
            </w: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Δ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ADED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1 ± 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07A7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6 ± 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9876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9 ± 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DE61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8 ± 7</w:t>
            </w:r>
          </w:p>
        </w:tc>
      </w:tr>
    </w:tbl>
    <w:p w14:paraId="32E62890" w14:textId="77777777" w:rsidR="005D3E00" w:rsidRDefault="005D3E00" w:rsidP="005D3E00">
      <w:pPr>
        <w:rPr>
          <w:rFonts w:ascii="Times New Roman" w:hAnsi="Times New Roman"/>
          <w:b/>
          <w:sz w:val="24"/>
          <w:szCs w:val="24"/>
        </w:rPr>
      </w:pPr>
    </w:p>
    <w:p w14:paraId="42AEE152" w14:textId="77777777" w:rsidR="005D3E00" w:rsidRDefault="005D3E00" w:rsidP="005D3E00">
      <w:pPr>
        <w:rPr>
          <w:rFonts w:ascii="Times New Roman" w:hAnsi="Times New Roman"/>
          <w:b/>
          <w:sz w:val="24"/>
          <w:szCs w:val="24"/>
        </w:rPr>
      </w:pPr>
    </w:p>
    <w:p w14:paraId="4A06EBCB" w14:textId="77777777" w:rsidR="005D3E00" w:rsidRDefault="005D3E00" w:rsidP="005D3E00">
      <w:pPr>
        <w:rPr>
          <w:rFonts w:ascii="Times New Roman" w:hAnsi="Times New Roman"/>
          <w:b/>
          <w:sz w:val="24"/>
          <w:szCs w:val="24"/>
        </w:rPr>
      </w:pPr>
    </w:p>
    <w:p w14:paraId="06909EE5" w14:textId="77777777" w:rsidR="005D3E00" w:rsidRDefault="005D3E00" w:rsidP="005D3E00">
      <w:pPr>
        <w:rPr>
          <w:rFonts w:ascii="Times New Roman" w:hAnsi="Times New Roman"/>
          <w:b/>
          <w:sz w:val="24"/>
          <w:szCs w:val="24"/>
        </w:rPr>
      </w:pPr>
    </w:p>
    <w:p w14:paraId="752C69FD" w14:textId="77777777" w:rsidR="005D3E00" w:rsidRDefault="005D3E00" w:rsidP="005D3E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Pr="002143A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2143A5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AG</w:t>
      </w:r>
      <w:r w:rsidRPr="002143A5">
        <w:rPr>
          <w:rFonts w:ascii="Times New Roman" w:hAnsi="Times New Roman"/>
          <w:sz w:val="24"/>
          <w:szCs w:val="24"/>
        </w:rPr>
        <w:t xml:space="preserve"> accumulation</w:t>
      </w:r>
      <w:r>
        <w:rPr>
          <w:rFonts w:ascii="Times New Roman" w:hAnsi="Times New Roman"/>
          <w:sz w:val="24"/>
          <w:szCs w:val="24"/>
        </w:rPr>
        <w:t xml:space="preserve"> (mg g</w:t>
      </w:r>
      <w:r w:rsidRPr="00AF3C21">
        <w:rPr>
          <w:rFonts w:ascii="Times New Roman" w:hAnsi="Times New Roman"/>
          <w:sz w:val="24"/>
          <w:szCs w:val="24"/>
          <w:vertAlign w:val="subscript"/>
        </w:rPr>
        <w:t>CDW</w:t>
      </w:r>
      <w:r w:rsidRPr="00AF3C21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) </w:t>
      </w:r>
      <w:r w:rsidRPr="002143A5">
        <w:rPr>
          <w:rFonts w:ascii="Times New Roman" w:hAnsi="Times New Roman"/>
          <w:sz w:val="24"/>
          <w:szCs w:val="24"/>
        </w:rPr>
        <w:t xml:space="preserve">in </w:t>
      </w:r>
      <w:r w:rsidRPr="002143A5">
        <w:rPr>
          <w:rFonts w:ascii="Times New Roman" w:hAnsi="Times New Roman"/>
          <w:i/>
          <w:sz w:val="24"/>
          <w:szCs w:val="24"/>
        </w:rPr>
        <w:t xml:space="preserve">S. cerevisiae </w:t>
      </w:r>
      <w:r>
        <w:rPr>
          <w:rFonts w:ascii="Times New Roman" w:hAnsi="Times New Roman"/>
          <w:sz w:val="24"/>
          <w:szCs w:val="24"/>
        </w:rPr>
        <w:t>wild type (</w:t>
      </w:r>
      <w:r w:rsidRPr="00F201D9">
        <w:rPr>
          <w:rFonts w:ascii="Times New Roman" w:hAnsi="Times New Roman"/>
          <w:i/>
          <w:sz w:val="24"/>
          <w:szCs w:val="24"/>
        </w:rPr>
        <w:t>ScWT</w:t>
      </w:r>
      <w:r>
        <w:rPr>
          <w:rFonts w:ascii="Times New Roman" w:hAnsi="Times New Roman"/>
          <w:i/>
          <w:sz w:val="24"/>
          <w:szCs w:val="24"/>
        </w:rPr>
        <w:t>)</w:t>
      </w:r>
      <w:r w:rsidRPr="002143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double mutant </w:t>
      </w:r>
      <w:r>
        <w:rPr>
          <w:rFonts w:ascii="Calibri" w:hAnsi="Calibri"/>
          <w:sz w:val="24"/>
          <w:szCs w:val="24"/>
        </w:rPr>
        <w:t>(</w:t>
      </w:r>
      <w:r w:rsidRPr="00C94B40">
        <w:rPr>
          <w:rFonts w:ascii="Times New Roman" w:hAnsi="Times New Roman"/>
          <w:i/>
          <w:sz w:val="24"/>
          <w:szCs w:val="24"/>
        </w:rPr>
        <w:t>gsy1</w:t>
      </w:r>
      <w:r w:rsidRPr="00C94B40">
        <w:rPr>
          <w:rFonts w:ascii="Calibri" w:hAnsi="Calibri"/>
          <w:i/>
          <w:sz w:val="24"/>
          <w:szCs w:val="24"/>
        </w:rPr>
        <w:t>Δ</w:t>
      </w:r>
      <w:r w:rsidRPr="00C94B40">
        <w:rPr>
          <w:rFonts w:ascii="Times New Roman" w:hAnsi="Times New Roman"/>
          <w:i/>
          <w:sz w:val="24"/>
          <w:szCs w:val="24"/>
        </w:rPr>
        <w:t>gsy2</w:t>
      </w:r>
      <w:r w:rsidRPr="00C94B40">
        <w:rPr>
          <w:rFonts w:ascii="Calibri" w:hAnsi="Calibri"/>
          <w:i/>
          <w:sz w:val="24"/>
          <w:szCs w:val="24"/>
        </w:rPr>
        <w:t>Δ</w:t>
      </w:r>
      <w:r>
        <w:rPr>
          <w:rFonts w:ascii="Calibri" w:hAnsi="Calibri"/>
          <w:sz w:val="24"/>
          <w:szCs w:val="24"/>
        </w:rPr>
        <w:t>)</w:t>
      </w:r>
      <w:r>
        <w:rPr>
          <w:rFonts w:ascii="Calibri" w:hAnsi="Calibri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nitrogen-limited glucose medium</w:t>
      </w:r>
      <w:r w:rsidRPr="002143A5">
        <w:rPr>
          <w:rFonts w:ascii="Times New Roman" w:hAnsi="Times New Roman"/>
          <w:sz w:val="24"/>
          <w:szCs w:val="24"/>
        </w:rPr>
        <w:t xml:space="preserve">. </w:t>
      </w:r>
    </w:p>
    <w:p w14:paraId="43EB14F5" w14:textId="77777777" w:rsidR="005D3E00" w:rsidRPr="002143A5" w:rsidRDefault="005D3E00" w:rsidP="005D3E00">
      <w:pPr>
        <w:rPr>
          <w:rFonts w:ascii="Times New Roman" w:hAnsi="Times New Roman"/>
          <w:sz w:val="24"/>
          <w:szCs w:val="24"/>
        </w:rPr>
      </w:pPr>
    </w:p>
    <w:tbl>
      <w:tblPr>
        <w:tblW w:w="550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300"/>
        <w:gridCol w:w="1260"/>
        <w:gridCol w:w="1068"/>
      </w:tblGrid>
      <w:tr w:rsidR="005D3E00" w:rsidRPr="00525ACE" w14:paraId="159178ED" w14:textId="77777777" w:rsidTr="00281B03">
        <w:trPr>
          <w:trHeight w:val="300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D332" w14:textId="77777777" w:rsidR="005D3E00" w:rsidRPr="00AF3C21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F6FD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24 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08E0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48 h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3F5B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US"/>
              </w:rPr>
              <w:t>72 h</w:t>
            </w:r>
          </w:p>
        </w:tc>
      </w:tr>
      <w:tr w:rsidR="005D3E00" w:rsidRPr="00AF3C21" w14:paraId="211E06B1" w14:textId="77777777" w:rsidTr="00281B03">
        <w:trPr>
          <w:trHeight w:val="300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E109" w14:textId="77777777" w:rsidR="005D3E00" w:rsidRPr="00AF3C21" w:rsidRDefault="005D3E00" w:rsidP="00281B03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</w:pPr>
            <w:r w:rsidRPr="00AF3C21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eastAsia="en-US"/>
              </w:rPr>
              <w:t>ScW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CDF2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86 ± 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6ED0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2 ± 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20B7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1 ± 8</w:t>
            </w:r>
          </w:p>
        </w:tc>
      </w:tr>
      <w:tr w:rsidR="005D3E00" w:rsidRPr="00C94B40" w14:paraId="057B4E81" w14:textId="77777777" w:rsidTr="00281B03">
        <w:trPr>
          <w:trHeight w:val="31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F37198" w14:textId="77777777" w:rsidR="005D3E00" w:rsidRPr="00C94B40" w:rsidRDefault="005D3E00" w:rsidP="00281B0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gsy1Δ</w:t>
            </w:r>
            <w:r w:rsidRPr="00C94B4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gsy2Δ</w:t>
            </w:r>
            <w:r w:rsidRPr="00C94B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99E05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86 ± 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1022CD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03 ± 1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413C50E" w14:textId="77777777" w:rsidR="005D3E00" w:rsidRPr="00E430EC" w:rsidRDefault="005D3E00" w:rsidP="00281B0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430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10 ± 2</w:t>
            </w:r>
          </w:p>
        </w:tc>
      </w:tr>
    </w:tbl>
    <w:p w14:paraId="667F68FA" w14:textId="77777777" w:rsidR="005D3E00" w:rsidRDefault="005D3E00" w:rsidP="005D3E00">
      <w:pPr>
        <w:rPr>
          <w:rFonts w:ascii="Times New Roman" w:hAnsi="Times New Roman"/>
          <w:b/>
          <w:sz w:val="24"/>
          <w:szCs w:val="24"/>
        </w:rPr>
      </w:pPr>
    </w:p>
    <w:p w14:paraId="40EB2EEA" w14:textId="77777777" w:rsidR="005D3E00" w:rsidRDefault="005D3E00" w:rsidP="005D3E00">
      <w:pPr>
        <w:rPr>
          <w:rFonts w:ascii="Times New Roman" w:hAnsi="Times New Roman"/>
          <w:b/>
          <w:color w:val="FF0000"/>
          <w:sz w:val="24"/>
          <w:szCs w:val="24"/>
        </w:rPr>
      </w:pPr>
    </w:p>
    <w:p w14:paraId="197396A9" w14:textId="77777777" w:rsidR="005D3E00" w:rsidRDefault="005D3E00" w:rsidP="005D3E00">
      <w:pPr>
        <w:rPr>
          <w:rFonts w:ascii="Times New Roman" w:hAnsi="Times New Roman"/>
          <w:b/>
          <w:color w:val="FF0000"/>
          <w:sz w:val="24"/>
          <w:szCs w:val="24"/>
        </w:rPr>
      </w:pPr>
    </w:p>
    <w:p w14:paraId="02678819" w14:textId="77777777" w:rsidR="005D3E00" w:rsidRPr="00FF3F9C" w:rsidRDefault="005D3E00" w:rsidP="005D3E00">
      <w:pPr>
        <w:rPr>
          <w:rFonts w:ascii="Times New Roman" w:hAnsi="Times New Roman"/>
          <w:b/>
          <w:color w:val="FF0000"/>
          <w:sz w:val="24"/>
          <w:szCs w:val="24"/>
        </w:rPr>
      </w:pPr>
    </w:p>
    <w:p w14:paraId="02727123" w14:textId="77777777" w:rsidR="005D3E00" w:rsidRDefault="005D3E00">
      <w:pPr>
        <w:rPr>
          <w:rFonts w:ascii="Times New Roman" w:hAnsi="Times New Roman"/>
          <w:b/>
          <w:sz w:val="24"/>
          <w:szCs w:val="24"/>
        </w:rPr>
      </w:pPr>
    </w:p>
    <w:p w14:paraId="412BB80D" w14:textId="77777777" w:rsidR="005D3E00" w:rsidRDefault="005D3E0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62C3B5A9" w14:textId="63FECDD8" w:rsidR="005945F6" w:rsidRPr="002143A5" w:rsidRDefault="005945F6" w:rsidP="005945F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2143A5">
        <w:rPr>
          <w:rFonts w:ascii="Times New Roman" w:hAnsi="Times New Roman"/>
          <w:b/>
          <w:sz w:val="24"/>
          <w:szCs w:val="24"/>
        </w:rPr>
        <w:t>S</w:t>
      </w:r>
      <w:r w:rsidR="005D3E00">
        <w:rPr>
          <w:rFonts w:ascii="Times New Roman" w:hAnsi="Times New Roman"/>
          <w:b/>
          <w:sz w:val="24"/>
          <w:szCs w:val="24"/>
        </w:rPr>
        <w:t>4</w:t>
      </w:r>
      <w:r w:rsidRPr="002143A5">
        <w:rPr>
          <w:rFonts w:ascii="Times New Roman" w:hAnsi="Times New Roman"/>
          <w:b/>
          <w:sz w:val="24"/>
          <w:szCs w:val="24"/>
        </w:rPr>
        <w:t>.</w:t>
      </w:r>
      <w:r w:rsidRPr="002143A5">
        <w:rPr>
          <w:rFonts w:ascii="Times New Roman" w:hAnsi="Times New Roman"/>
          <w:sz w:val="24"/>
          <w:szCs w:val="24"/>
        </w:rPr>
        <w:t xml:space="preserve"> Fatty acid species composition </w:t>
      </w:r>
      <w:r>
        <w:rPr>
          <w:rFonts w:ascii="Times New Roman" w:hAnsi="Times New Roman"/>
          <w:sz w:val="24"/>
          <w:szCs w:val="24"/>
        </w:rPr>
        <w:t>(mg g</w:t>
      </w:r>
      <w:r w:rsidRPr="00AF3C21">
        <w:rPr>
          <w:rFonts w:ascii="Times New Roman" w:hAnsi="Times New Roman"/>
          <w:sz w:val="24"/>
          <w:szCs w:val="24"/>
          <w:vertAlign w:val="subscript"/>
        </w:rPr>
        <w:t>CDW</w:t>
      </w:r>
      <w:r w:rsidRPr="00AF3C21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>)</w:t>
      </w:r>
      <w:r w:rsidRPr="002143A5">
        <w:rPr>
          <w:rFonts w:ascii="Times New Roman" w:hAnsi="Times New Roman"/>
          <w:sz w:val="24"/>
          <w:szCs w:val="24"/>
        </w:rPr>
        <w:t xml:space="preserve"> </w:t>
      </w:r>
      <w:r w:rsidR="00D62B97">
        <w:rPr>
          <w:rFonts w:ascii="Times New Roman" w:hAnsi="Times New Roman"/>
          <w:sz w:val="24"/>
          <w:szCs w:val="24"/>
        </w:rPr>
        <w:t xml:space="preserve">and desaturation index (DI) </w:t>
      </w:r>
      <w:r>
        <w:rPr>
          <w:rFonts w:ascii="Times New Roman" w:hAnsi="Times New Roman"/>
          <w:sz w:val="24"/>
          <w:szCs w:val="24"/>
        </w:rPr>
        <w:t>in nitrogen</w:t>
      </w:r>
      <w:r w:rsidR="00693E8C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limited media.</w:t>
      </w:r>
    </w:p>
    <w:p w14:paraId="091D0A09" w14:textId="77777777" w:rsidR="005945F6" w:rsidRDefault="005945F6" w:rsidP="005945F6">
      <w:pPr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07"/>
        <w:gridCol w:w="596"/>
        <w:gridCol w:w="1172"/>
        <w:gridCol w:w="979"/>
        <w:gridCol w:w="979"/>
        <w:gridCol w:w="1172"/>
        <w:gridCol w:w="980"/>
        <w:gridCol w:w="884"/>
        <w:gridCol w:w="1413"/>
      </w:tblGrid>
      <w:tr w:rsidR="005945F6" w:rsidRPr="00705AE6" w14:paraId="36ADF2CD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B57D" w14:textId="77777777" w:rsidR="005945F6" w:rsidRPr="00DB412D" w:rsidRDefault="005945F6" w:rsidP="006E1480">
            <w:pPr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I. glucos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D5B6C" w14:textId="77777777" w:rsidR="005945F6" w:rsidRPr="00E0219D" w:rsidRDefault="005945F6" w:rsidP="006E1480">
            <w:pPr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FE00" w14:textId="77777777" w:rsidR="005945F6" w:rsidRPr="00BF54D5" w:rsidRDefault="005945F6" w:rsidP="006E1480">
            <w:pPr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0F94" w14:textId="77777777" w:rsidR="005945F6" w:rsidRPr="00BF54D5" w:rsidRDefault="005945F6" w:rsidP="006E1480">
            <w:pPr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88D8" w14:textId="77777777" w:rsidR="005945F6" w:rsidRPr="00FF3F9C" w:rsidRDefault="005945F6" w:rsidP="006E1480">
            <w:pPr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856A" w14:textId="77777777" w:rsidR="005945F6" w:rsidRPr="00FF3F9C" w:rsidRDefault="005945F6" w:rsidP="006E1480">
            <w:pPr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D6CE" w14:textId="77777777" w:rsidR="005945F6" w:rsidRPr="00FF3F9C" w:rsidRDefault="005945F6" w:rsidP="006E1480">
            <w:pPr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C3F26" w14:textId="77777777" w:rsidR="005945F6" w:rsidRPr="00FF3F9C" w:rsidRDefault="005945F6" w:rsidP="006E1480">
            <w:pPr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9C5A" w14:textId="77777777" w:rsidR="005945F6" w:rsidRPr="00FF3F9C" w:rsidRDefault="005945F6" w:rsidP="006E1480">
            <w:pPr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</w:tr>
      <w:tr w:rsidR="005945F6" w:rsidRPr="00705AE6" w14:paraId="1B303086" w14:textId="77777777" w:rsidTr="00BF54D5">
        <w:trPr>
          <w:trHeight w:val="315"/>
        </w:trPr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6E99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Strai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7D266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 xml:space="preserve">Time 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85B2" w14:textId="77777777" w:rsidR="005945F6" w:rsidRPr="00BF54D5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6: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D40E" w14:textId="77777777" w:rsidR="005945F6" w:rsidRPr="00BF54D5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6: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077B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8:0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F730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8: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CFCB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8: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7331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DI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ED7A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TOTAL</w:t>
            </w:r>
          </w:p>
        </w:tc>
      </w:tr>
      <w:tr w:rsidR="005945F6" w:rsidRPr="00705AE6" w14:paraId="7C72FAA6" w14:textId="77777777" w:rsidTr="00BF54D5">
        <w:trPr>
          <w:trHeight w:val="315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37EF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W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898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24 h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EE9B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6.2 ± 4.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3C6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.9 ± 0.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B93F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8.0 ± 2.8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8952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 57.7 ± 14.5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3AF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2.7 ± 3.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19EB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.6 ± 0.9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443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09.5 ± 18.0</w:t>
            </w:r>
          </w:p>
        </w:tc>
      </w:tr>
      <w:tr w:rsidR="005945F6" w:rsidRPr="00705AE6" w14:paraId="6CACFE93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A1D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W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575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48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3B10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1.4 ± 7.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9B52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0.9 ± 1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FB5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3.7 ± 1.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134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07.8 ± 14.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488C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7.6 ± 3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8D7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.0 ± 0.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DBD3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21.4 ± 21.3</w:t>
            </w:r>
          </w:p>
        </w:tc>
      </w:tr>
      <w:tr w:rsidR="005945F6" w:rsidRPr="00705AE6" w14:paraId="039C178D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2DD6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W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BE4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72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68CE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7.6 ± 2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6B8B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2.7 ± 1.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A2FC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4.3 ± 1.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889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90.8 ± 0.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8DDF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8.2 ± 3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8D3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.9 ± 0.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763" w14:textId="45B096A8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203.6 ± </w:t>
            </w:r>
            <w:r w:rsidR="0093112E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  </w:t>
            </w: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6.1</w:t>
            </w:r>
          </w:p>
        </w:tc>
      </w:tr>
      <w:tr w:rsidR="005945F6" w:rsidRPr="00705AE6" w14:paraId="661608C0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33BF" w14:textId="77777777" w:rsidR="005945F6" w:rsidRPr="00AF5E02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F0B7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7D84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ED0B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B2C3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AEAB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A911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CDF0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514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</w:tr>
      <w:tr w:rsidR="005945F6" w:rsidRPr="00705AE6" w14:paraId="246DA47D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8A95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gsy1Δ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85C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24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935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7.5 ± 3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167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6.4 ± 0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3CAA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1.4 ± 2.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3434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03.2 ± 16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7ED7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0.3 ± 1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D0AD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6.7 ± 0.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D21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78.8 ± 20.5</w:t>
            </w:r>
          </w:p>
        </w:tc>
      </w:tr>
      <w:tr w:rsidR="005945F6" w:rsidRPr="00705AE6" w14:paraId="3E5E0849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FA9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gsy1Δ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5E7B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48 h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3E1E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9.5 ± 5.9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FE5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4.1 ± 1.3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CB8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4.7 ± 2.5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B13C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47.0 ± 12.3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FBB9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7.8 ± 9.4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981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.7 ± 0.6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B05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63.1 ± 10.8</w:t>
            </w:r>
          </w:p>
        </w:tc>
      </w:tr>
      <w:tr w:rsidR="005945F6" w:rsidRPr="00705AE6" w14:paraId="2F598013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0BE93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gsy1Δ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D003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72 h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EF49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4.9 ± 5.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A872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6.9 ± 1.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1107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2.0 ± 2.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41DCD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23.1 ± 15.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7F64D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4.6 ± 4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9D9E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.0 ± 0.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B8B3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41.5 ± 26.1</w:t>
            </w:r>
          </w:p>
        </w:tc>
      </w:tr>
      <w:tr w:rsidR="005945F6" w:rsidRPr="00705AE6" w14:paraId="64672045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129A" w14:textId="77777777" w:rsidR="005945F6" w:rsidRPr="00AF5E02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4C2E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6F5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4252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52E8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3F5C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8549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2BB2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DE7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</w:tr>
      <w:tr w:rsidR="005945F6" w:rsidRPr="00705AE6" w14:paraId="6F4DF30E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DF099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II. glycero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0F40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D2C7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15E8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1130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94935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A703C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A2E9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9AD1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</w:tr>
      <w:tr w:rsidR="005945F6" w:rsidRPr="00705AE6" w14:paraId="29FA5EBA" w14:textId="77777777" w:rsidTr="00BF54D5">
        <w:trPr>
          <w:trHeight w:val="315"/>
        </w:trPr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4398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Strai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7DA16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 xml:space="preserve">Time 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5CD9" w14:textId="77777777" w:rsidR="005945F6" w:rsidRPr="00BF54D5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6: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4EF63" w14:textId="77777777" w:rsidR="005945F6" w:rsidRPr="00BF54D5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6: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7ACA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8:0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5859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8: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1451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C18: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33EE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DI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F665" w14:textId="77777777" w:rsidR="005945F6" w:rsidRPr="00FF3F9C" w:rsidRDefault="005945F6" w:rsidP="006E1480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bCs/>
                <w:sz w:val="18"/>
                <w:szCs w:val="18"/>
                <w:lang w:eastAsia="en-US"/>
              </w:rPr>
              <w:t>TOTAL</w:t>
            </w:r>
          </w:p>
        </w:tc>
      </w:tr>
      <w:tr w:rsidR="005945F6" w:rsidRPr="00705AE6" w14:paraId="1341A005" w14:textId="77777777" w:rsidTr="00BF54D5">
        <w:trPr>
          <w:trHeight w:val="315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DDD7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W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3388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24 h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CB9C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4.1 ± 4.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0C64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.9 ± 1.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7BE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9.8 ± 3.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480D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5.6 ± 13.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D04B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9.6 ± 6.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C894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.7 ± 0.7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AF02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04.1 ± 27.6</w:t>
            </w:r>
          </w:p>
        </w:tc>
      </w:tr>
      <w:tr w:rsidR="005945F6" w:rsidRPr="00705AE6" w14:paraId="31B5E51B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D72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W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001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48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E49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5.7 ± 2.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4441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7.2 ± 0.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1D25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9.3 ± 2.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2BC" w14:textId="77777777" w:rsidR="005945F6" w:rsidRPr="00FF3F9C" w:rsidRDefault="00705AE6" w:rsidP="00705AE6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</w:t>
            </w:r>
            <w:r w:rsidR="005945F6"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63.6 ± 5.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CE86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2.9 ± 2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7A2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.1 ± 0.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A3B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48.6 ± 12.7</w:t>
            </w:r>
          </w:p>
        </w:tc>
      </w:tr>
      <w:tr w:rsidR="005945F6" w:rsidRPr="00705AE6" w14:paraId="450F2402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1753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W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ED1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72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9C3A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7.5 ± 2.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2EAB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7.8 ± 0.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88C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1.1 ± 3.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ED8" w14:textId="77777777" w:rsidR="005945F6" w:rsidRPr="00FF3F9C" w:rsidRDefault="00705AE6" w:rsidP="00705AE6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</w:t>
            </w:r>
            <w:r w:rsidR="005945F6"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61.0 ± 7.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DFD9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5.0 ± 3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5755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.9 ± 0.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2700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52.5 ± 16.4</w:t>
            </w:r>
          </w:p>
        </w:tc>
      </w:tr>
      <w:tr w:rsidR="005945F6" w:rsidRPr="00705AE6" w14:paraId="680F47D2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7FA" w14:textId="77777777" w:rsidR="005945F6" w:rsidRPr="00AF5E02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733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A039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C9A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7704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1B2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1D0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DB0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AA75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</w:tr>
      <w:tr w:rsidR="005945F6" w:rsidRPr="00705AE6" w14:paraId="5DDB8E0D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2885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gsy1Δ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3902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24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A82A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4.7 ± 3.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3411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5.7 ± 0.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3DBA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5.4 ± 3.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E256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88.7 ± 18.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C7F3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2.1 ± 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C6D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6.0 ± 0.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5F73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66.6 ± 30.9</w:t>
            </w:r>
          </w:p>
        </w:tc>
      </w:tr>
      <w:tr w:rsidR="005945F6" w:rsidRPr="00705AE6" w14:paraId="461AD7C6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94E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gsy1Δ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B458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48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7A19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0.7 ± 4.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AAA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1.0 ± 1.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D77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30.3 ± 3.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9E6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40.1 ± 12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3636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7.6 ± 3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7E4D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.1 ± 0.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0ACA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59.7 ± 20.4</w:t>
            </w:r>
          </w:p>
        </w:tc>
      </w:tr>
      <w:tr w:rsidR="005945F6" w:rsidRPr="00705AE6" w14:paraId="133D4D11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275" w14:textId="77777777" w:rsidR="005945F6" w:rsidRPr="00DB412D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Ylgsy1Δ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8B8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E0219D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72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D6BE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8.3 ± 4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374E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2.5 ± 2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5D9D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9.4 ± 2.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54E" w14:textId="77777777" w:rsidR="005945F6" w:rsidRPr="00FF3F9C" w:rsidRDefault="005945F6" w:rsidP="00705AE6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130.1 ± 9.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EFEF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8.0 ± 3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926B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4.1 ± 0.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F09B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FF3F9C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>248.3 ± 18.1</w:t>
            </w:r>
          </w:p>
        </w:tc>
      </w:tr>
      <w:tr w:rsidR="005945F6" w:rsidRPr="00705AE6" w14:paraId="41E2B027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817" w14:textId="77777777" w:rsidR="005945F6" w:rsidRPr="00AF5E02" w:rsidRDefault="005945F6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55B4" w14:textId="77777777" w:rsidR="005945F6" w:rsidRPr="00E0219D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887A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8A2" w14:textId="77777777" w:rsidR="005945F6" w:rsidRPr="00BF54D5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0E0D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E256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05F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8243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37CF" w14:textId="77777777" w:rsidR="005945F6" w:rsidRPr="00FF3F9C" w:rsidRDefault="005945F6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</w:tr>
      <w:tr w:rsidR="00AF5E02" w:rsidRPr="00705AE6" w14:paraId="397F6FFB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8618" w14:textId="672DEF03" w:rsidR="00AF5E02" w:rsidRPr="00DB412D" w:rsidRDefault="00AF5E02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 xml:space="preserve">obese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4C64" w14:textId="68373D26" w:rsidR="00AF5E02" w:rsidRPr="00E0219D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24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73F6" w14:textId="2FFCABF8" w:rsidR="00AF5E02" w:rsidRPr="00AF5E02" w:rsidRDefault="004C59E8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 </w:t>
            </w:r>
            <w:r w:rsidR="00AF5E02"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.7 ±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 </w:t>
            </w:r>
            <w:r w:rsidR="00AF5E02"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AA30" w14:textId="2D9FDFC8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14 ± 1.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DD04" w14:textId="104DF773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16.8 ± 1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934E" w14:textId="0D21C45B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85.8 ± 6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01A8" w14:textId="5717AB25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1.6 ± 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80A6" w14:textId="0F9079B6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.4 ± 0</w:t>
            </w:r>
            <w:r w:rsidR="0093112E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0206" w14:textId="2290754A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180</w:t>
            </w:r>
            <w:r w:rsidR="0093112E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1.7</w:t>
            </w:r>
          </w:p>
        </w:tc>
      </w:tr>
      <w:tr w:rsidR="00AF5E02" w:rsidRPr="00705AE6" w14:paraId="6233B3CD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C048" w14:textId="067E28C2" w:rsidR="00AF5E02" w:rsidRPr="00DB412D" w:rsidRDefault="00AF5E02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 xml:space="preserve">obese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6AAB" w14:textId="30EE5CA4" w:rsidR="00AF5E02" w:rsidRPr="00E0219D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48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D3CD" w14:textId="4715F249" w:rsidR="00AF5E02" w:rsidRPr="00AF5E02" w:rsidRDefault="004C59E8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 </w:t>
            </w:r>
            <w:r w:rsidR="00AF5E02"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88.7 ± 11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235C" w14:textId="295FF6CE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8.8 ± 3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49A0" w14:textId="52078DCB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7.3 ± 4.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6ABA" w14:textId="2791E55A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162.4 ± 24.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0EC0" w14:textId="7AECD44A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1.1 ± 2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C9E5" w14:textId="1AF04B96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93112E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307C" w14:textId="3CD32BAE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328.3 ± 46.1</w:t>
            </w:r>
          </w:p>
        </w:tc>
      </w:tr>
      <w:tr w:rsidR="00AF5E02" w:rsidRPr="00705AE6" w14:paraId="6FEE4468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A67F" w14:textId="2987D213" w:rsidR="00AF5E02" w:rsidRPr="00DB412D" w:rsidRDefault="00AF5E02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 xml:space="preserve">obese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4CF9" w14:textId="5A92E4FD" w:rsidR="00AF5E02" w:rsidRPr="00E0219D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72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C972" w14:textId="7A96BB4B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126.9 ± 11.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DDD9" w14:textId="158AF5C2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40.9 ± 5.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B9F4" w14:textId="32E411E6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  <w:r w:rsidR="0093112E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6</w:t>
            </w:r>
            <w:r w:rsidR="00DB412D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FA39A" w14:textId="1CC304D7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22 ± 29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1C3F" w14:textId="301B0C4B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2.7 ± 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536F" w14:textId="36AF178A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1.9 ± 0.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AC28" w14:textId="3C56B0C3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448.5 ± 52.8</w:t>
            </w:r>
          </w:p>
        </w:tc>
      </w:tr>
      <w:tr w:rsidR="00FD3F22" w:rsidRPr="00705AE6" w14:paraId="4A8D0491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4DBB" w14:textId="77777777" w:rsidR="00FD3F22" w:rsidRPr="00AF5E02" w:rsidRDefault="00FD3F22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D3D4" w14:textId="77777777" w:rsidR="00FD3F22" w:rsidRPr="00E0219D" w:rsidRDefault="00FD3F2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3E22" w14:textId="77777777" w:rsidR="00FD3F22" w:rsidRPr="00BF54D5" w:rsidRDefault="00FD3F2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A18C" w14:textId="77777777" w:rsidR="00FD3F22" w:rsidRPr="00BF54D5" w:rsidRDefault="00FD3F2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7A29" w14:textId="77777777" w:rsidR="00FD3F22" w:rsidRPr="00BF54D5" w:rsidRDefault="00FD3F2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4BF0" w14:textId="77777777" w:rsidR="00FD3F22" w:rsidRPr="00FF3F9C" w:rsidRDefault="00FD3F2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163F" w14:textId="77777777" w:rsidR="00FD3F22" w:rsidRPr="00FF3F9C" w:rsidRDefault="00FD3F2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437B" w14:textId="77777777" w:rsidR="00FD3F22" w:rsidRPr="00FF3F9C" w:rsidRDefault="00FD3F2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A24B" w14:textId="77777777" w:rsidR="00FD3F22" w:rsidRPr="00FF3F9C" w:rsidRDefault="00FD3F2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</w:tr>
      <w:tr w:rsidR="00AF5E02" w:rsidRPr="00705AE6" w14:paraId="30E6B770" w14:textId="77777777" w:rsidTr="00BF54D5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090B" w14:textId="7C3C47A9" w:rsidR="00AF5E02" w:rsidRPr="00DB412D" w:rsidRDefault="00AF5E02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obese</w:t>
            </w:r>
            <w:r w:rsidR="008F7E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gsy1Δ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A0B8" w14:textId="611017D1" w:rsidR="00AF5E02" w:rsidRPr="00E0219D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24 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95BF" w14:textId="600A1CB5" w:rsidR="00AF5E02" w:rsidRPr="00AF5E02" w:rsidRDefault="004C59E8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 </w:t>
            </w:r>
            <w:r w:rsidR="00AF5E02"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3.9 ±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  <w:r w:rsidR="00AF5E02"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B799" w14:textId="0E778502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 w:rsidR="0093112E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1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421F" w14:textId="1A365EEB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  <w:r w:rsidR="0093112E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± 2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7B6C" w14:textId="3499E1C8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7.8 ± </w:t>
            </w:r>
            <w:r w:rsidR="0093112E">
              <w:rPr>
                <w:rFonts w:ascii="Times New Roman" w:hAnsi="Times New Roman"/>
                <w:color w:val="000000"/>
                <w:sz w:val="18"/>
                <w:szCs w:val="18"/>
              </w:rPr>
              <w:t>  </w:t>
            </w: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7C81C" w14:textId="09A042FE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32.6 ± 2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A6E5" w14:textId="2439B37E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.8 ± 0.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9F65" w14:textId="26319959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56.3 ± 17.4</w:t>
            </w:r>
          </w:p>
        </w:tc>
      </w:tr>
      <w:tr w:rsidR="00AF5E02" w:rsidRPr="00705AE6" w14:paraId="5A2F44D3" w14:textId="77777777" w:rsidTr="00931ABE">
        <w:trPr>
          <w:trHeight w:val="315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8240C" w14:textId="2F96153B" w:rsidR="00AF5E02" w:rsidRPr="00DB412D" w:rsidRDefault="00AF5E02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obese</w:t>
            </w:r>
            <w:r w:rsidR="008F7E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gsy1Δ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BAA77" w14:textId="6B1070EC" w:rsidR="00AF5E02" w:rsidRPr="00E0219D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48 h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37635B" w14:textId="587D754E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2.6 ± </w:t>
            </w:r>
            <w:r w:rsidR="004C59E8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B88E2" w14:textId="609BDDF5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38.7 ± 4.3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EEC04" w14:textId="27432334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32.6 ± 5.5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12BD8" w14:textId="7FF8EFDB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21.1 ± 29.4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BE7DD" w14:textId="5D342D92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30.9 ± 2.7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B06CB" w14:textId="641CD5F8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.4 ± 0.1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056D1" w14:textId="38D4E386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425.8 ± 50.9</w:t>
            </w:r>
          </w:p>
        </w:tc>
      </w:tr>
      <w:tr w:rsidR="00AF5E02" w:rsidRPr="00705AE6" w14:paraId="45F85033" w14:textId="77777777" w:rsidTr="00931ABE">
        <w:trPr>
          <w:trHeight w:val="315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035A1" w14:textId="2BB95592" w:rsidR="00AF5E02" w:rsidRPr="00DB412D" w:rsidRDefault="00AF5E02" w:rsidP="006E1480">
            <w:pPr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obese</w:t>
            </w:r>
            <w:r w:rsidR="008F7E3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AF5E02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US"/>
              </w:rPr>
              <w:t>gsy1Δ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65FAC" w14:textId="267250A2" w:rsidR="00AF5E02" w:rsidRPr="00E0219D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AF5E02"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  <w:t xml:space="preserve"> 72 h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0F877" w14:textId="7FA18293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136.2 ± 11.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8C2CD" w14:textId="5FE3089F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48.4 ± 3</w:t>
            </w:r>
            <w:r w:rsidR="00DB412D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5F695" w14:textId="0A28F245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41.5 ± 7</w:t>
            </w:r>
            <w:r w:rsidR="00DB412D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1903E" w14:textId="3EC2D66C" w:rsidR="00AF5E02" w:rsidRPr="00AF5E02" w:rsidRDefault="00AF5E02" w:rsidP="006E1480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68.7 ± 16.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75366" w14:textId="60674819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9.7 ± 2</w:t>
            </w:r>
            <w:r w:rsidR="0093112E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71E5C" w14:textId="2C794584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2.1 ± 0.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49300" w14:textId="23D37982" w:rsidR="00AF5E02" w:rsidRPr="00AF5E02" w:rsidRDefault="00AF5E02" w:rsidP="006E1480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  <w:r w:rsidRPr="00BF54D5">
              <w:rPr>
                <w:rFonts w:ascii="Times New Roman" w:hAnsi="Times New Roman"/>
                <w:color w:val="000000"/>
                <w:sz w:val="18"/>
                <w:szCs w:val="18"/>
              </w:rPr>
              <w:t>524.4 ± 25.4</w:t>
            </w:r>
          </w:p>
        </w:tc>
      </w:tr>
    </w:tbl>
    <w:p w14:paraId="03701EC6" w14:textId="77777777" w:rsidR="005945F6" w:rsidRPr="00D62B97" w:rsidRDefault="005945F6" w:rsidP="005945F6">
      <w:pPr>
        <w:rPr>
          <w:rFonts w:ascii="Times New Roman" w:hAnsi="Times New Roman"/>
          <w:sz w:val="24"/>
          <w:szCs w:val="24"/>
        </w:rPr>
      </w:pPr>
    </w:p>
    <w:p w14:paraId="7F594E3E" w14:textId="16B5925D" w:rsidR="005945F6" w:rsidRPr="00D62B97" w:rsidRDefault="00D62B97" w:rsidP="005945F6">
      <w:pPr>
        <w:rPr>
          <w:rFonts w:ascii="Times New Roman" w:hAnsi="Times New Roman"/>
          <w:b/>
          <w:sz w:val="18"/>
          <w:szCs w:val="18"/>
        </w:rPr>
      </w:pPr>
      <w:r w:rsidRPr="00D62B97">
        <w:rPr>
          <w:rFonts w:ascii="Times New Roman" w:hAnsi="Times New Roman"/>
          <w:sz w:val="18"/>
          <w:szCs w:val="18"/>
        </w:rPr>
        <w:t>DI=((18:2*2)+18:1+16:1)/(18:0+16:0)</w:t>
      </w:r>
    </w:p>
    <w:p w14:paraId="201BA932" w14:textId="77777777" w:rsidR="005945F6" w:rsidRDefault="005945F6" w:rsidP="005945F6">
      <w:pPr>
        <w:rPr>
          <w:rFonts w:ascii="Times New Roman" w:hAnsi="Times New Roman"/>
          <w:b/>
          <w:sz w:val="24"/>
          <w:szCs w:val="24"/>
        </w:rPr>
      </w:pPr>
    </w:p>
    <w:p w14:paraId="6036A2A0" w14:textId="77777777" w:rsidR="005945F6" w:rsidRDefault="005945F6" w:rsidP="005945F6">
      <w:pPr>
        <w:rPr>
          <w:rFonts w:ascii="Times New Roman" w:hAnsi="Times New Roman"/>
          <w:b/>
          <w:sz w:val="24"/>
          <w:szCs w:val="24"/>
        </w:rPr>
      </w:pPr>
    </w:p>
    <w:p w14:paraId="2B09CE8F" w14:textId="77777777" w:rsidR="005945F6" w:rsidRDefault="005945F6" w:rsidP="005945F6">
      <w:pPr>
        <w:rPr>
          <w:rFonts w:ascii="Times New Roman" w:hAnsi="Times New Roman"/>
          <w:b/>
          <w:sz w:val="24"/>
          <w:szCs w:val="24"/>
        </w:rPr>
      </w:pPr>
    </w:p>
    <w:p w14:paraId="32461626" w14:textId="77777777" w:rsidR="005945F6" w:rsidRDefault="005945F6" w:rsidP="005945F6">
      <w:pPr>
        <w:rPr>
          <w:rFonts w:ascii="Times New Roman" w:hAnsi="Times New Roman"/>
          <w:b/>
          <w:sz w:val="24"/>
          <w:szCs w:val="24"/>
        </w:rPr>
      </w:pPr>
    </w:p>
    <w:p w14:paraId="0DFB7375" w14:textId="77777777" w:rsidR="00D962DA" w:rsidRDefault="00D962D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FD0C047" w14:textId="11463E8F" w:rsidR="00E0219D" w:rsidRPr="001333DD" w:rsidRDefault="00E0219D" w:rsidP="00F97EF4">
      <w:pPr>
        <w:rPr>
          <w:rFonts w:ascii="Times New Roman" w:hAnsi="Times New Roman"/>
          <w:sz w:val="24"/>
          <w:szCs w:val="24"/>
        </w:rPr>
      </w:pPr>
      <w:r w:rsidRPr="00F1661B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F97EF4" w:rsidRPr="00F1661B">
        <w:rPr>
          <w:rFonts w:ascii="Times New Roman" w:hAnsi="Times New Roman"/>
          <w:b/>
          <w:sz w:val="24"/>
          <w:szCs w:val="24"/>
        </w:rPr>
        <w:t>5</w:t>
      </w:r>
      <w:r w:rsidRPr="00F1661B">
        <w:rPr>
          <w:rFonts w:ascii="Times New Roman" w:hAnsi="Times New Roman"/>
          <w:b/>
          <w:sz w:val="24"/>
          <w:szCs w:val="24"/>
        </w:rPr>
        <w:t>:</w:t>
      </w:r>
      <w:r w:rsidR="000E7137">
        <w:rPr>
          <w:rFonts w:ascii="Times New Roman" w:hAnsi="Times New Roman"/>
          <w:sz w:val="24"/>
          <w:szCs w:val="24"/>
        </w:rPr>
        <w:t xml:space="preserve"> Glycogen and t</w:t>
      </w:r>
      <w:r w:rsidRPr="001333DD">
        <w:rPr>
          <w:rFonts w:ascii="Times New Roman" w:hAnsi="Times New Roman"/>
          <w:sz w:val="24"/>
          <w:szCs w:val="24"/>
        </w:rPr>
        <w:t>rehalose accumulation (mg g</w:t>
      </w:r>
      <w:r w:rsidRPr="001333DD">
        <w:rPr>
          <w:rFonts w:ascii="Times New Roman" w:hAnsi="Times New Roman"/>
          <w:sz w:val="24"/>
          <w:szCs w:val="24"/>
          <w:vertAlign w:val="subscript"/>
        </w:rPr>
        <w:t>CDW</w:t>
      </w:r>
      <w:r w:rsidRPr="001333DD">
        <w:rPr>
          <w:rFonts w:ascii="Times New Roman" w:hAnsi="Times New Roman"/>
          <w:sz w:val="24"/>
          <w:szCs w:val="24"/>
          <w:vertAlign w:val="superscript"/>
        </w:rPr>
        <w:t>-1</w:t>
      </w:r>
      <w:r w:rsidRPr="001333DD">
        <w:rPr>
          <w:rFonts w:ascii="Times New Roman" w:hAnsi="Times New Roman"/>
          <w:sz w:val="24"/>
          <w:szCs w:val="24"/>
        </w:rPr>
        <w:t>) in</w:t>
      </w:r>
      <w:r w:rsidR="00F97EF4">
        <w:rPr>
          <w:rFonts w:ascii="Times New Roman" w:hAnsi="Times New Roman"/>
          <w:sz w:val="24"/>
          <w:szCs w:val="24"/>
        </w:rPr>
        <w:t xml:space="preserve"> yeast mutants deficient for </w:t>
      </w:r>
      <w:r w:rsidR="008B3C15">
        <w:rPr>
          <w:rFonts w:ascii="Times New Roman" w:hAnsi="Times New Roman"/>
          <w:sz w:val="24"/>
          <w:szCs w:val="24"/>
        </w:rPr>
        <w:t>neutral lipid</w:t>
      </w:r>
      <w:r w:rsidR="00281B03">
        <w:rPr>
          <w:rFonts w:ascii="Times New Roman" w:hAnsi="Times New Roman"/>
          <w:sz w:val="24"/>
          <w:szCs w:val="24"/>
        </w:rPr>
        <w:t xml:space="preserve"> </w:t>
      </w:r>
      <w:r w:rsidR="00F97EF4">
        <w:rPr>
          <w:rFonts w:ascii="Times New Roman" w:hAnsi="Times New Roman"/>
          <w:sz w:val="24"/>
          <w:szCs w:val="24"/>
        </w:rPr>
        <w:t>synthesis (</w:t>
      </w:r>
      <w:r w:rsidR="008B3C15">
        <w:rPr>
          <w:rFonts w:ascii="Times New Roman" w:hAnsi="Times New Roman"/>
          <w:sz w:val="24"/>
          <w:szCs w:val="24"/>
        </w:rPr>
        <w:t>NL</w:t>
      </w:r>
      <w:r w:rsidR="00F97EF4" w:rsidRPr="00F97EF4">
        <w:rPr>
          <w:rFonts w:ascii="Times New Roman" w:hAnsi="Times New Roman"/>
          <w:sz w:val="24"/>
          <w:szCs w:val="24"/>
          <w:vertAlign w:val="superscript"/>
        </w:rPr>
        <w:t>-</w:t>
      </w:r>
      <w:r w:rsidR="00F97EF4">
        <w:rPr>
          <w:rFonts w:ascii="Times New Roman" w:hAnsi="Times New Roman"/>
          <w:sz w:val="24"/>
          <w:szCs w:val="24"/>
        </w:rPr>
        <w:t>) o</w:t>
      </w:r>
      <w:r w:rsidR="008B3C15">
        <w:rPr>
          <w:rFonts w:ascii="Times New Roman" w:hAnsi="Times New Roman"/>
          <w:sz w:val="24"/>
          <w:szCs w:val="24"/>
        </w:rPr>
        <w:t>r</w:t>
      </w:r>
      <w:r w:rsidR="00F97EF4">
        <w:rPr>
          <w:rFonts w:ascii="Times New Roman" w:hAnsi="Times New Roman"/>
          <w:sz w:val="24"/>
          <w:szCs w:val="24"/>
        </w:rPr>
        <w:t xml:space="preserve"> for both </w:t>
      </w:r>
      <w:r w:rsidR="008B3C15">
        <w:rPr>
          <w:rFonts w:ascii="Times New Roman" w:hAnsi="Times New Roman"/>
          <w:sz w:val="24"/>
          <w:szCs w:val="24"/>
        </w:rPr>
        <w:t>NL</w:t>
      </w:r>
      <w:r w:rsidR="00F97EF4">
        <w:rPr>
          <w:rFonts w:ascii="Times New Roman" w:hAnsi="Times New Roman"/>
          <w:sz w:val="24"/>
          <w:szCs w:val="24"/>
        </w:rPr>
        <w:t xml:space="preserve"> and glycogen synth</w:t>
      </w:r>
      <w:r w:rsidR="0093112E">
        <w:rPr>
          <w:rFonts w:ascii="Times New Roman" w:hAnsi="Times New Roman"/>
          <w:sz w:val="24"/>
          <w:szCs w:val="24"/>
        </w:rPr>
        <w:t>e</w:t>
      </w:r>
      <w:r w:rsidR="00F97EF4">
        <w:rPr>
          <w:rFonts w:ascii="Times New Roman" w:hAnsi="Times New Roman"/>
          <w:sz w:val="24"/>
          <w:szCs w:val="24"/>
        </w:rPr>
        <w:t>sis (</w:t>
      </w:r>
      <w:r w:rsidR="008B3C15">
        <w:rPr>
          <w:rFonts w:ascii="Times New Roman" w:hAnsi="Times New Roman"/>
          <w:sz w:val="24"/>
          <w:szCs w:val="24"/>
        </w:rPr>
        <w:t>NL</w:t>
      </w:r>
      <w:r w:rsidR="00F97EF4" w:rsidRPr="00F97EF4">
        <w:rPr>
          <w:rFonts w:ascii="Times New Roman" w:hAnsi="Times New Roman"/>
          <w:sz w:val="24"/>
          <w:szCs w:val="24"/>
          <w:vertAlign w:val="superscript"/>
        </w:rPr>
        <w:t>-</w:t>
      </w:r>
      <w:r w:rsidR="00F97EF4">
        <w:rPr>
          <w:rFonts w:ascii="Times New Roman" w:hAnsi="Times New Roman"/>
          <w:sz w:val="24"/>
          <w:szCs w:val="24"/>
        </w:rPr>
        <w:t xml:space="preserve"> gly</w:t>
      </w:r>
      <w:r w:rsidR="00F97EF4" w:rsidRPr="00F97EF4">
        <w:rPr>
          <w:rFonts w:ascii="Times New Roman" w:hAnsi="Times New Roman"/>
          <w:sz w:val="24"/>
          <w:szCs w:val="24"/>
          <w:vertAlign w:val="superscript"/>
        </w:rPr>
        <w:t>-</w:t>
      </w:r>
      <w:r w:rsidR="00F97EF4">
        <w:rPr>
          <w:rFonts w:ascii="Times New Roman" w:hAnsi="Times New Roman"/>
          <w:sz w:val="24"/>
          <w:szCs w:val="24"/>
        </w:rPr>
        <w:t xml:space="preserve">). Note that glycogen values for the wild type reference strains differ from Figure 1 in the main text because different parent strains were used for the construction of the </w:t>
      </w:r>
      <w:r w:rsidR="008B3C15">
        <w:rPr>
          <w:rFonts w:ascii="Times New Roman" w:hAnsi="Times New Roman"/>
          <w:sz w:val="24"/>
          <w:szCs w:val="24"/>
        </w:rPr>
        <w:t>NL</w:t>
      </w:r>
      <w:r w:rsidR="00F97EF4">
        <w:rPr>
          <w:rFonts w:ascii="Times New Roman" w:hAnsi="Times New Roman"/>
          <w:sz w:val="24"/>
          <w:szCs w:val="24"/>
        </w:rPr>
        <w:t xml:space="preserve">-deficient quadruple strains, which were the starting strains for constructing the </w:t>
      </w:r>
      <w:r w:rsidR="008B3C15">
        <w:rPr>
          <w:rFonts w:ascii="Times New Roman" w:hAnsi="Times New Roman"/>
          <w:sz w:val="24"/>
          <w:szCs w:val="24"/>
        </w:rPr>
        <w:t>NL</w:t>
      </w:r>
      <w:r w:rsidR="00F97EF4" w:rsidRPr="00F97EF4">
        <w:rPr>
          <w:rFonts w:ascii="Times New Roman" w:hAnsi="Times New Roman"/>
          <w:sz w:val="24"/>
          <w:szCs w:val="24"/>
          <w:vertAlign w:val="superscript"/>
        </w:rPr>
        <w:t>-</w:t>
      </w:r>
      <w:r w:rsidR="00F97EF4">
        <w:rPr>
          <w:rFonts w:ascii="Times New Roman" w:hAnsi="Times New Roman"/>
          <w:sz w:val="24"/>
          <w:szCs w:val="24"/>
        </w:rPr>
        <w:t xml:space="preserve"> gly</w:t>
      </w:r>
      <w:r w:rsidR="00F97EF4" w:rsidRPr="00F97EF4">
        <w:rPr>
          <w:rFonts w:ascii="Times New Roman" w:hAnsi="Times New Roman"/>
          <w:sz w:val="24"/>
          <w:szCs w:val="24"/>
          <w:vertAlign w:val="superscript"/>
        </w:rPr>
        <w:t>-</w:t>
      </w:r>
      <w:r w:rsidR="00F97EF4">
        <w:rPr>
          <w:rFonts w:ascii="Times New Roman" w:hAnsi="Times New Roman"/>
          <w:sz w:val="24"/>
          <w:szCs w:val="24"/>
        </w:rPr>
        <w:t xml:space="preserve"> strains.</w:t>
      </w:r>
    </w:p>
    <w:p w14:paraId="0FF1DEF6" w14:textId="77777777" w:rsidR="00E0219D" w:rsidRPr="001333DD" w:rsidRDefault="00E0219D" w:rsidP="005945F6">
      <w:pPr>
        <w:rPr>
          <w:rFonts w:ascii="Times New Roman" w:hAnsi="Times New Roman"/>
          <w:b/>
          <w:sz w:val="24"/>
          <w:szCs w:val="24"/>
        </w:rPr>
      </w:pPr>
    </w:p>
    <w:p w14:paraId="4D032E00" w14:textId="77777777" w:rsidR="00E0219D" w:rsidRPr="001333DD" w:rsidRDefault="00E0219D" w:rsidP="005945F6">
      <w:pPr>
        <w:rPr>
          <w:rFonts w:ascii="Times New Roman" w:hAnsi="Times New Roman"/>
          <w:b/>
          <w:sz w:val="24"/>
          <w:szCs w:val="24"/>
        </w:rPr>
      </w:pPr>
    </w:p>
    <w:tbl>
      <w:tblPr>
        <w:tblW w:w="8203" w:type="dxa"/>
        <w:tblInd w:w="-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1"/>
        <w:gridCol w:w="2049"/>
        <w:gridCol w:w="1072"/>
        <w:gridCol w:w="2601"/>
      </w:tblGrid>
      <w:tr w:rsidR="001333DD" w:rsidRPr="001333DD" w14:paraId="24E50654" w14:textId="77777777" w:rsidTr="00931ABE">
        <w:trPr>
          <w:trHeight w:val="300"/>
        </w:trPr>
        <w:tc>
          <w:tcPr>
            <w:tcW w:w="2481" w:type="dxa"/>
            <w:tcBorders>
              <w:left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1E2DC" w14:textId="140E6018" w:rsidR="001333DD" w:rsidRPr="00F1661B" w:rsidRDefault="001333DD" w:rsidP="001333DD">
            <w:pPr>
              <w:rPr>
                <w:rFonts w:ascii="Times New Roman" w:hAnsi="Times New Roman"/>
                <w:b/>
                <w:szCs w:val="22"/>
              </w:rPr>
            </w:pPr>
            <w:r w:rsidRPr="00F1661B">
              <w:rPr>
                <w:rFonts w:ascii="Times New Roman" w:hAnsi="Times New Roman"/>
                <w:b/>
                <w:i/>
                <w:iCs/>
                <w:szCs w:val="22"/>
              </w:rPr>
              <w:t xml:space="preserve">I. Y. lipolytica </w:t>
            </w:r>
          </w:p>
        </w:tc>
        <w:tc>
          <w:tcPr>
            <w:tcW w:w="2049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C8FDBE" w14:textId="77777777" w:rsidR="001333DD" w:rsidRPr="001333DD" w:rsidRDefault="001333DD">
            <w:pPr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Strain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4E5BE" w14:textId="77777777" w:rsidR="001333DD" w:rsidRPr="001333DD" w:rsidRDefault="001333DD">
            <w:pPr>
              <w:jc w:val="center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Glycogen</w:t>
            </w:r>
          </w:p>
        </w:tc>
        <w:tc>
          <w:tcPr>
            <w:tcW w:w="2601" w:type="dxa"/>
            <w:tcBorders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8E5F26" w14:textId="77777777" w:rsidR="001333DD" w:rsidRPr="001333DD" w:rsidRDefault="001333DD">
            <w:pPr>
              <w:jc w:val="center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Trehalose</w:t>
            </w:r>
          </w:p>
        </w:tc>
      </w:tr>
      <w:tr w:rsidR="001333DD" w:rsidRPr="001333DD" w14:paraId="5EAA4617" w14:textId="77777777" w:rsidTr="00931ABE">
        <w:trPr>
          <w:trHeight w:val="300"/>
        </w:trPr>
        <w:tc>
          <w:tcPr>
            <w:tcW w:w="2481" w:type="dxa"/>
            <w:tcBorders>
              <w:top w:val="single" w:sz="8" w:space="0" w:color="auto"/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FA651" w14:textId="3B9F06BB" w:rsidR="001333DD" w:rsidRPr="001333DD" w:rsidRDefault="001333DD">
            <w:pPr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C-lim exponential</w:t>
            </w:r>
          </w:p>
        </w:tc>
        <w:tc>
          <w:tcPr>
            <w:tcW w:w="2049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C4FEA" w14:textId="07D04313" w:rsidR="001333DD" w:rsidRPr="001333DD" w:rsidRDefault="001333DD">
            <w:pPr>
              <w:rPr>
                <w:rFonts w:ascii="Times New Roman" w:hAnsi="Times New Roman"/>
                <w:iCs/>
                <w:szCs w:val="22"/>
              </w:rPr>
            </w:pPr>
            <w:r w:rsidRPr="001333DD">
              <w:rPr>
                <w:rFonts w:ascii="Times New Roman" w:hAnsi="Times New Roman"/>
                <w:iCs/>
                <w:szCs w:val="22"/>
              </w:rPr>
              <w:t>wild type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E67E7D" w14:textId="32FDB6CE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66 ± 11</w:t>
            </w:r>
          </w:p>
        </w:tc>
        <w:tc>
          <w:tcPr>
            <w:tcW w:w="2601" w:type="dxa"/>
            <w:tcBorders>
              <w:top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8F4080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0.5 ± 0.2</w:t>
            </w:r>
          </w:p>
        </w:tc>
      </w:tr>
      <w:tr w:rsidR="001333DD" w:rsidRPr="001333DD" w14:paraId="09414090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E4B1D9" w14:textId="77777777" w:rsidR="001333DD" w:rsidRPr="001333DD" w:rsidRDefault="001333DD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7BD33" w14:textId="0F774340" w:rsidR="001333DD" w:rsidRPr="001333DD" w:rsidRDefault="008B3C15">
            <w:pPr>
              <w:rPr>
                <w:rFonts w:ascii="Times New Roman" w:hAnsi="Times New Roman"/>
                <w:iCs/>
                <w:szCs w:val="22"/>
              </w:rPr>
            </w:pPr>
            <w:r>
              <w:rPr>
                <w:rFonts w:ascii="Times New Roman" w:hAnsi="Times New Roman"/>
                <w:iCs/>
                <w:szCs w:val="22"/>
              </w:rPr>
              <w:t>NL</w:t>
            </w:r>
            <w:r w:rsidR="001333DD"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BFD48" w14:textId="6B8308A6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 xml:space="preserve">26 ± </w:t>
            </w:r>
            <w:r w:rsidR="008B3C15">
              <w:rPr>
                <w:rFonts w:ascii="Times New Roman" w:hAnsi="Times New Roman"/>
                <w:szCs w:val="22"/>
              </w:rPr>
              <w:t>  </w:t>
            </w:r>
            <w:r w:rsidRPr="001333DD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08F2B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0.2 ± 0.1</w:t>
            </w:r>
          </w:p>
        </w:tc>
      </w:tr>
      <w:tr w:rsidR="001333DD" w:rsidRPr="001333DD" w14:paraId="07850619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5682EB" w14:textId="77777777" w:rsidR="001333DD" w:rsidRPr="001333DD" w:rsidRDefault="001333DD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94A76" w14:textId="6D5BAF0F" w:rsidR="001333DD" w:rsidRPr="001333DD" w:rsidRDefault="008B3C15">
            <w:pPr>
              <w:rPr>
                <w:rFonts w:ascii="Times New Roman" w:hAnsi="Times New Roman"/>
                <w:iCs/>
                <w:szCs w:val="22"/>
              </w:rPr>
            </w:pPr>
            <w:r>
              <w:rPr>
                <w:rFonts w:ascii="Times New Roman" w:hAnsi="Times New Roman"/>
                <w:iCs/>
                <w:szCs w:val="22"/>
              </w:rPr>
              <w:t>NL</w:t>
            </w:r>
            <w:r w:rsidR="001333DD"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  <w:r w:rsidR="001333DD" w:rsidRPr="001333DD">
              <w:rPr>
                <w:rFonts w:ascii="Times New Roman" w:hAnsi="Times New Roman"/>
                <w:iCs/>
                <w:szCs w:val="22"/>
              </w:rPr>
              <w:t xml:space="preserve"> gly</w:t>
            </w:r>
            <w:r w:rsidR="001333DD"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11555E" w14:textId="4E42CFC5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.d.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04C1A1" w14:textId="7D187396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.d.</w:t>
            </w:r>
          </w:p>
        </w:tc>
      </w:tr>
      <w:tr w:rsidR="001333DD" w:rsidRPr="001333DD" w14:paraId="04C5EBED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7A0EF" w14:textId="5BA9684D" w:rsidR="001333DD" w:rsidRPr="001333DD" w:rsidRDefault="001333DD" w:rsidP="00295126">
            <w:pPr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N-lim 24h</w:t>
            </w: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5BEF9" w14:textId="0B3F6A69" w:rsidR="001333DD" w:rsidRPr="001333DD" w:rsidRDefault="001333DD">
            <w:pPr>
              <w:rPr>
                <w:rFonts w:ascii="Times New Roman" w:hAnsi="Times New Roman"/>
                <w:iCs/>
                <w:szCs w:val="22"/>
              </w:rPr>
            </w:pPr>
            <w:r w:rsidRPr="001333DD">
              <w:rPr>
                <w:rFonts w:ascii="Times New Roman" w:hAnsi="Times New Roman"/>
                <w:iCs/>
                <w:szCs w:val="22"/>
              </w:rPr>
              <w:t>wild type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DA768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89 ± 16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C214A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0.8 ± 0.1</w:t>
            </w:r>
          </w:p>
        </w:tc>
      </w:tr>
      <w:tr w:rsidR="001333DD" w:rsidRPr="001333DD" w14:paraId="35EDA014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908E6D" w14:textId="77777777" w:rsidR="001333DD" w:rsidRPr="001333DD" w:rsidRDefault="001333DD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B4D2A0" w14:textId="51E87A73" w:rsidR="001333DD" w:rsidRPr="001333DD" w:rsidRDefault="008B3C15">
            <w:pPr>
              <w:rPr>
                <w:rFonts w:ascii="Times New Roman" w:hAnsi="Times New Roman"/>
                <w:iCs/>
                <w:szCs w:val="22"/>
                <w:lang w:val="pt-PT"/>
              </w:rPr>
            </w:pPr>
            <w:r>
              <w:rPr>
                <w:rFonts w:ascii="Times New Roman" w:hAnsi="Times New Roman"/>
                <w:iCs/>
                <w:szCs w:val="22"/>
              </w:rPr>
              <w:t>NL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00E91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  <w:lang w:val="pt-PT"/>
              </w:rPr>
            </w:pPr>
            <w:r w:rsidRPr="001333DD">
              <w:rPr>
                <w:rFonts w:ascii="Times New Roman" w:hAnsi="Times New Roman"/>
                <w:szCs w:val="22"/>
                <w:lang w:val="pt-PT"/>
              </w:rPr>
              <w:t>56 ± 10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BBBA79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  <w:lang w:val="pt-PT"/>
              </w:rPr>
            </w:pPr>
            <w:r w:rsidRPr="001333DD">
              <w:rPr>
                <w:rFonts w:ascii="Times New Roman" w:hAnsi="Times New Roman"/>
                <w:szCs w:val="22"/>
                <w:lang w:val="pt-PT"/>
              </w:rPr>
              <w:t>0.9 ± 0.0</w:t>
            </w:r>
          </w:p>
        </w:tc>
      </w:tr>
      <w:tr w:rsidR="001333DD" w:rsidRPr="001333DD" w14:paraId="6F9180F2" w14:textId="77777777" w:rsidTr="00931ABE">
        <w:trPr>
          <w:trHeight w:val="300"/>
        </w:trPr>
        <w:tc>
          <w:tcPr>
            <w:tcW w:w="2481" w:type="dxa"/>
            <w:tcBorders>
              <w:left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22FD39" w14:textId="77777777" w:rsidR="001333DD" w:rsidRPr="001333DD" w:rsidRDefault="001333DD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2049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96B5D" w14:textId="2288DF1C" w:rsidR="001333DD" w:rsidRPr="001333DD" w:rsidRDefault="008B3C15">
            <w:pPr>
              <w:rPr>
                <w:rFonts w:ascii="Times New Roman" w:hAnsi="Times New Roman"/>
                <w:iCs/>
                <w:szCs w:val="22"/>
                <w:lang w:val="pt-PT"/>
              </w:rPr>
            </w:pPr>
            <w:r>
              <w:rPr>
                <w:rFonts w:ascii="Times New Roman" w:hAnsi="Times New Roman"/>
                <w:iCs/>
                <w:szCs w:val="22"/>
              </w:rPr>
              <w:t>NL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  <w:r w:rsidRPr="001333DD">
              <w:rPr>
                <w:rFonts w:ascii="Times New Roman" w:hAnsi="Times New Roman"/>
                <w:iCs/>
                <w:szCs w:val="22"/>
              </w:rPr>
              <w:t xml:space="preserve"> gly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224C3A" w14:textId="7CC5303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  <w:lang w:val="pt-PT"/>
              </w:rPr>
            </w:pPr>
            <w:r>
              <w:rPr>
                <w:rFonts w:ascii="Times New Roman" w:hAnsi="Times New Roman"/>
                <w:szCs w:val="22"/>
                <w:lang w:val="pt-PT"/>
              </w:rPr>
              <w:t>n.d.</w:t>
            </w:r>
          </w:p>
        </w:tc>
        <w:tc>
          <w:tcPr>
            <w:tcW w:w="2601" w:type="dxa"/>
            <w:tcBorders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D319CC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0.2 ± 0.0</w:t>
            </w:r>
          </w:p>
        </w:tc>
      </w:tr>
      <w:tr w:rsidR="001333DD" w:rsidRPr="001333DD" w14:paraId="46168D18" w14:textId="77777777" w:rsidTr="00931ABE">
        <w:trPr>
          <w:trHeight w:val="300"/>
        </w:trPr>
        <w:tc>
          <w:tcPr>
            <w:tcW w:w="2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3662D" w14:textId="77777777" w:rsidR="001333DD" w:rsidRDefault="001333DD" w:rsidP="001333DD">
            <w:pPr>
              <w:rPr>
                <w:rFonts w:ascii="Times New Roman" w:hAnsi="Times New Roman"/>
                <w:i/>
                <w:iCs/>
                <w:szCs w:val="22"/>
              </w:rPr>
            </w:pP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43D8B1" w14:textId="77777777" w:rsidR="001333DD" w:rsidRPr="001333DD" w:rsidRDefault="001333DD" w:rsidP="001333DD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DCBA06" w14:textId="77777777" w:rsidR="001333DD" w:rsidRPr="001333DD" w:rsidRDefault="001333DD" w:rsidP="001333DD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D922BE" w14:textId="77777777" w:rsidR="001333DD" w:rsidRPr="001333DD" w:rsidRDefault="001333DD" w:rsidP="001333DD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1333DD" w:rsidRPr="001333DD" w14:paraId="1E193B58" w14:textId="77777777" w:rsidTr="00931ABE">
        <w:trPr>
          <w:trHeight w:val="300"/>
        </w:trPr>
        <w:tc>
          <w:tcPr>
            <w:tcW w:w="2481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BE274F" w14:textId="6A2FA2CA" w:rsidR="001333DD" w:rsidRPr="00F1661B" w:rsidRDefault="001333DD" w:rsidP="001333DD">
            <w:pPr>
              <w:rPr>
                <w:rFonts w:ascii="Times New Roman" w:hAnsi="Times New Roman"/>
                <w:b/>
                <w:szCs w:val="22"/>
              </w:rPr>
            </w:pPr>
            <w:r w:rsidRPr="00F1661B">
              <w:rPr>
                <w:rFonts w:ascii="Times New Roman" w:hAnsi="Times New Roman"/>
                <w:b/>
                <w:i/>
                <w:iCs/>
                <w:szCs w:val="22"/>
              </w:rPr>
              <w:t xml:space="preserve">II. S. cerevisiae 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F6D1F3" w14:textId="77777777" w:rsidR="001333DD" w:rsidRPr="001333DD" w:rsidRDefault="001333DD" w:rsidP="001333DD">
            <w:pPr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Strain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11F5C" w14:textId="77777777" w:rsidR="001333DD" w:rsidRPr="001333DD" w:rsidRDefault="001333DD" w:rsidP="001333DD">
            <w:pPr>
              <w:jc w:val="center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Glycogen</w:t>
            </w:r>
          </w:p>
        </w:tc>
        <w:tc>
          <w:tcPr>
            <w:tcW w:w="2601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CDC39" w14:textId="77777777" w:rsidR="001333DD" w:rsidRPr="001333DD" w:rsidRDefault="001333DD" w:rsidP="001333DD">
            <w:pPr>
              <w:jc w:val="center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Trehalose</w:t>
            </w:r>
          </w:p>
        </w:tc>
      </w:tr>
      <w:tr w:rsidR="001333DD" w:rsidRPr="001333DD" w14:paraId="1ED4E540" w14:textId="77777777" w:rsidTr="00931ABE">
        <w:trPr>
          <w:trHeight w:val="300"/>
        </w:trPr>
        <w:tc>
          <w:tcPr>
            <w:tcW w:w="2481" w:type="dxa"/>
            <w:tcBorders>
              <w:top w:val="single" w:sz="8" w:space="0" w:color="auto"/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0B9858" w14:textId="7317A441" w:rsidR="001333DD" w:rsidRPr="001333DD" w:rsidRDefault="001333DD">
            <w:pPr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C-lim exponential</w:t>
            </w:r>
          </w:p>
        </w:tc>
        <w:tc>
          <w:tcPr>
            <w:tcW w:w="2049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E05A16" w14:textId="1729AFCE" w:rsidR="001333DD" w:rsidRPr="001333DD" w:rsidRDefault="001333DD">
            <w:pPr>
              <w:rPr>
                <w:rFonts w:ascii="Times New Roman" w:hAnsi="Times New Roman"/>
                <w:iCs/>
                <w:szCs w:val="22"/>
              </w:rPr>
            </w:pPr>
            <w:r w:rsidRPr="001333DD">
              <w:rPr>
                <w:rFonts w:ascii="Times New Roman" w:hAnsi="Times New Roman"/>
                <w:iCs/>
                <w:szCs w:val="22"/>
              </w:rPr>
              <w:t>wild type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0D0FF9" w14:textId="45F38583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 xml:space="preserve">2 ± </w:t>
            </w:r>
            <w:r w:rsidR="008B3C15">
              <w:rPr>
                <w:rFonts w:ascii="Times New Roman" w:hAnsi="Times New Roman"/>
                <w:szCs w:val="22"/>
              </w:rPr>
              <w:t>  </w:t>
            </w:r>
            <w:r w:rsidRPr="001333DD">
              <w:rPr>
                <w:rFonts w:ascii="Times New Roman" w:hAnsi="Times New Roman"/>
                <w:szCs w:val="22"/>
              </w:rPr>
              <w:t>0</w:t>
            </w:r>
          </w:p>
        </w:tc>
        <w:tc>
          <w:tcPr>
            <w:tcW w:w="2601" w:type="dxa"/>
            <w:tcBorders>
              <w:top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2ABE57" w14:textId="4A7960E5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 xml:space="preserve">1.5 ± </w:t>
            </w:r>
            <w:r w:rsidR="008B3C15">
              <w:rPr>
                <w:rFonts w:ascii="Times New Roman" w:hAnsi="Times New Roman"/>
                <w:szCs w:val="22"/>
              </w:rPr>
              <w:t>  </w:t>
            </w:r>
            <w:r w:rsidRPr="001333DD">
              <w:rPr>
                <w:rFonts w:ascii="Times New Roman" w:hAnsi="Times New Roman"/>
                <w:szCs w:val="22"/>
              </w:rPr>
              <w:t>0.5</w:t>
            </w:r>
          </w:p>
        </w:tc>
      </w:tr>
      <w:tr w:rsidR="001333DD" w:rsidRPr="001333DD" w14:paraId="636CE406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6B9353" w14:textId="07B71EEA" w:rsidR="001333DD" w:rsidRPr="001333DD" w:rsidRDefault="001333DD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FD782" w14:textId="7DC87551" w:rsidR="001333DD" w:rsidRPr="001333DD" w:rsidRDefault="008B3C15">
            <w:pPr>
              <w:rPr>
                <w:rFonts w:ascii="Times New Roman" w:hAnsi="Times New Roman"/>
                <w:iCs/>
                <w:szCs w:val="22"/>
              </w:rPr>
            </w:pPr>
            <w:r>
              <w:rPr>
                <w:rFonts w:ascii="Times New Roman" w:hAnsi="Times New Roman"/>
                <w:iCs/>
                <w:szCs w:val="22"/>
              </w:rPr>
              <w:t>NL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4A61C" w14:textId="7FA05BED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14 ±</w:t>
            </w:r>
            <w:r w:rsidR="008B3C15">
              <w:rPr>
                <w:rFonts w:ascii="Times New Roman" w:hAnsi="Times New Roman"/>
                <w:szCs w:val="22"/>
              </w:rPr>
              <w:t>   </w:t>
            </w:r>
            <w:r w:rsidRPr="001333DD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053FCA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37.4 ± 21.7</w:t>
            </w:r>
          </w:p>
        </w:tc>
      </w:tr>
      <w:tr w:rsidR="001333DD" w:rsidRPr="001333DD" w14:paraId="453911A4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74AA7F" w14:textId="77777777" w:rsidR="001333DD" w:rsidRPr="001333DD" w:rsidRDefault="001333DD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DAEB2" w14:textId="2448B19D" w:rsidR="001333DD" w:rsidRPr="001333DD" w:rsidRDefault="008B3C15" w:rsidP="008B3C15">
            <w:pPr>
              <w:rPr>
                <w:rFonts w:ascii="Times New Roman" w:hAnsi="Times New Roman"/>
                <w:iCs/>
                <w:szCs w:val="22"/>
              </w:rPr>
            </w:pPr>
            <w:r>
              <w:rPr>
                <w:rFonts w:ascii="Times New Roman" w:hAnsi="Times New Roman"/>
                <w:iCs/>
                <w:szCs w:val="22"/>
              </w:rPr>
              <w:t>NL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  <w:r w:rsidRPr="001333DD">
              <w:rPr>
                <w:rFonts w:ascii="Times New Roman" w:hAnsi="Times New Roman"/>
                <w:iCs/>
                <w:szCs w:val="22"/>
              </w:rPr>
              <w:t xml:space="preserve"> gly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50486" w14:textId="70B5BBAF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.d.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B8C7A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40.7 ± 10.9</w:t>
            </w:r>
          </w:p>
        </w:tc>
      </w:tr>
      <w:tr w:rsidR="001333DD" w:rsidRPr="001333DD" w14:paraId="3DAB9551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69B04" w14:textId="543AE5B9" w:rsidR="001333DD" w:rsidRPr="001333DD" w:rsidRDefault="001333DD">
            <w:pPr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N-lim 24h</w:t>
            </w: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5CB82" w14:textId="7C745278" w:rsidR="001333DD" w:rsidRPr="001333DD" w:rsidRDefault="001333DD">
            <w:pPr>
              <w:rPr>
                <w:rFonts w:ascii="Times New Roman" w:hAnsi="Times New Roman"/>
                <w:iCs/>
                <w:szCs w:val="22"/>
              </w:rPr>
            </w:pPr>
            <w:r w:rsidRPr="001333DD">
              <w:rPr>
                <w:rFonts w:ascii="Times New Roman" w:hAnsi="Times New Roman"/>
                <w:iCs/>
                <w:szCs w:val="22"/>
              </w:rPr>
              <w:t>wild type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655951" w14:textId="4A5ABF39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 xml:space="preserve">36 ± </w:t>
            </w:r>
            <w:r w:rsidR="008B3C15">
              <w:rPr>
                <w:rFonts w:ascii="Times New Roman" w:hAnsi="Times New Roman"/>
                <w:szCs w:val="22"/>
              </w:rPr>
              <w:t>  </w:t>
            </w:r>
            <w:r w:rsidRPr="001333DD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202802" w14:textId="3245F1FE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 xml:space="preserve">42.5 ± </w:t>
            </w:r>
            <w:r w:rsidR="008B3C15">
              <w:rPr>
                <w:rFonts w:ascii="Times New Roman" w:hAnsi="Times New Roman"/>
                <w:szCs w:val="22"/>
              </w:rPr>
              <w:t>  </w:t>
            </w:r>
            <w:r w:rsidRPr="001333DD">
              <w:rPr>
                <w:rFonts w:ascii="Times New Roman" w:hAnsi="Times New Roman"/>
                <w:szCs w:val="22"/>
              </w:rPr>
              <w:t>2.6</w:t>
            </w:r>
          </w:p>
        </w:tc>
      </w:tr>
      <w:tr w:rsidR="001333DD" w:rsidRPr="001333DD" w14:paraId="44E15A29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C24ED" w14:textId="77777777" w:rsidR="001333DD" w:rsidRPr="001333DD" w:rsidRDefault="001333DD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718EDB" w14:textId="3648A2A7" w:rsidR="001333DD" w:rsidRPr="001333DD" w:rsidRDefault="008B3C15" w:rsidP="008B3C15">
            <w:pPr>
              <w:rPr>
                <w:rFonts w:ascii="Times New Roman" w:hAnsi="Times New Roman"/>
                <w:iCs/>
                <w:szCs w:val="22"/>
              </w:rPr>
            </w:pPr>
            <w:r>
              <w:rPr>
                <w:rFonts w:ascii="Times New Roman" w:hAnsi="Times New Roman"/>
                <w:iCs/>
                <w:szCs w:val="22"/>
              </w:rPr>
              <w:t>NL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43BC0D" w14:textId="77777777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42 ± 19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922D52" w14:textId="72914E54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49.9 ±</w:t>
            </w:r>
            <w:r w:rsidR="008B3C15">
              <w:rPr>
                <w:rFonts w:ascii="Times New Roman" w:hAnsi="Times New Roman"/>
                <w:szCs w:val="22"/>
              </w:rPr>
              <w:t>   </w:t>
            </w:r>
            <w:r w:rsidRPr="001333DD">
              <w:rPr>
                <w:rFonts w:ascii="Times New Roman" w:hAnsi="Times New Roman"/>
                <w:szCs w:val="22"/>
              </w:rPr>
              <w:t>8.0</w:t>
            </w:r>
          </w:p>
        </w:tc>
      </w:tr>
      <w:tr w:rsidR="001333DD" w:rsidRPr="001333DD" w14:paraId="7D76BCEA" w14:textId="77777777" w:rsidTr="00931ABE">
        <w:trPr>
          <w:trHeight w:val="300"/>
        </w:trPr>
        <w:tc>
          <w:tcPr>
            <w:tcW w:w="2481" w:type="dxa"/>
            <w:tcBorders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4CB9A7" w14:textId="77777777" w:rsidR="001333DD" w:rsidRPr="001333DD" w:rsidRDefault="001333DD">
            <w:pPr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 </w:t>
            </w:r>
          </w:p>
        </w:tc>
        <w:tc>
          <w:tcPr>
            <w:tcW w:w="20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7AFE94" w14:textId="627B70E5" w:rsidR="001333DD" w:rsidRPr="001333DD" w:rsidRDefault="008B3C15">
            <w:pPr>
              <w:rPr>
                <w:rFonts w:ascii="Times New Roman" w:hAnsi="Times New Roman"/>
                <w:iCs/>
                <w:szCs w:val="22"/>
              </w:rPr>
            </w:pPr>
            <w:r>
              <w:rPr>
                <w:rFonts w:ascii="Times New Roman" w:hAnsi="Times New Roman"/>
                <w:iCs/>
                <w:szCs w:val="22"/>
              </w:rPr>
              <w:t>NL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  <w:r w:rsidRPr="001333DD">
              <w:rPr>
                <w:rFonts w:ascii="Times New Roman" w:hAnsi="Times New Roman"/>
                <w:iCs/>
                <w:szCs w:val="22"/>
              </w:rPr>
              <w:t xml:space="preserve"> gly</w:t>
            </w:r>
            <w:r w:rsidRPr="001333DD">
              <w:rPr>
                <w:rFonts w:ascii="Times New Roman" w:hAnsi="Times New Roman"/>
                <w:iCs/>
                <w:szCs w:val="22"/>
                <w:vertAlign w:val="superscript"/>
              </w:rPr>
              <w:t>-</w:t>
            </w:r>
          </w:p>
        </w:tc>
        <w:tc>
          <w:tcPr>
            <w:tcW w:w="10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2CD767" w14:textId="7A48C47B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.d.</w:t>
            </w:r>
          </w:p>
        </w:tc>
        <w:tc>
          <w:tcPr>
            <w:tcW w:w="2601" w:type="dxa"/>
            <w:tcBorders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505918" w14:textId="4B76F26A" w:rsidR="001333DD" w:rsidRPr="001333DD" w:rsidRDefault="001333DD" w:rsidP="008B3C15">
            <w:pPr>
              <w:jc w:val="right"/>
              <w:rPr>
                <w:rFonts w:ascii="Times New Roman" w:hAnsi="Times New Roman"/>
                <w:szCs w:val="22"/>
              </w:rPr>
            </w:pPr>
            <w:r w:rsidRPr="001333DD">
              <w:rPr>
                <w:rFonts w:ascii="Times New Roman" w:hAnsi="Times New Roman"/>
                <w:szCs w:val="22"/>
              </w:rPr>
              <w:t>47.7 ±</w:t>
            </w:r>
            <w:r w:rsidR="008B3C15">
              <w:rPr>
                <w:rFonts w:ascii="Times New Roman" w:hAnsi="Times New Roman"/>
                <w:szCs w:val="22"/>
              </w:rPr>
              <w:t>  </w:t>
            </w:r>
            <w:r w:rsidRPr="001333DD">
              <w:rPr>
                <w:rFonts w:ascii="Times New Roman" w:hAnsi="Times New Roman"/>
                <w:szCs w:val="22"/>
              </w:rPr>
              <w:t xml:space="preserve"> 7.6</w:t>
            </w:r>
          </w:p>
        </w:tc>
      </w:tr>
    </w:tbl>
    <w:p w14:paraId="0E089D68" w14:textId="77777777" w:rsidR="00E0219D" w:rsidRPr="00FF3F9C" w:rsidRDefault="00E0219D" w:rsidP="005945F6">
      <w:pPr>
        <w:rPr>
          <w:rFonts w:ascii="Times New Roman" w:hAnsi="Times New Roman"/>
          <w:b/>
          <w:color w:val="FF0000"/>
          <w:sz w:val="24"/>
          <w:szCs w:val="24"/>
        </w:rPr>
      </w:pPr>
    </w:p>
    <w:p w14:paraId="7EE1300B" w14:textId="7DE13AF7" w:rsidR="005945F6" w:rsidRPr="005C1118" w:rsidRDefault="005C1118" w:rsidP="005945F6">
      <w:pPr>
        <w:rPr>
          <w:rFonts w:ascii="Times New Roman" w:hAnsi="Times New Roman"/>
          <w:szCs w:val="22"/>
        </w:rPr>
      </w:pPr>
      <w:r w:rsidRPr="005C1118">
        <w:rPr>
          <w:rFonts w:ascii="Times New Roman" w:hAnsi="Times New Roman"/>
          <w:szCs w:val="22"/>
        </w:rPr>
        <w:t>n.d. not detected</w:t>
      </w:r>
    </w:p>
    <w:p w14:paraId="1FFD1BD2" w14:textId="77777777" w:rsidR="005945F6" w:rsidRPr="00FF3F9C" w:rsidRDefault="005945F6" w:rsidP="005945F6">
      <w:pPr>
        <w:rPr>
          <w:rFonts w:ascii="Times New Roman" w:hAnsi="Times New Roman"/>
          <w:color w:val="FF0000"/>
          <w:sz w:val="24"/>
          <w:szCs w:val="24"/>
        </w:rPr>
      </w:pPr>
      <w:bookmarkStart w:id="0" w:name="_GoBack"/>
      <w:bookmarkEnd w:id="0"/>
    </w:p>
    <w:p w14:paraId="4C210AA6" w14:textId="77777777" w:rsidR="005945F6" w:rsidRDefault="005945F6" w:rsidP="005945F6">
      <w:pPr>
        <w:rPr>
          <w:rFonts w:ascii="Times New Roman" w:hAnsi="Times New Roman"/>
          <w:sz w:val="24"/>
          <w:szCs w:val="24"/>
        </w:rPr>
      </w:pPr>
    </w:p>
    <w:p w14:paraId="7E945693" w14:textId="77777777" w:rsidR="005D3E00" w:rsidRDefault="005D3E0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60A1B576" w14:textId="446D34FD" w:rsidR="006F05C3" w:rsidRPr="003E5ED0" w:rsidRDefault="000D61C5" w:rsidP="009146B6">
      <w:pPr>
        <w:rPr>
          <w:rFonts w:ascii="Times New Roman" w:hAnsi="Times New Roman"/>
          <w:b/>
          <w:sz w:val="24"/>
          <w:szCs w:val="24"/>
        </w:rPr>
      </w:pPr>
      <w:r w:rsidRPr="003E5ED0">
        <w:rPr>
          <w:rFonts w:ascii="Times New Roman" w:hAnsi="Times New Roman"/>
          <w:b/>
          <w:sz w:val="24"/>
          <w:szCs w:val="24"/>
        </w:rPr>
        <w:lastRenderedPageBreak/>
        <w:t>Construct</w:t>
      </w:r>
      <w:r w:rsidR="003E5ED0" w:rsidRPr="003E5ED0">
        <w:rPr>
          <w:rFonts w:ascii="Times New Roman" w:hAnsi="Times New Roman"/>
          <w:b/>
          <w:sz w:val="24"/>
          <w:szCs w:val="24"/>
        </w:rPr>
        <w:t xml:space="preserve">ion of the </w:t>
      </w:r>
      <w:r w:rsidR="003E5ED0" w:rsidRPr="00C9055D">
        <w:rPr>
          <w:rFonts w:ascii="Times New Roman" w:hAnsi="Times New Roman"/>
          <w:b/>
          <w:i/>
          <w:sz w:val="24"/>
          <w:szCs w:val="24"/>
        </w:rPr>
        <w:t>S. cerevisiae</w:t>
      </w:r>
      <w:r w:rsidR="003E5ED0" w:rsidRPr="003E5ED0">
        <w:rPr>
          <w:rFonts w:ascii="Times New Roman" w:hAnsi="Times New Roman"/>
          <w:b/>
          <w:sz w:val="24"/>
          <w:szCs w:val="24"/>
        </w:rPr>
        <w:t xml:space="preserve"> sextuple mutant deficient in both </w:t>
      </w:r>
      <w:r w:rsidR="00A6004D">
        <w:rPr>
          <w:rFonts w:ascii="Times New Roman" w:hAnsi="Times New Roman"/>
          <w:b/>
          <w:sz w:val="24"/>
          <w:szCs w:val="24"/>
        </w:rPr>
        <w:t>neutral lipid</w:t>
      </w:r>
      <w:r w:rsidR="003E5ED0" w:rsidRPr="003E5ED0">
        <w:rPr>
          <w:rFonts w:ascii="Times New Roman" w:hAnsi="Times New Roman"/>
          <w:b/>
          <w:sz w:val="24"/>
          <w:szCs w:val="24"/>
        </w:rPr>
        <w:t xml:space="preserve"> and glycogen synthesis</w:t>
      </w:r>
    </w:p>
    <w:p w14:paraId="36BB50E6" w14:textId="77777777" w:rsidR="000D61C5" w:rsidRDefault="000D61C5" w:rsidP="009146B6">
      <w:pPr>
        <w:rPr>
          <w:rFonts w:ascii="Times New Roman" w:hAnsi="Times New Roman"/>
          <w:sz w:val="24"/>
          <w:szCs w:val="24"/>
        </w:rPr>
      </w:pPr>
    </w:p>
    <w:p w14:paraId="294E0CA6" w14:textId="2C96A7AD" w:rsidR="003E5ED0" w:rsidRDefault="003E5ED0" w:rsidP="00146C6C">
      <w:pPr>
        <w:spacing w:line="360" w:lineRule="auto"/>
        <w:rPr>
          <w:rFonts w:ascii="Times New Roman" w:hAnsi="Times New Roman"/>
          <w:sz w:val="24"/>
          <w:szCs w:val="24"/>
        </w:rPr>
      </w:pPr>
      <w:r w:rsidRPr="003E5ED0">
        <w:rPr>
          <w:rFonts w:ascii="Times New Roman" w:hAnsi="Times New Roman"/>
          <w:i/>
          <w:sz w:val="24"/>
          <w:szCs w:val="24"/>
        </w:rPr>
        <w:t>GSY1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3E5ED0">
        <w:rPr>
          <w:rFonts w:ascii="Times New Roman" w:hAnsi="Times New Roman"/>
          <w:i/>
          <w:sz w:val="24"/>
          <w:szCs w:val="24"/>
        </w:rPr>
        <w:t>GSY2</w:t>
      </w:r>
      <w:r>
        <w:rPr>
          <w:rFonts w:ascii="Times New Roman" w:hAnsi="Times New Roman"/>
          <w:sz w:val="24"/>
          <w:szCs w:val="24"/>
        </w:rPr>
        <w:t xml:space="preserve"> were deleted in the quadruple mutant deficient in neutral lipid </w:t>
      </w:r>
      <w:r w:rsidR="00A6004D">
        <w:rPr>
          <w:rFonts w:ascii="Times New Roman" w:hAnsi="Times New Roman"/>
          <w:sz w:val="24"/>
          <w:szCs w:val="24"/>
        </w:rPr>
        <w:t xml:space="preserve">(NL) </w:t>
      </w:r>
      <w:r>
        <w:rPr>
          <w:rFonts w:ascii="Times New Roman" w:hAnsi="Times New Roman"/>
          <w:sz w:val="24"/>
          <w:szCs w:val="24"/>
        </w:rPr>
        <w:t>synthesis, YJP1078</w:t>
      </w:r>
      <w:r w:rsidR="00972A64">
        <w:rPr>
          <w:rFonts w:ascii="Times New Roman" w:hAnsi="Times New Roman"/>
          <w:sz w:val="24"/>
          <w:szCs w:val="24"/>
        </w:rPr>
        <w:t xml:space="preserve"> </w:t>
      </w:r>
      <w:r w:rsidR="00972A64">
        <w:rPr>
          <w:rFonts w:ascii="Times New Roman" w:hAnsi="Times New Roman"/>
          <w:sz w:val="24"/>
          <w:szCs w:val="24"/>
        </w:rPr>
        <w:fldChar w:fldCharType="begin" w:fldLock="1"/>
      </w:r>
      <w:r w:rsidR="00C62CF1">
        <w:rPr>
          <w:rFonts w:ascii="Times New Roman" w:hAnsi="Times New Roman"/>
          <w:sz w:val="24"/>
          <w:szCs w:val="24"/>
        </w:rPr>
        <w:instrText>ADDIN CSL_CITATION { "citationItems" : [ { "id" : "ITEM-1", "itemData" : { "DOI" : "10.1074/jbc.M109.024752", "ISSN" : "0021-9258", "author" : [ { "dropping-particle" : "", "family" : "Petschnigg", "given" : "J.", "non-dropping-particle" : "", "parse-names" : false, "suffix" : "" }, { "dropping-particle" : "", "family" : "Wolinski", "given" : "H.", "non-dropping-particle" : "", "parse-names" : false, "suffix" : "" }, { "dropping-particle" : "", "family" : "Kolb", "given" : "D.", "non-dropping-particle" : "", "parse-names" : false, "suffix" : "" }, { "dropping-particle" : "", "family" : "Zellnig", "given" : "G.", "non-dropping-particle" : "", "parse-names" : false, "suffix" : "" }, { "dropping-particle" : "", "family" : "Kurat", "given" : "C. F.", "non-dropping-particle" : "", "parse-names" : false, "suffix" : "" }, { "dropping-particle" : "", "family" : "Natter", "given" : "K.", "non-dropping-particle" : "", "parse-names" : false, "suffix" : "" }, { "dropping-particle" : "", "family" : "Kohlwein", "given" : "S. D.", "non-dropping-particle" : "", "parse-names" : false, "suffix" : "" } ], "container-title" : "Journal of Biological Chemistry", "id" : "ITEM-1", "issue" : "45", "issued" : { "date-parts" : [ [ "2009", "11", "6" ] ] }, "page" : "30981-30993", "title" : "Good Fat, Essential Cellular Requirements for Triacylglycerol Synthesis to Maintain Membrane Homeostasis in Yeast", "type" : "article-journal", "volume" : "284" }, "uris" : [ "http://www.mendeley.com/documents/?uuid=0e5c9df1-114f-33da-8809-dcaf2b865985" ] } ], "mendeley" : { "formattedCitation" : "(Petschnigg et al., 2009)", "plainTextFormattedCitation" : "(Petschnigg et al., 2009)", "previouslyFormattedCitation" : "(Petschnigg et al., 2009)" }, "properties" : { "noteIndex" : 0 }, "schema" : "https://github.com/citation-style-language/schema/raw/master/csl-citation.json" }</w:instrText>
      </w:r>
      <w:r w:rsidR="00972A64">
        <w:rPr>
          <w:rFonts w:ascii="Times New Roman" w:hAnsi="Times New Roman"/>
          <w:sz w:val="24"/>
          <w:szCs w:val="24"/>
        </w:rPr>
        <w:fldChar w:fldCharType="separate"/>
      </w:r>
      <w:r w:rsidR="00972A64" w:rsidRPr="00972A64">
        <w:rPr>
          <w:rFonts w:ascii="Times New Roman" w:hAnsi="Times New Roman"/>
          <w:sz w:val="24"/>
          <w:szCs w:val="24"/>
        </w:rPr>
        <w:t>(Petschnigg et al., 2009)</w:t>
      </w:r>
      <w:r w:rsidR="00972A64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 by using a marker-free CRISPR/Cas9 strategy.</w:t>
      </w:r>
    </w:p>
    <w:p w14:paraId="74D8A90B" w14:textId="122B4B31" w:rsidR="002916D7" w:rsidRDefault="003E5ED0" w:rsidP="00146C6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plasmid </w:t>
      </w:r>
      <w:r w:rsidRPr="003E5ED0">
        <w:rPr>
          <w:rFonts w:ascii="Times New Roman" w:hAnsi="Times New Roman"/>
          <w:sz w:val="24"/>
          <w:szCs w:val="24"/>
          <w:lang w:val="sl-SI"/>
        </w:rPr>
        <w:t>pCRISPR_CAS9_gRNA.CAN1.Y</w:t>
      </w:r>
      <w:r>
        <w:rPr>
          <w:rFonts w:ascii="Times New Roman" w:hAnsi="Times New Roman"/>
          <w:sz w:val="24"/>
          <w:szCs w:val="24"/>
          <w:lang w:val="sl-SI"/>
        </w:rPr>
        <w:t xml:space="preserve"> was assembled</w:t>
      </w:r>
      <w:r w:rsidR="00C9055D">
        <w:rPr>
          <w:rFonts w:ascii="Times New Roman" w:hAnsi="Times New Roman"/>
          <w:sz w:val="24"/>
          <w:szCs w:val="24"/>
          <w:lang w:val="sl-SI"/>
        </w:rPr>
        <w:t xml:space="preserve"> by Gibson assembly</w:t>
      </w:r>
      <w:r>
        <w:rPr>
          <w:rFonts w:ascii="Times New Roman" w:hAnsi="Times New Roman"/>
          <w:sz w:val="24"/>
          <w:szCs w:val="24"/>
          <w:lang w:val="sl-SI"/>
        </w:rPr>
        <w:t xml:space="preserve"> from fragments encoding </w:t>
      </w:r>
      <w:r w:rsidR="00C9055D">
        <w:rPr>
          <w:rFonts w:ascii="Times New Roman" w:hAnsi="Times New Roman"/>
          <w:sz w:val="24"/>
          <w:szCs w:val="24"/>
          <w:lang w:val="sl-SI"/>
        </w:rPr>
        <w:t xml:space="preserve">i) </w:t>
      </w:r>
      <w:r>
        <w:rPr>
          <w:rFonts w:ascii="Times New Roman" w:hAnsi="Times New Roman"/>
          <w:sz w:val="24"/>
          <w:szCs w:val="24"/>
          <w:lang w:val="sl-SI"/>
        </w:rPr>
        <w:t xml:space="preserve">Cas9 under control of the </w:t>
      </w:r>
      <w:r w:rsidRPr="002916D7">
        <w:rPr>
          <w:rFonts w:ascii="Times New Roman" w:hAnsi="Times New Roman"/>
          <w:i/>
          <w:sz w:val="24"/>
          <w:szCs w:val="24"/>
          <w:lang w:val="sl-SI"/>
        </w:rPr>
        <w:t>TEF1</w:t>
      </w:r>
      <w:r>
        <w:rPr>
          <w:rFonts w:ascii="Times New Roman" w:hAnsi="Times New Roman"/>
          <w:sz w:val="24"/>
          <w:szCs w:val="24"/>
          <w:lang w:val="sl-SI"/>
        </w:rPr>
        <w:t xml:space="preserve"> promoter</w:t>
      </w:r>
      <w:r w:rsidR="00C9055D">
        <w:rPr>
          <w:rFonts w:ascii="Times New Roman" w:hAnsi="Times New Roman"/>
          <w:sz w:val="24"/>
          <w:szCs w:val="24"/>
          <w:lang w:val="sl-SI"/>
        </w:rPr>
        <w:t xml:space="preserve">, amplified from the plasmid </w:t>
      </w:r>
      <w:r w:rsidR="00C9055D" w:rsidRPr="003E5ED0">
        <w:rPr>
          <w:rFonts w:ascii="Times New Roman" w:hAnsi="Times New Roman"/>
          <w:sz w:val="24"/>
          <w:szCs w:val="24"/>
          <w:lang w:val="sl-SI"/>
        </w:rPr>
        <w:t>p414-tef1-cas9-cycT-NatR</w:t>
      </w:r>
      <w:r w:rsidR="00C62CF1">
        <w:rPr>
          <w:rFonts w:ascii="Times New Roman" w:hAnsi="Times New Roman"/>
          <w:sz w:val="24"/>
          <w:szCs w:val="24"/>
          <w:lang w:val="sl-SI"/>
        </w:rPr>
        <w:t xml:space="preserve"> </w:t>
      </w:r>
      <w:r w:rsidR="00C62CF1">
        <w:rPr>
          <w:rFonts w:ascii="Times New Roman" w:hAnsi="Times New Roman"/>
          <w:sz w:val="24"/>
          <w:szCs w:val="24"/>
          <w:lang w:val="sl-SI"/>
        </w:rPr>
        <w:fldChar w:fldCharType="begin" w:fldLock="1"/>
      </w:r>
      <w:r w:rsidR="00C62CF1">
        <w:rPr>
          <w:rFonts w:ascii="Times New Roman" w:hAnsi="Times New Roman"/>
          <w:sz w:val="24"/>
          <w:szCs w:val="24"/>
          <w:lang w:val="sl-SI"/>
        </w:rPr>
        <w:instrText>ADDIN CSL_CITATION { "citationItems" : [ { "id" : "ITEM-1", "itemData" : { "DOI" : "10.1093/nar/gkt135", "ISSN" : "1362-4962", "PMID" : "23460208", "abstract" : "Clustered Regularly Interspaced Short Palindromic Repeats (CRISPR) and CRISPR-associated (Cas) systems in bacteria and archaea use RNA-guided nuclease activity to provide adaptive immunity against invading foreign nucleic acids. Here, we report the use of type II bacterial CRISPR-Cas system in Saccharomyces cerevisiae for genome engineering. The CRISPR-Cas components, Cas9 gene and a designer genome targeting CRISPR guide RNA (gRNA), show robust and specific RNA-guided endonuclease activity at targeted endogenous genomic loci in yeast. Using constitutive Cas9 expression and a transient gRNA cassette, we show that targeted double-strand breaks can increase homologous recombination rates of single- and double-stranded oligonucleotide donors by 5-fold and 130-fold, respectively. In addition, co-transformation of a gRNA plasmid and a donor DNA in cells constitutively expressing Cas9 resulted in near 100% donor DNA recombination frequency. Our approach provides foundations for a simple and powerful genome engineering tool for site-specific mutagenesis and allelic replacement in yeast.", "author" : [ { "dropping-particle" : "", "family" : "DiCarlo", "given" : "James E", "non-dropping-particle" : "", "parse-names" : false, "suffix" : "" }, { "dropping-particle" : "", "family" : "Norville", "given" : "Julie E", "non-dropping-particle" : "", "parse-names" : false, "suffix" : "" }, { "dropping-particle" : "", "family" : "Mali", "given" : "Prashant", "non-dropping-particle" : "", "parse-names" : false, "suffix" : "" }, { "dropping-particle" : "", "family" : "Rios", "given" : "Xavier", "non-dropping-particle" : "", "parse-names" : false, "suffix" : "" }, { "dropping-particle" : "", "family" : "Aach", "given" : "John", "non-dropping-particle" : "", "parse-names" : false, "suffix" : "" }, { "dropping-particle" : "", "family" : "Church", "given" : "George M", "non-dropping-particle" : "", "parse-names" : false, "suffix" : "" } ], "container-title" : "Nucleic acids research", "id" : "ITEM-1", "issue" : "7", "issued" : { "date-parts" : [ [ "2013", "4" ] ] }, "page" : "4336-43", "publisher" : "Oxford University Press", "title" : "Genome engineering in Saccharomyces cerevisiae using CRISPR-Cas systems.", "type" : "article-journal", "volume" : "41" }, "uris" : [ "http://www.mendeley.com/documents/?uuid=5c48e0b4-b288-3421-aa7f-c0af77e7c450" ] } ], "mendeley" : { "formattedCitation" : "(DiCarlo et al., 2013)", "plainTextFormattedCitation" : "(DiCarlo et al., 2013)", "previouslyFormattedCitation" : "(DiCarlo et al., 2013)" }, "properties" : { "noteIndex" : 0 }, "schema" : "https://github.com/citation-style-language/schema/raw/master/csl-citation.json" }</w:instrText>
      </w:r>
      <w:r w:rsidR="00C62CF1">
        <w:rPr>
          <w:rFonts w:ascii="Times New Roman" w:hAnsi="Times New Roman"/>
          <w:sz w:val="24"/>
          <w:szCs w:val="24"/>
          <w:lang w:val="sl-SI"/>
        </w:rPr>
        <w:fldChar w:fldCharType="separate"/>
      </w:r>
      <w:r w:rsidR="00C62CF1" w:rsidRPr="00C62CF1">
        <w:rPr>
          <w:rFonts w:ascii="Times New Roman" w:hAnsi="Times New Roman"/>
          <w:sz w:val="24"/>
          <w:szCs w:val="24"/>
          <w:lang w:val="sl-SI"/>
        </w:rPr>
        <w:t>(DiCarlo et al., 2013)</w:t>
      </w:r>
      <w:r w:rsidR="00C62CF1">
        <w:rPr>
          <w:rFonts w:ascii="Times New Roman" w:hAnsi="Times New Roman"/>
          <w:sz w:val="24"/>
          <w:szCs w:val="24"/>
          <w:lang w:val="sl-SI"/>
        </w:rPr>
        <w:fldChar w:fldCharType="end"/>
      </w:r>
      <w:r w:rsidR="00C9055D">
        <w:rPr>
          <w:rFonts w:ascii="Times New Roman" w:hAnsi="Times New Roman"/>
          <w:sz w:val="24"/>
          <w:szCs w:val="24"/>
          <w:lang w:val="sl-SI"/>
        </w:rPr>
        <w:t xml:space="preserve"> , ii) structural gRNA targeting the </w:t>
      </w:r>
      <w:r w:rsidR="00C9055D" w:rsidRPr="002916D7">
        <w:rPr>
          <w:rFonts w:ascii="Times New Roman" w:hAnsi="Times New Roman"/>
          <w:i/>
          <w:sz w:val="24"/>
          <w:szCs w:val="24"/>
          <w:lang w:val="sl-SI"/>
        </w:rPr>
        <w:t>CAN1</w:t>
      </w:r>
      <w:r w:rsidR="00C9055D">
        <w:rPr>
          <w:rFonts w:ascii="Times New Roman" w:hAnsi="Times New Roman"/>
          <w:sz w:val="24"/>
          <w:szCs w:val="24"/>
          <w:lang w:val="sl-SI"/>
        </w:rPr>
        <w:t xml:space="preserve"> ORF, amplified from the plasmid </w:t>
      </w:r>
      <w:r w:rsidR="00C9055D" w:rsidRPr="003E5ED0">
        <w:rPr>
          <w:rFonts w:ascii="Times New Roman" w:hAnsi="Times New Roman"/>
          <w:sz w:val="24"/>
          <w:szCs w:val="24"/>
          <w:lang w:val="sl-SI"/>
        </w:rPr>
        <w:t>p426-SNR52p-gRNA.CAN1.Y-SUP4</w:t>
      </w:r>
      <w:r w:rsidR="00C9055D">
        <w:rPr>
          <w:rFonts w:ascii="Times New Roman" w:hAnsi="Times New Roman"/>
          <w:sz w:val="24"/>
          <w:szCs w:val="24"/>
          <w:lang w:val="sl-SI"/>
        </w:rPr>
        <w:t xml:space="preserve"> </w:t>
      </w:r>
      <w:r w:rsidR="00C62CF1">
        <w:rPr>
          <w:rFonts w:ascii="Times New Roman" w:hAnsi="Times New Roman"/>
          <w:sz w:val="24"/>
          <w:szCs w:val="24"/>
          <w:lang w:val="sl-SI"/>
        </w:rPr>
        <w:fldChar w:fldCharType="begin" w:fldLock="1"/>
      </w:r>
      <w:r w:rsidR="00C62CF1">
        <w:rPr>
          <w:rFonts w:ascii="Times New Roman" w:hAnsi="Times New Roman"/>
          <w:sz w:val="24"/>
          <w:szCs w:val="24"/>
          <w:lang w:val="sl-SI"/>
        </w:rPr>
        <w:instrText>ADDIN CSL_CITATION { "citationItems" : [ { "id" : "ITEM-1", "itemData" : { "DOI" : "10.1093/nar/gkt135", "ISSN" : "1362-4962", "PMID" : "23460208", "abstract" : "Clustered Regularly Interspaced Short Palindromic Repeats (CRISPR) and CRISPR-associated (Cas) systems in bacteria and archaea use RNA-guided nuclease activity to provide adaptive immunity against invading foreign nucleic acids. Here, we report the use of type II bacterial CRISPR-Cas system in Saccharomyces cerevisiae for genome engineering. The CRISPR-Cas components, Cas9 gene and a designer genome targeting CRISPR guide RNA (gRNA), show robust and specific RNA-guided endonuclease activity at targeted endogenous genomic loci in yeast. Using constitutive Cas9 expression and a transient gRNA cassette, we show that targeted double-strand breaks can increase homologous recombination rates of single- and double-stranded oligonucleotide donors by 5-fold and 130-fold, respectively. In addition, co-transformation of a gRNA plasmid and a donor DNA in cells constitutively expressing Cas9 resulted in near 100% donor DNA recombination frequency. Our approach provides foundations for a simple and powerful genome engineering tool for site-specific mutagenesis and allelic replacement in yeast.", "author" : [ { "dropping-particle" : "", "family" : "DiCarlo", "given" : "James E", "non-dropping-particle" : "", "parse-names" : false, "suffix" : "" }, { "dropping-particle" : "", "family" : "Norville", "given" : "Julie E", "non-dropping-particle" : "", "parse-names" : false, "suffix" : "" }, { "dropping-particle" : "", "family" : "Mali", "given" : "Prashant", "non-dropping-particle" : "", "parse-names" : false, "suffix" : "" }, { "dropping-particle" : "", "family" : "Rios", "given" : "Xavier", "non-dropping-particle" : "", "parse-names" : false, "suffix" : "" }, { "dropping-particle" : "", "family" : "Aach", "given" : "John", "non-dropping-particle" : "", "parse-names" : false, "suffix" : "" }, { "dropping-particle" : "", "family" : "Church", "given" : "George M", "non-dropping-particle" : "", "parse-names" : false, "suffix" : "" } ], "container-title" : "Nucleic acids research", "id" : "ITEM-1", "issue" : "7", "issued" : { "date-parts" : [ [ "2013", "4" ] ] }, "page" : "4336-43", "publisher" : "Oxford University Press", "title" : "Genome engineering in Saccharomyces cerevisiae using CRISPR-Cas systems.", "type" : "article-journal", "volume" : "41" }, "uris" : [ "http://www.mendeley.com/documents/?uuid=5c48e0b4-b288-3421-aa7f-c0af77e7c450" ] } ], "mendeley" : { "formattedCitation" : "(DiCarlo et al., 2013)", "plainTextFormattedCitation" : "(DiCarlo et al., 2013)", "previouslyFormattedCitation" : "(DiCarlo et al., 2013)" }, "properties" : { "noteIndex" : 0 }, "schema" : "https://github.com/citation-style-language/schema/raw/master/csl-citation.json" }</w:instrText>
      </w:r>
      <w:r w:rsidR="00C62CF1">
        <w:rPr>
          <w:rFonts w:ascii="Times New Roman" w:hAnsi="Times New Roman"/>
          <w:sz w:val="24"/>
          <w:szCs w:val="24"/>
          <w:lang w:val="sl-SI"/>
        </w:rPr>
        <w:fldChar w:fldCharType="separate"/>
      </w:r>
      <w:r w:rsidR="00C62CF1" w:rsidRPr="00C62CF1">
        <w:rPr>
          <w:rFonts w:ascii="Times New Roman" w:hAnsi="Times New Roman"/>
          <w:sz w:val="24"/>
          <w:szCs w:val="24"/>
          <w:lang w:val="sl-SI"/>
        </w:rPr>
        <w:t>(DiCarlo et al., 2013)</w:t>
      </w:r>
      <w:r w:rsidR="00C62CF1">
        <w:rPr>
          <w:rFonts w:ascii="Times New Roman" w:hAnsi="Times New Roman"/>
          <w:sz w:val="24"/>
          <w:szCs w:val="24"/>
          <w:lang w:val="sl-SI"/>
        </w:rPr>
        <w:fldChar w:fldCharType="end"/>
      </w:r>
      <w:r w:rsidR="00C9055D">
        <w:rPr>
          <w:rFonts w:ascii="Times New Roman" w:hAnsi="Times New Roman"/>
          <w:sz w:val="24"/>
          <w:szCs w:val="24"/>
        </w:rPr>
        <w:t xml:space="preserve">, iii) a </w:t>
      </w:r>
      <w:r w:rsidR="00C9055D" w:rsidRPr="002916D7">
        <w:rPr>
          <w:rFonts w:ascii="Times New Roman" w:hAnsi="Times New Roman"/>
          <w:i/>
          <w:sz w:val="24"/>
          <w:szCs w:val="24"/>
        </w:rPr>
        <w:t>NAT</w:t>
      </w:r>
      <w:r w:rsidR="00C9055D">
        <w:rPr>
          <w:rFonts w:ascii="Times New Roman" w:hAnsi="Times New Roman"/>
          <w:sz w:val="24"/>
          <w:szCs w:val="24"/>
        </w:rPr>
        <w:t>-</w:t>
      </w:r>
      <w:r w:rsidR="00C9055D" w:rsidRPr="002916D7">
        <w:rPr>
          <w:rFonts w:ascii="Times New Roman" w:hAnsi="Times New Roman"/>
          <w:i/>
          <w:sz w:val="24"/>
          <w:szCs w:val="24"/>
        </w:rPr>
        <w:t>R</w:t>
      </w:r>
      <w:r w:rsidR="00C9055D">
        <w:rPr>
          <w:rFonts w:ascii="Times New Roman" w:hAnsi="Times New Roman"/>
          <w:sz w:val="24"/>
          <w:szCs w:val="24"/>
        </w:rPr>
        <w:t xml:space="preserve"> cassette, conferring n</w:t>
      </w:r>
      <w:r w:rsidR="00931ABE">
        <w:rPr>
          <w:rFonts w:ascii="Times New Roman" w:hAnsi="Times New Roman"/>
          <w:sz w:val="24"/>
          <w:szCs w:val="24"/>
        </w:rPr>
        <w:t>o</w:t>
      </w:r>
      <w:r w:rsidR="00C9055D">
        <w:rPr>
          <w:rFonts w:ascii="Times New Roman" w:hAnsi="Times New Roman"/>
          <w:sz w:val="24"/>
          <w:szCs w:val="24"/>
        </w:rPr>
        <w:t xml:space="preserve">urseothricin resistance and iv) a backbone for low copy expression in yeast and ampicillin selection in </w:t>
      </w:r>
      <w:r w:rsidR="00C9055D" w:rsidRPr="00C9055D">
        <w:rPr>
          <w:rFonts w:ascii="Times New Roman" w:hAnsi="Times New Roman"/>
          <w:i/>
          <w:sz w:val="24"/>
          <w:szCs w:val="24"/>
        </w:rPr>
        <w:t>E. coli</w:t>
      </w:r>
      <w:r w:rsidR="00C9055D" w:rsidRPr="00C9055D">
        <w:rPr>
          <w:rFonts w:ascii="Times New Roman" w:hAnsi="Times New Roman"/>
          <w:sz w:val="24"/>
          <w:szCs w:val="24"/>
        </w:rPr>
        <w:t>.</w:t>
      </w:r>
      <w:r w:rsidR="00C9055D">
        <w:rPr>
          <w:rFonts w:ascii="Times New Roman" w:hAnsi="Times New Roman"/>
          <w:sz w:val="24"/>
          <w:szCs w:val="24"/>
        </w:rPr>
        <w:t xml:space="preserve"> </w:t>
      </w:r>
      <w:r w:rsidR="000A6051">
        <w:rPr>
          <w:rFonts w:ascii="Times New Roman" w:hAnsi="Times New Roman"/>
          <w:sz w:val="24"/>
          <w:szCs w:val="24"/>
        </w:rPr>
        <w:t xml:space="preserve">This plasmid was used to delete </w:t>
      </w:r>
      <w:r w:rsidR="000A6051" w:rsidRPr="002916D7">
        <w:rPr>
          <w:rFonts w:ascii="Times New Roman" w:hAnsi="Times New Roman"/>
          <w:i/>
          <w:sz w:val="24"/>
          <w:szCs w:val="24"/>
        </w:rPr>
        <w:t>CAN1</w:t>
      </w:r>
      <w:r w:rsidR="002916D7">
        <w:rPr>
          <w:rFonts w:ascii="Times New Roman" w:hAnsi="Times New Roman"/>
          <w:i/>
          <w:sz w:val="24"/>
          <w:szCs w:val="24"/>
        </w:rPr>
        <w:t xml:space="preserve"> </w:t>
      </w:r>
      <w:r w:rsidR="002916D7" w:rsidRPr="002916D7">
        <w:rPr>
          <w:rFonts w:ascii="Times New Roman" w:hAnsi="Times New Roman"/>
          <w:sz w:val="24"/>
          <w:szCs w:val="24"/>
        </w:rPr>
        <w:t xml:space="preserve">in a </w:t>
      </w:r>
      <w:r w:rsidR="002916D7">
        <w:rPr>
          <w:rFonts w:ascii="Times New Roman" w:hAnsi="Times New Roman"/>
          <w:i/>
          <w:sz w:val="24"/>
          <w:szCs w:val="24"/>
        </w:rPr>
        <w:t xml:space="preserve">S. cerevisiae </w:t>
      </w:r>
      <w:r w:rsidR="002916D7" w:rsidRPr="002916D7">
        <w:rPr>
          <w:rFonts w:ascii="Times New Roman" w:hAnsi="Times New Roman"/>
          <w:sz w:val="24"/>
          <w:szCs w:val="24"/>
        </w:rPr>
        <w:t>wild type strain</w:t>
      </w:r>
      <w:r w:rsidR="000A6051">
        <w:rPr>
          <w:rFonts w:ascii="Times New Roman" w:hAnsi="Times New Roman"/>
          <w:sz w:val="24"/>
          <w:szCs w:val="24"/>
        </w:rPr>
        <w:t xml:space="preserve">, confirming functional expression of the CRISPR/Cas9 system from a single low copy vector. </w:t>
      </w:r>
    </w:p>
    <w:p w14:paraId="7FCF7338" w14:textId="0180DE2E" w:rsidR="003E5ED0" w:rsidRDefault="000A6051" w:rsidP="00146C6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bsequently, </w:t>
      </w:r>
      <w:r w:rsidRPr="002916D7">
        <w:rPr>
          <w:rFonts w:ascii="Times New Roman" w:hAnsi="Times New Roman"/>
          <w:i/>
          <w:sz w:val="24"/>
          <w:szCs w:val="24"/>
        </w:rPr>
        <w:t>NAT-R</w:t>
      </w:r>
      <w:r>
        <w:rPr>
          <w:rFonts w:ascii="Times New Roman" w:hAnsi="Times New Roman"/>
          <w:sz w:val="24"/>
          <w:szCs w:val="24"/>
        </w:rPr>
        <w:t xml:space="preserve">, the </w:t>
      </w:r>
      <w:r w:rsidRPr="002916D7">
        <w:rPr>
          <w:rFonts w:ascii="Times New Roman" w:hAnsi="Times New Roman"/>
          <w:i/>
          <w:sz w:val="24"/>
          <w:szCs w:val="24"/>
        </w:rPr>
        <w:t>SNR52</w:t>
      </w:r>
      <w:r>
        <w:rPr>
          <w:rFonts w:ascii="Times New Roman" w:hAnsi="Times New Roman"/>
          <w:sz w:val="24"/>
          <w:szCs w:val="24"/>
        </w:rPr>
        <w:t xml:space="preserve"> promoter and the guide sequence for </w:t>
      </w:r>
      <w:r w:rsidRPr="002916D7">
        <w:rPr>
          <w:rFonts w:ascii="Times New Roman" w:hAnsi="Times New Roman"/>
          <w:i/>
          <w:sz w:val="24"/>
          <w:szCs w:val="24"/>
        </w:rPr>
        <w:t>CAN1</w:t>
      </w:r>
      <w:r>
        <w:rPr>
          <w:rFonts w:ascii="Times New Roman" w:hAnsi="Times New Roman"/>
          <w:sz w:val="24"/>
          <w:szCs w:val="24"/>
        </w:rPr>
        <w:t xml:space="preserve"> were removed from the plasmid and a </w:t>
      </w:r>
      <w:r w:rsidRPr="002916D7">
        <w:rPr>
          <w:rFonts w:ascii="Times New Roman" w:hAnsi="Times New Roman"/>
          <w:i/>
          <w:sz w:val="24"/>
          <w:szCs w:val="24"/>
        </w:rPr>
        <w:t>Not</w:t>
      </w:r>
      <w:r>
        <w:rPr>
          <w:rFonts w:ascii="Times New Roman" w:hAnsi="Times New Roman"/>
          <w:sz w:val="24"/>
          <w:szCs w:val="24"/>
        </w:rPr>
        <w:t>I restriction site</w:t>
      </w:r>
      <w:r w:rsidR="002916D7">
        <w:rPr>
          <w:rFonts w:ascii="Times New Roman" w:hAnsi="Times New Roman"/>
          <w:sz w:val="24"/>
          <w:szCs w:val="24"/>
        </w:rPr>
        <w:t xml:space="preserve"> was</w:t>
      </w:r>
      <w:r>
        <w:rPr>
          <w:rFonts w:ascii="Times New Roman" w:hAnsi="Times New Roman"/>
          <w:sz w:val="24"/>
          <w:szCs w:val="24"/>
        </w:rPr>
        <w:t xml:space="preserve"> introduced upstream of the gRNA sequence, resulting in the plasmid pCR_empty. For the construction of </w:t>
      </w:r>
      <w:r w:rsidR="007462BC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deletion plasmids, the fragment encoding </w:t>
      </w:r>
      <w:r w:rsidRPr="002916D7">
        <w:rPr>
          <w:rFonts w:ascii="Times New Roman" w:hAnsi="Times New Roman"/>
          <w:i/>
          <w:sz w:val="24"/>
          <w:szCs w:val="24"/>
        </w:rPr>
        <w:t>NAT-R</w:t>
      </w:r>
      <w:r>
        <w:rPr>
          <w:rFonts w:ascii="Times New Roman" w:hAnsi="Times New Roman"/>
          <w:sz w:val="24"/>
          <w:szCs w:val="24"/>
        </w:rPr>
        <w:t xml:space="preserve"> and the </w:t>
      </w:r>
      <w:r w:rsidRPr="002916D7">
        <w:rPr>
          <w:rFonts w:ascii="Times New Roman" w:hAnsi="Times New Roman"/>
          <w:i/>
          <w:sz w:val="24"/>
          <w:szCs w:val="24"/>
        </w:rPr>
        <w:t>SNR52</w:t>
      </w:r>
      <w:r>
        <w:rPr>
          <w:rFonts w:ascii="Times New Roman" w:hAnsi="Times New Roman"/>
          <w:sz w:val="24"/>
          <w:szCs w:val="24"/>
        </w:rPr>
        <w:t xml:space="preserve"> pro</w:t>
      </w:r>
      <w:r w:rsidR="007462BC">
        <w:rPr>
          <w:rFonts w:ascii="Times New Roman" w:hAnsi="Times New Roman"/>
          <w:sz w:val="24"/>
          <w:szCs w:val="24"/>
        </w:rPr>
        <w:t xml:space="preserve">moter was amplified from </w:t>
      </w:r>
      <w:r w:rsidR="007462BC" w:rsidRPr="003E5ED0">
        <w:rPr>
          <w:rFonts w:ascii="Times New Roman" w:hAnsi="Times New Roman"/>
          <w:sz w:val="24"/>
          <w:szCs w:val="24"/>
          <w:lang w:val="sl-SI"/>
        </w:rPr>
        <w:t>pCRISPR_CAS9_gRNA.CAN1.Y</w:t>
      </w:r>
      <w:r w:rsidR="007462BC">
        <w:rPr>
          <w:rFonts w:ascii="Times New Roman" w:hAnsi="Times New Roman"/>
          <w:sz w:val="24"/>
          <w:szCs w:val="24"/>
          <w:lang w:val="sl-SI"/>
        </w:rPr>
        <w:t xml:space="preserve"> with primers bearing overhangs for </w:t>
      </w:r>
      <w:r w:rsidR="00466399">
        <w:rPr>
          <w:rFonts w:ascii="Times New Roman" w:hAnsi="Times New Roman"/>
          <w:sz w:val="24"/>
          <w:szCs w:val="24"/>
          <w:lang w:val="sl-SI"/>
        </w:rPr>
        <w:t xml:space="preserve">the </w:t>
      </w:r>
      <w:r w:rsidR="007462BC">
        <w:rPr>
          <w:rFonts w:ascii="Times New Roman" w:hAnsi="Times New Roman"/>
          <w:sz w:val="24"/>
          <w:szCs w:val="24"/>
          <w:lang w:val="sl-SI"/>
        </w:rPr>
        <w:t xml:space="preserve">introduction of guide sequences for targeting Cas9 to </w:t>
      </w:r>
      <w:r w:rsidR="007462BC" w:rsidRPr="002916D7">
        <w:rPr>
          <w:rFonts w:ascii="Times New Roman" w:hAnsi="Times New Roman"/>
          <w:i/>
          <w:sz w:val="24"/>
          <w:szCs w:val="24"/>
          <w:lang w:val="sl-SI"/>
        </w:rPr>
        <w:t>GSY1</w:t>
      </w:r>
      <w:r w:rsidR="007462BC">
        <w:rPr>
          <w:rFonts w:ascii="Times New Roman" w:hAnsi="Times New Roman"/>
          <w:sz w:val="24"/>
          <w:szCs w:val="24"/>
          <w:lang w:val="sl-SI"/>
        </w:rPr>
        <w:t xml:space="preserve"> </w:t>
      </w:r>
      <w:r w:rsidR="005B03D0">
        <w:rPr>
          <w:rFonts w:ascii="Times New Roman" w:hAnsi="Times New Roman"/>
          <w:sz w:val="24"/>
          <w:szCs w:val="24"/>
          <w:lang w:val="sl-SI"/>
        </w:rPr>
        <w:t xml:space="preserve">(base pairs 97-116) </w:t>
      </w:r>
      <w:r w:rsidR="007462BC">
        <w:rPr>
          <w:rFonts w:ascii="Times New Roman" w:hAnsi="Times New Roman"/>
          <w:sz w:val="24"/>
          <w:szCs w:val="24"/>
          <w:lang w:val="sl-SI"/>
        </w:rPr>
        <w:t xml:space="preserve">and </w:t>
      </w:r>
      <w:r w:rsidR="007462BC" w:rsidRPr="002916D7">
        <w:rPr>
          <w:rFonts w:ascii="Times New Roman" w:hAnsi="Times New Roman"/>
          <w:i/>
          <w:sz w:val="24"/>
          <w:szCs w:val="24"/>
          <w:lang w:val="sl-SI"/>
        </w:rPr>
        <w:t>GSY2</w:t>
      </w:r>
      <w:r w:rsidR="005B03D0">
        <w:rPr>
          <w:rFonts w:ascii="Times New Roman" w:hAnsi="Times New Roman"/>
          <w:sz w:val="24"/>
          <w:szCs w:val="24"/>
          <w:lang w:val="sl-SI"/>
        </w:rPr>
        <w:t xml:space="preserve"> (bp 24-43)</w:t>
      </w:r>
      <w:r w:rsidR="007462BC">
        <w:rPr>
          <w:rFonts w:ascii="Times New Roman" w:hAnsi="Times New Roman"/>
          <w:sz w:val="24"/>
          <w:szCs w:val="24"/>
          <w:lang w:val="sl-SI"/>
        </w:rPr>
        <w:t>, respectively. T</w:t>
      </w:r>
      <w:r w:rsidR="00466399">
        <w:rPr>
          <w:rFonts w:ascii="Times New Roman" w:hAnsi="Times New Roman"/>
          <w:sz w:val="24"/>
          <w:szCs w:val="24"/>
          <w:lang w:val="sl-SI"/>
        </w:rPr>
        <w:t>hese amplicons were Gibson-</w:t>
      </w:r>
      <w:r w:rsidR="007462BC">
        <w:rPr>
          <w:rFonts w:ascii="Times New Roman" w:hAnsi="Times New Roman"/>
          <w:sz w:val="24"/>
          <w:szCs w:val="24"/>
          <w:lang w:val="sl-SI"/>
        </w:rPr>
        <w:t xml:space="preserve">assembled with the </w:t>
      </w:r>
      <w:r w:rsidR="007462BC" w:rsidRPr="002916D7">
        <w:rPr>
          <w:rFonts w:ascii="Times New Roman" w:hAnsi="Times New Roman"/>
          <w:i/>
          <w:sz w:val="24"/>
          <w:szCs w:val="24"/>
          <w:lang w:val="sl-SI"/>
        </w:rPr>
        <w:t>Not</w:t>
      </w:r>
      <w:r w:rsidR="007462BC">
        <w:rPr>
          <w:rFonts w:ascii="Times New Roman" w:hAnsi="Times New Roman"/>
          <w:sz w:val="24"/>
          <w:szCs w:val="24"/>
          <w:lang w:val="sl-SI"/>
        </w:rPr>
        <w:t xml:space="preserve">I digested pCR_empty backbone, resulting in </w:t>
      </w:r>
      <w:r w:rsidR="007462BC" w:rsidRPr="003E5ED0">
        <w:rPr>
          <w:rFonts w:ascii="Times New Roman" w:hAnsi="Times New Roman"/>
          <w:sz w:val="24"/>
          <w:szCs w:val="24"/>
        </w:rPr>
        <w:t>pCRISPR_CAS9_gRNA.GSY1 and pCRISPR_CAS9_gRNA.GSY2</w:t>
      </w:r>
      <w:r w:rsidR="005B03D0">
        <w:rPr>
          <w:rFonts w:ascii="Times New Roman" w:hAnsi="Times New Roman"/>
          <w:sz w:val="24"/>
          <w:szCs w:val="24"/>
        </w:rPr>
        <w:t>. All cloning steps were confirmed by sequencing.</w:t>
      </w:r>
    </w:p>
    <w:p w14:paraId="79934066" w14:textId="50C9F9B2" w:rsidR="005B03D0" w:rsidRDefault="005B03D0" w:rsidP="00146C6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quadruple mutant YJP1078 was first transformed with </w:t>
      </w:r>
      <w:r w:rsidRPr="003E5ED0">
        <w:rPr>
          <w:rFonts w:ascii="Times New Roman" w:hAnsi="Times New Roman"/>
          <w:sz w:val="24"/>
          <w:szCs w:val="24"/>
        </w:rPr>
        <w:t>pCRISPR_CAS9_gRNA.GSY1</w:t>
      </w:r>
      <w:r>
        <w:rPr>
          <w:rFonts w:ascii="Times New Roman" w:hAnsi="Times New Roman"/>
          <w:sz w:val="24"/>
          <w:szCs w:val="24"/>
        </w:rPr>
        <w:t xml:space="preserve"> together with the double stranded oligo DNA 5'-</w:t>
      </w:r>
      <w:r w:rsidRPr="005B03D0">
        <w:rPr>
          <w:rFonts w:ascii="Courier" w:eastAsiaTheme="minorEastAsia" w:hAnsi="Courier" w:cstheme="minorBidi"/>
          <w:noProof w:val="0"/>
          <w:color w:val="FF0000"/>
          <w:sz w:val="24"/>
          <w:szCs w:val="24"/>
          <w:lang w:eastAsia="en-US"/>
        </w:rPr>
        <w:t xml:space="preserve"> </w:t>
      </w:r>
      <w:r w:rsidRPr="005B03D0">
        <w:rPr>
          <w:rFonts w:ascii="Times New Roman" w:hAnsi="Times New Roman"/>
          <w:sz w:val="24"/>
          <w:szCs w:val="24"/>
        </w:rPr>
        <w:t>CTCTGTCTTGAAGTCCAAGGCTCCAGTCACTGTGGCACATACAGAGACAACTATACGCTGCTTGGACCTTTGAACAAGGCGAC</w:t>
      </w:r>
      <w:r>
        <w:rPr>
          <w:rFonts w:ascii="Times New Roman" w:hAnsi="Times New Roman"/>
          <w:sz w:val="24"/>
          <w:szCs w:val="24"/>
        </w:rPr>
        <w:t>-3'</w:t>
      </w:r>
      <w:r w:rsidR="00125207">
        <w:rPr>
          <w:rFonts w:ascii="Times New Roman" w:hAnsi="Times New Roman"/>
          <w:sz w:val="24"/>
          <w:szCs w:val="24"/>
        </w:rPr>
        <w:t xml:space="preserve">, to introduce a frame shift at bp 113 of the reading frame of </w:t>
      </w:r>
      <w:r w:rsidR="00125207" w:rsidRPr="002916D7">
        <w:rPr>
          <w:rFonts w:ascii="Times New Roman" w:hAnsi="Times New Roman"/>
          <w:i/>
          <w:sz w:val="24"/>
          <w:szCs w:val="24"/>
        </w:rPr>
        <w:t>GSY1</w:t>
      </w:r>
      <w:r w:rsidR="00125207">
        <w:rPr>
          <w:rFonts w:ascii="Times New Roman" w:hAnsi="Times New Roman"/>
          <w:sz w:val="24"/>
          <w:szCs w:val="24"/>
        </w:rPr>
        <w:t>. Correct mutation in n</w:t>
      </w:r>
      <w:r w:rsidR="00931ABE">
        <w:rPr>
          <w:rFonts w:ascii="Times New Roman" w:hAnsi="Times New Roman"/>
          <w:sz w:val="24"/>
          <w:szCs w:val="24"/>
        </w:rPr>
        <w:t>o</w:t>
      </w:r>
      <w:r w:rsidR="00125207">
        <w:rPr>
          <w:rFonts w:ascii="Times New Roman" w:hAnsi="Times New Roman"/>
          <w:sz w:val="24"/>
          <w:szCs w:val="24"/>
        </w:rPr>
        <w:t xml:space="preserve">urseothricin-resistant </w:t>
      </w:r>
      <w:r w:rsidR="00466399">
        <w:rPr>
          <w:rFonts w:ascii="Times New Roman" w:hAnsi="Times New Roman"/>
          <w:sz w:val="24"/>
          <w:szCs w:val="24"/>
        </w:rPr>
        <w:t>colonies</w:t>
      </w:r>
      <w:r w:rsidR="00125207">
        <w:rPr>
          <w:rFonts w:ascii="Times New Roman" w:hAnsi="Times New Roman"/>
          <w:sz w:val="24"/>
          <w:szCs w:val="24"/>
        </w:rPr>
        <w:t xml:space="preserve"> was confirmed by sequencing. </w:t>
      </w:r>
      <w:r w:rsidR="00466399">
        <w:rPr>
          <w:rFonts w:ascii="Times New Roman" w:hAnsi="Times New Roman"/>
          <w:sz w:val="24"/>
          <w:szCs w:val="24"/>
        </w:rPr>
        <w:t>The p</w:t>
      </w:r>
      <w:r w:rsidR="00125207">
        <w:rPr>
          <w:rFonts w:ascii="Times New Roman" w:hAnsi="Times New Roman"/>
          <w:sz w:val="24"/>
          <w:szCs w:val="24"/>
        </w:rPr>
        <w:t>l</w:t>
      </w:r>
      <w:r w:rsidR="000E7137">
        <w:rPr>
          <w:rFonts w:ascii="Times New Roman" w:hAnsi="Times New Roman"/>
          <w:sz w:val="24"/>
          <w:szCs w:val="24"/>
        </w:rPr>
        <w:t>asmid loss was induced by growth</w:t>
      </w:r>
      <w:r w:rsidR="00125207">
        <w:rPr>
          <w:rFonts w:ascii="Times New Roman" w:hAnsi="Times New Roman"/>
          <w:sz w:val="24"/>
          <w:szCs w:val="24"/>
        </w:rPr>
        <w:t xml:space="preserve"> in YPD without n</w:t>
      </w:r>
      <w:r w:rsidR="00931ABE">
        <w:rPr>
          <w:rFonts w:ascii="Times New Roman" w:hAnsi="Times New Roman"/>
          <w:sz w:val="24"/>
          <w:szCs w:val="24"/>
        </w:rPr>
        <w:t>o</w:t>
      </w:r>
      <w:r w:rsidR="00125207">
        <w:rPr>
          <w:rFonts w:ascii="Times New Roman" w:hAnsi="Times New Roman"/>
          <w:sz w:val="24"/>
          <w:szCs w:val="24"/>
        </w:rPr>
        <w:t xml:space="preserve">urseothricin and the resulting strain was transformed with the plasmid </w:t>
      </w:r>
      <w:r w:rsidR="00125207" w:rsidRPr="003E5ED0">
        <w:rPr>
          <w:rFonts w:ascii="Times New Roman" w:hAnsi="Times New Roman"/>
          <w:sz w:val="24"/>
          <w:szCs w:val="24"/>
        </w:rPr>
        <w:t>pCRISPR_CAS9_gRNA.GSY2</w:t>
      </w:r>
      <w:r w:rsidR="00125207">
        <w:rPr>
          <w:rFonts w:ascii="Times New Roman" w:hAnsi="Times New Roman"/>
          <w:sz w:val="24"/>
          <w:szCs w:val="24"/>
        </w:rPr>
        <w:t xml:space="preserve"> together with the double stranded oligo 5'-</w:t>
      </w:r>
      <w:r w:rsidR="002916D7" w:rsidRPr="002916D7">
        <w:rPr>
          <w:rFonts w:ascii="Times New Roman" w:hAnsi="Times New Roman"/>
          <w:sz w:val="24"/>
          <w:szCs w:val="24"/>
        </w:rPr>
        <w:t>CCTCAGAGAAAAATTTTGAATGTCCCGTGACCTACAAAACAA</w:t>
      </w:r>
      <w:r w:rsidR="00146C6C">
        <w:rPr>
          <w:rFonts w:ascii="Times New Roman" w:hAnsi="Times New Roman"/>
          <w:sz w:val="24"/>
          <w:szCs w:val="24"/>
        </w:rPr>
        <w:t>TTTTTATTCGAGACTGCGA</w:t>
      </w:r>
      <w:r w:rsidR="002916D7" w:rsidRPr="002916D7">
        <w:rPr>
          <w:rFonts w:ascii="Times New Roman" w:hAnsi="Times New Roman"/>
          <w:sz w:val="24"/>
          <w:szCs w:val="24"/>
        </w:rPr>
        <w:t>CTGAGGTTGCTAATAGGGTTGGTG</w:t>
      </w:r>
      <w:r w:rsidR="002916D7">
        <w:rPr>
          <w:rFonts w:ascii="Times New Roman" w:hAnsi="Times New Roman"/>
          <w:sz w:val="24"/>
          <w:szCs w:val="24"/>
        </w:rPr>
        <w:t xml:space="preserve">-3' for deletion of </w:t>
      </w:r>
      <w:r w:rsidR="002916D7" w:rsidRPr="002916D7">
        <w:rPr>
          <w:rFonts w:ascii="Times New Roman" w:hAnsi="Times New Roman"/>
          <w:i/>
          <w:sz w:val="24"/>
          <w:szCs w:val="24"/>
        </w:rPr>
        <w:t>GSY2</w:t>
      </w:r>
      <w:r w:rsidR="00146C6C">
        <w:rPr>
          <w:rFonts w:ascii="Times New Roman" w:hAnsi="Times New Roman"/>
          <w:sz w:val="24"/>
          <w:szCs w:val="24"/>
        </w:rPr>
        <w:t xml:space="preserve"> by introducing a frame</w:t>
      </w:r>
      <w:r w:rsidR="00466399">
        <w:rPr>
          <w:rFonts w:ascii="Times New Roman" w:hAnsi="Times New Roman"/>
          <w:sz w:val="24"/>
          <w:szCs w:val="24"/>
        </w:rPr>
        <w:t xml:space="preserve"> shift at bp 27. The confirmation of correct</w:t>
      </w:r>
      <w:r w:rsidR="002916D7">
        <w:rPr>
          <w:rFonts w:ascii="Times New Roman" w:hAnsi="Times New Roman"/>
          <w:sz w:val="24"/>
          <w:szCs w:val="24"/>
        </w:rPr>
        <w:t xml:space="preserve"> mutation and </w:t>
      </w:r>
      <w:r w:rsidR="00466399">
        <w:rPr>
          <w:rFonts w:ascii="Times New Roman" w:hAnsi="Times New Roman"/>
          <w:sz w:val="24"/>
          <w:szCs w:val="24"/>
        </w:rPr>
        <w:t xml:space="preserve">the </w:t>
      </w:r>
      <w:r w:rsidR="002916D7">
        <w:rPr>
          <w:rFonts w:ascii="Times New Roman" w:hAnsi="Times New Roman"/>
          <w:sz w:val="24"/>
          <w:szCs w:val="24"/>
        </w:rPr>
        <w:t xml:space="preserve">plasmid loss were performed as described for </w:t>
      </w:r>
      <w:r w:rsidR="002916D7" w:rsidRPr="002916D7">
        <w:rPr>
          <w:rFonts w:ascii="Times New Roman" w:hAnsi="Times New Roman"/>
          <w:i/>
          <w:sz w:val="24"/>
          <w:szCs w:val="24"/>
        </w:rPr>
        <w:t>GSY1</w:t>
      </w:r>
      <w:r w:rsidR="002916D7">
        <w:rPr>
          <w:rFonts w:ascii="Times New Roman" w:hAnsi="Times New Roman"/>
          <w:sz w:val="24"/>
          <w:szCs w:val="24"/>
        </w:rPr>
        <w:t xml:space="preserve">. In addition, glycogen analysis, as described in </w:t>
      </w:r>
      <w:r w:rsidR="00D530EB">
        <w:rPr>
          <w:rFonts w:ascii="Times New Roman" w:hAnsi="Times New Roman"/>
          <w:sz w:val="24"/>
          <w:szCs w:val="24"/>
        </w:rPr>
        <w:t xml:space="preserve">the </w:t>
      </w:r>
      <w:r w:rsidR="002916D7">
        <w:rPr>
          <w:rFonts w:ascii="Times New Roman" w:hAnsi="Times New Roman"/>
          <w:sz w:val="24"/>
          <w:szCs w:val="24"/>
        </w:rPr>
        <w:t xml:space="preserve">Materials </w:t>
      </w:r>
      <w:r w:rsidR="002916D7">
        <w:rPr>
          <w:rFonts w:ascii="Times New Roman" w:hAnsi="Times New Roman"/>
          <w:sz w:val="24"/>
          <w:szCs w:val="24"/>
        </w:rPr>
        <w:lastRenderedPageBreak/>
        <w:t>and Methods</w:t>
      </w:r>
      <w:r w:rsidR="00D530EB">
        <w:rPr>
          <w:rFonts w:ascii="Times New Roman" w:hAnsi="Times New Roman"/>
          <w:sz w:val="24"/>
          <w:szCs w:val="24"/>
        </w:rPr>
        <w:t xml:space="preserve"> section</w:t>
      </w:r>
      <w:r w:rsidR="002916D7">
        <w:rPr>
          <w:rFonts w:ascii="Times New Roman" w:hAnsi="Times New Roman"/>
          <w:sz w:val="24"/>
          <w:szCs w:val="24"/>
        </w:rPr>
        <w:t xml:space="preserve"> of the main text, was performed to confirm glycogen deficiency of the sextuple mutant.</w:t>
      </w:r>
    </w:p>
    <w:p w14:paraId="7A7D4832" w14:textId="1232C26B" w:rsidR="00146C6C" w:rsidRDefault="00A6004D" w:rsidP="00146C6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s storage-</w:t>
      </w:r>
      <w:r w:rsidR="00146C6C">
        <w:rPr>
          <w:rFonts w:ascii="Times New Roman" w:hAnsi="Times New Roman"/>
          <w:sz w:val="24"/>
          <w:szCs w:val="24"/>
        </w:rPr>
        <w:t xml:space="preserve">deficient </w:t>
      </w:r>
      <w:r w:rsidR="00527F37">
        <w:rPr>
          <w:rFonts w:ascii="Times New Roman" w:hAnsi="Times New Roman"/>
          <w:sz w:val="24"/>
          <w:szCs w:val="24"/>
        </w:rPr>
        <w:t xml:space="preserve">strain, </w:t>
      </w:r>
      <w:r w:rsidR="00146C6C">
        <w:rPr>
          <w:rFonts w:ascii="Times New Roman" w:hAnsi="Times New Roman"/>
          <w:sz w:val="24"/>
          <w:szCs w:val="24"/>
        </w:rPr>
        <w:t xml:space="preserve">its </w:t>
      </w:r>
      <w:r>
        <w:rPr>
          <w:rFonts w:ascii="Times New Roman" w:hAnsi="Times New Roman"/>
          <w:sz w:val="24"/>
          <w:szCs w:val="24"/>
        </w:rPr>
        <w:t>NL-</w:t>
      </w:r>
      <w:r w:rsidR="00146C6C">
        <w:rPr>
          <w:rFonts w:ascii="Times New Roman" w:hAnsi="Times New Roman"/>
          <w:sz w:val="24"/>
          <w:szCs w:val="24"/>
        </w:rPr>
        <w:t xml:space="preserve">deficient parent strain, a glycogen deficient strain and the wild type were analyzed for chronological life span. </w:t>
      </w:r>
      <w:r w:rsidR="00466399">
        <w:rPr>
          <w:rFonts w:ascii="Times New Roman" w:hAnsi="Times New Roman"/>
          <w:sz w:val="24"/>
          <w:szCs w:val="24"/>
        </w:rPr>
        <w:t>In contrast to the</w:t>
      </w:r>
      <w:r w:rsidR="00527F37">
        <w:rPr>
          <w:rFonts w:ascii="Times New Roman" w:hAnsi="Times New Roman"/>
          <w:sz w:val="24"/>
          <w:szCs w:val="24"/>
        </w:rPr>
        <w:t xml:space="preserve"> </w:t>
      </w:r>
      <w:r w:rsidR="00527F37" w:rsidRPr="00527F37">
        <w:rPr>
          <w:rFonts w:ascii="Times New Roman" w:hAnsi="Times New Roman"/>
          <w:i/>
          <w:sz w:val="24"/>
          <w:szCs w:val="24"/>
        </w:rPr>
        <w:t>Yarrowia lipolytica</w:t>
      </w:r>
      <w:r w:rsidR="00527F37">
        <w:rPr>
          <w:rFonts w:ascii="Times New Roman" w:hAnsi="Times New Roman"/>
          <w:sz w:val="24"/>
          <w:szCs w:val="24"/>
        </w:rPr>
        <w:t xml:space="preserve"> mutants (see main text), n</w:t>
      </w:r>
      <w:r w:rsidR="00146C6C">
        <w:rPr>
          <w:rFonts w:ascii="Times New Roman" w:hAnsi="Times New Roman"/>
          <w:sz w:val="24"/>
          <w:szCs w:val="24"/>
        </w:rPr>
        <w:t>o differences in survival could be found during the observed time span (Figure S1).</w:t>
      </w:r>
    </w:p>
    <w:p w14:paraId="7AE51BB7" w14:textId="77777777" w:rsidR="007748DD" w:rsidRDefault="007748DD" w:rsidP="009146B6">
      <w:pPr>
        <w:rPr>
          <w:rFonts w:ascii="Times New Roman" w:hAnsi="Times New Roman"/>
          <w:b/>
          <w:sz w:val="24"/>
          <w:szCs w:val="24"/>
        </w:rPr>
      </w:pPr>
    </w:p>
    <w:p w14:paraId="426537F0" w14:textId="3A30EDA2" w:rsidR="007748DD" w:rsidRDefault="007748DD" w:rsidP="007748D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en-US"/>
        </w:rPr>
        <w:drawing>
          <wp:inline distT="0" distB="0" distL="0" distR="0" wp14:anchorId="02192A69" wp14:editId="4DD0D1B2">
            <wp:extent cx="5756910" cy="355981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with_error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28011" w14:textId="77777777" w:rsidR="007748DD" w:rsidRDefault="007748DD" w:rsidP="009146B6">
      <w:pPr>
        <w:rPr>
          <w:rFonts w:ascii="Times New Roman" w:hAnsi="Times New Roman"/>
          <w:b/>
          <w:sz w:val="24"/>
          <w:szCs w:val="24"/>
        </w:rPr>
      </w:pPr>
    </w:p>
    <w:p w14:paraId="5C1EF60C" w14:textId="43270DC7" w:rsidR="00D962DA" w:rsidRDefault="00D962DA" w:rsidP="009146B6">
      <w:pPr>
        <w:rPr>
          <w:rFonts w:ascii="Times New Roman" w:hAnsi="Times New Roman"/>
          <w:sz w:val="24"/>
          <w:szCs w:val="24"/>
        </w:rPr>
      </w:pPr>
      <w:r w:rsidRPr="009F7BAF">
        <w:rPr>
          <w:rFonts w:ascii="Times New Roman" w:hAnsi="Times New Roman"/>
          <w:b/>
          <w:sz w:val="24"/>
          <w:szCs w:val="24"/>
        </w:rPr>
        <w:t xml:space="preserve">Figure S1: Survival of </w:t>
      </w:r>
      <w:r w:rsidRPr="009F7BAF">
        <w:rPr>
          <w:rFonts w:ascii="Times New Roman" w:hAnsi="Times New Roman"/>
          <w:b/>
          <w:i/>
          <w:sz w:val="24"/>
          <w:szCs w:val="24"/>
        </w:rPr>
        <w:t>S. cerevisiae</w:t>
      </w:r>
      <w:r w:rsidRPr="009F7BAF">
        <w:rPr>
          <w:rFonts w:ascii="Times New Roman" w:hAnsi="Times New Roman"/>
          <w:b/>
          <w:sz w:val="24"/>
          <w:szCs w:val="24"/>
        </w:rPr>
        <w:t xml:space="preserve"> mutant strains.</w:t>
      </w:r>
      <w:r>
        <w:rPr>
          <w:rFonts w:ascii="Times New Roman" w:hAnsi="Times New Roman"/>
          <w:sz w:val="24"/>
          <w:szCs w:val="24"/>
        </w:rPr>
        <w:t xml:space="preserve"> </w:t>
      </w:r>
      <w:r w:rsidR="002841AB">
        <w:rPr>
          <w:rFonts w:ascii="Times New Roman" w:hAnsi="Times New Roman"/>
          <w:sz w:val="24"/>
          <w:szCs w:val="24"/>
        </w:rPr>
        <w:t>T</w:t>
      </w:r>
      <w:r w:rsidR="00E2021F">
        <w:rPr>
          <w:rFonts w:ascii="Times New Roman" w:hAnsi="Times New Roman"/>
          <w:sz w:val="24"/>
          <w:szCs w:val="24"/>
        </w:rPr>
        <w:t>he w</w:t>
      </w:r>
      <w:r>
        <w:rPr>
          <w:rFonts w:ascii="Times New Roman" w:hAnsi="Times New Roman"/>
          <w:sz w:val="24"/>
          <w:szCs w:val="24"/>
        </w:rPr>
        <w:t>ild type (</w:t>
      </w:r>
      <w:r w:rsidR="00E2021F">
        <w:rPr>
          <w:rFonts w:ascii="Times New Roman" w:hAnsi="Times New Roman"/>
          <w:sz w:val="24"/>
          <w:szCs w:val="24"/>
        </w:rPr>
        <w:t>WT</w:t>
      </w:r>
      <w:r>
        <w:rPr>
          <w:rFonts w:ascii="Times New Roman" w:hAnsi="Times New Roman"/>
          <w:sz w:val="24"/>
          <w:szCs w:val="24"/>
        </w:rPr>
        <w:t>) and the mutants deficient for glycogen synthesis (</w:t>
      </w:r>
      <w:r w:rsidR="00E2021F">
        <w:rPr>
          <w:rFonts w:ascii="Times New Roman" w:hAnsi="Times New Roman"/>
          <w:sz w:val="24"/>
          <w:szCs w:val="24"/>
        </w:rPr>
        <w:t>gly</w:t>
      </w:r>
      <w:r w:rsidR="00E2021F" w:rsidRPr="00E2021F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), </w:t>
      </w:r>
      <w:r w:rsidR="00E2021F">
        <w:rPr>
          <w:rFonts w:ascii="Times New Roman" w:hAnsi="Times New Roman"/>
          <w:sz w:val="24"/>
          <w:szCs w:val="24"/>
        </w:rPr>
        <w:t>neutral lipid</w:t>
      </w:r>
      <w:r>
        <w:rPr>
          <w:rFonts w:ascii="Times New Roman" w:hAnsi="Times New Roman"/>
          <w:sz w:val="24"/>
          <w:szCs w:val="24"/>
        </w:rPr>
        <w:t xml:space="preserve"> synthesis (</w:t>
      </w:r>
      <w:r w:rsidR="00E2021F">
        <w:rPr>
          <w:rFonts w:ascii="Times New Roman" w:hAnsi="Times New Roman"/>
          <w:sz w:val="24"/>
          <w:szCs w:val="24"/>
        </w:rPr>
        <w:t>NL</w:t>
      </w:r>
      <w:r w:rsidR="00E2021F" w:rsidRPr="00E2021F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>) or both (</w:t>
      </w:r>
      <w:r w:rsidR="00E2021F">
        <w:rPr>
          <w:rFonts w:ascii="Times New Roman" w:hAnsi="Times New Roman"/>
          <w:sz w:val="24"/>
          <w:szCs w:val="24"/>
        </w:rPr>
        <w:t>NL</w:t>
      </w:r>
      <w:r w:rsidR="00E2021F" w:rsidRPr="00E2021F">
        <w:rPr>
          <w:rFonts w:ascii="Times New Roman" w:hAnsi="Times New Roman"/>
          <w:sz w:val="24"/>
          <w:szCs w:val="24"/>
          <w:vertAlign w:val="superscript"/>
        </w:rPr>
        <w:t>-</w:t>
      </w:r>
      <w:r w:rsidR="00E2021F">
        <w:rPr>
          <w:rFonts w:ascii="Times New Roman" w:hAnsi="Times New Roman"/>
          <w:sz w:val="24"/>
          <w:szCs w:val="24"/>
        </w:rPr>
        <w:t xml:space="preserve"> gly</w:t>
      </w:r>
      <w:r w:rsidR="00E2021F" w:rsidRPr="00E2021F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) were cultivated in C-lim minimal medium until glucose depletion and the survival rates in the following stationary phase were determined </w:t>
      </w:r>
      <w:r w:rsidR="009F7BAF">
        <w:rPr>
          <w:rFonts w:ascii="Times New Roman" w:hAnsi="Times New Roman"/>
          <w:sz w:val="24"/>
          <w:szCs w:val="24"/>
        </w:rPr>
        <w:t>as described in Materials and Methods in the main text. No</w:t>
      </w:r>
      <w:r w:rsidR="00E2021F">
        <w:rPr>
          <w:rFonts w:ascii="Times New Roman" w:hAnsi="Times New Roman"/>
          <w:sz w:val="24"/>
          <w:szCs w:val="24"/>
        </w:rPr>
        <w:t xml:space="preserve"> </w:t>
      </w:r>
      <w:r w:rsidR="009F7BAF">
        <w:rPr>
          <w:rFonts w:ascii="Times New Roman" w:hAnsi="Times New Roman"/>
          <w:sz w:val="24"/>
          <w:szCs w:val="24"/>
        </w:rPr>
        <w:t>differences between the strains could be observed in the indicated time span.</w:t>
      </w:r>
    </w:p>
    <w:p w14:paraId="397026D5" w14:textId="7565BC90" w:rsidR="00645C18" w:rsidRPr="00693E8C" w:rsidRDefault="00645C18" w:rsidP="00CD20FB">
      <w:pPr>
        <w:rPr>
          <w:rFonts w:ascii="Times New Roman" w:hAnsi="Times New Roman"/>
          <w:sz w:val="24"/>
          <w:szCs w:val="24"/>
          <w:lang w:val="fr-FR"/>
        </w:rPr>
      </w:pPr>
    </w:p>
    <w:p w14:paraId="5E9B8913" w14:textId="77777777" w:rsidR="00E10B27" w:rsidRPr="00693E8C" w:rsidRDefault="00E10B27" w:rsidP="00CD20FB">
      <w:pPr>
        <w:rPr>
          <w:rFonts w:ascii="Times New Roman" w:hAnsi="Times New Roman"/>
          <w:sz w:val="24"/>
          <w:szCs w:val="24"/>
          <w:lang w:val="fr-FR"/>
        </w:rPr>
      </w:pPr>
    </w:p>
    <w:p w14:paraId="0FE68F59" w14:textId="77777777" w:rsidR="00E10B27" w:rsidRPr="00693E8C" w:rsidRDefault="00E10B27" w:rsidP="00CD20FB">
      <w:pPr>
        <w:rPr>
          <w:rFonts w:ascii="Times New Roman" w:hAnsi="Times New Roman"/>
          <w:sz w:val="24"/>
          <w:szCs w:val="24"/>
          <w:lang w:val="fr-FR"/>
        </w:rPr>
      </w:pPr>
    </w:p>
    <w:p w14:paraId="1B15FCF6" w14:textId="07705A6E" w:rsidR="00E10B27" w:rsidRPr="00693E8C" w:rsidRDefault="00E10B27" w:rsidP="00CD20FB">
      <w:pPr>
        <w:rPr>
          <w:rFonts w:ascii="Times New Roman" w:hAnsi="Times New Roman"/>
          <w:b/>
          <w:sz w:val="24"/>
          <w:szCs w:val="24"/>
          <w:lang w:val="fr-FR"/>
        </w:rPr>
      </w:pPr>
      <w:r w:rsidRPr="00693E8C">
        <w:rPr>
          <w:rFonts w:ascii="Times New Roman" w:hAnsi="Times New Roman"/>
          <w:b/>
          <w:sz w:val="24"/>
          <w:szCs w:val="24"/>
          <w:lang w:val="fr-FR"/>
        </w:rPr>
        <w:t>Reference</w:t>
      </w:r>
      <w:r w:rsidR="006C578A" w:rsidRPr="00693E8C">
        <w:rPr>
          <w:rFonts w:ascii="Times New Roman" w:hAnsi="Times New Roman"/>
          <w:b/>
          <w:sz w:val="24"/>
          <w:szCs w:val="24"/>
          <w:lang w:val="fr-FR"/>
        </w:rPr>
        <w:t>s</w:t>
      </w:r>
    </w:p>
    <w:p w14:paraId="3596229D" w14:textId="77777777" w:rsidR="00E10B27" w:rsidRPr="00693E8C" w:rsidRDefault="00E10B27" w:rsidP="00CD20FB">
      <w:pPr>
        <w:rPr>
          <w:rFonts w:ascii="Times New Roman" w:hAnsi="Times New Roman"/>
          <w:sz w:val="24"/>
          <w:szCs w:val="24"/>
          <w:lang w:val="fr-FR"/>
        </w:rPr>
      </w:pPr>
    </w:p>
    <w:p w14:paraId="47E1803C" w14:textId="63007AFB" w:rsidR="00E10B27" w:rsidRDefault="00E10B27" w:rsidP="006C578A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 w:fldLock="1"/>
      </w:r>
      <w:r w:rsidRPr="00FF3F9C">
        <w:rPr>
          <w:rFonts w:ascii="Times New Roman" w:hAnsi="Times New Roman"/>
          <w:sz w:val="24"/>
          <w:szCs w:val="24"/>
          <w:lang w:val="fr-FR"/>
        </w:rPr>
        <w:instrText xml:space="preserve">ADDIN Mendeley Bibliography CSL_BIBLIOGRAPHY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FF3F9C">
        <w:rPr>
          <w:rFonts w:ascii="Times New Roman" w:hAnsi="Times New Roman"/>
          <w:sz w:val="24"/>
          <w:szCs w:val="24"/>
          <w:lang w:val="fr-FR"/>
        </w:rPr>
        <w:t xml:space="preserve">DiCarlo JE, Norville JE, Mali P, Rios X, Aach J, Church GM. 2013. </w:t>
      </w:r>
      <w:r w:rsidRPr="00E10B27">
        <w:rPr>
          <w:rFonts w:ascii="Times New Roman" w:hAnsi="Times New Roman"/>
          <w:sz w:val="24"/>
          <w:szCs w:val="24"/>
        </w:rPr>
        <w:t xml:space="preserve">Genome engineering in </w:t>
      </w:r>
      <w:r w:rsidRPr="006C578A">
        <w:rPr>
          <w:rFonts w:ascii="Times New Roman" w:hAnsi="Times New Roman"/>
          <w:i/>
          <w:sz w:val="24"/>
          <w:szCs w:val="24"/>
        </w:rPr>
        <w:t>Saccharomyces cerevisiae</w:t>
      </w:r>
      <w:r w:rsidRPr="00E10B27">
        <w:rPr>
          <w:rFonts w:ascii="Times New Roman" w:hAnsi="Times New Roman"/>
          <w:sz w:val="24"/>
          <w:szCs w:val="24"/>
        </w:rPr>
        <w:t xml:space="preserve"> using CRISPR-Cas systems. </w:t>
      </w:r>
      <w:r w:rsidRPr="00E10B27">
        <w:rPr>
          <w:rFonts w:ascii="Times New Roman" w:hAnsi="Times New Roman"/>
          <w:i/>
          <w:iCs/>
          <w:sz w:val="24"/>
          <w:szCs w:val="24"/>
        </w:rPr>
        <w:t>Nucleic Acids Res.</w:t>
      </w:r>
      <w:r w:rsidRPr="00E10B27">
        <w:rPr>
          <w:rFonts w:ascii="Times New Roman" w:hAnsi="Times New Roman"/>
          <w:sz w:val="24"/>
          <w:szCs w:val="24"/>
        </w:rPr>
        <w:t xml:space="preserve"> </w:t>
      </w:r>
      <w:r w:rsidRPr="00E10B27">
        <w:rPr>
          <w:rFonts w:ascii="Times New Roman" w:hAnsi="Times New Roman"/>
          <w:b/>
          <w:bCs/>
          <w:sz w:val="24"/>
          <w:szCs w:val="24"/>
        </w:rPr>
        <w:t>41</w:t>
      </w:r>
      <w:r w:rsidRPr="00E10B27">
        <w:rPr>
          <w:rFonts w:ascii="Times New Roman" w:hAnsi="Times New Roman"/>
          <w:sz w:val="24"/>
          <w:szCs w:val="24"/>
        </w:rPr>
        <w:t>:4336–43.</w:t>
      </w:r>
    </w:p>
    <w:p w14:paraId="7C49F2F7" w14:textId="77777777" w:rsidR="006C578A" w:rsidRPr="00E10B27" w:rsidRDefault="006C578A" w:rsidP="006C578A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14:paraId="31015D08" w14:textId="77777777" w:rsidR="00E10B27" w:rsidRPr="00E10B27" w:rsidRDefault="00E10B27" w:rsidP="006C578A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</w:rPr>
      </w:pPr>
      <w:r w:rsidRPr="00E10B27">
        <w:rPr>
          <w:rFonts w:ascii="Times New Roman" w:hAnsi="Times New Roman"/>
          <w:sz w:val="24"/>
          <w:szCs w:val="24"/>
        </w:rPr>
        <w:t xml:space="preserve">Petschnigg J, Wolinski H, Kolb D, Zellnig G, Kurat CF, Natter K, Kohlwein SD. 2009. Good Fat, Essential Cellular Requirements for Triacylglycerol Synthesis to Maintain Membrane Homeostasis in Yeast. </w:t>
      </w:r>
      <w:r w:rsidRPr="00E10B27">
        <w:rPr>
          <w:rFonts w:ascii="Times New Roman" w:hAnsi="Times New Roman"/>
          <w:i/>
          <w:iCs/>
          <w:sz w:val="24"/>
          <w:szCs w:val="24"/>
        </w:rPr>
        <w:t>J. Biol. Chem.</w:t>
      </w:r>
      <w:r w:rsidRPr="00E10B27">
        <w:rPr>
          <w:rFonts w:ascii="Times New Roman" w:hAnsi="Times New Roman"/>
          <w:sz w:val="24"/>
          <w:szCs w:val="24"/>
        </w:rPr>
        <w:t xml:space="preserve"> </w:t>
      </w:r>
      <w:r w:rsidRPr="00E10B27">
        <w:rPr>
          <w:rFonts w:ascii="Times New Roman" w:hAnsi="Times New Roman"/>
          <w:b/>
          <w:bCs/>
          <w:sz w:val="24"/>
          <w:szCs w:val="24"/>
        </w:rPr>
        <w:t>284</w:t>
      </w:r>
      <w:r w:rsidRPr="00E10B27">
        <w:rPr>
          <w:rFonts w:ascii="Times New Roman" w:hAnsi="Times New Roman"/>
          <w:sz w:val="24"/>
          <w:szCs w:val="24"/>
        </w:rPr>
        <w:t>:30981–30993.</w:t>
      </w:r>
    </w:p>
    <w:p w14:paraId="2452840D" w14:textId="30EC7104" w:rsidR="00E10B27" w:rsidRPr="00645C18" w:rsidRDefault="00E10B27" w:rsidP="00CD20F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E10B27" w:rsidRPr="00645C18" w:rsidSect="00295126">
      <w:footerReference w:type="default" r:id="rId10"/>
      <w:type w:val="continuous"/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B809A8" w14:textId="77777777" w:rsidR="004C59E8" w:rsidRDefault="004C59E8" w:rsidP="00E46734">
      <w:r>
        <w:separator/>
      </w:r>
    </w:p>
  </w:endnote>
  <w:endnote w:type="continuationSeparator" w:id="0">
    <w:p w14:paraId="22B55157" w14:textId="77777777" w:rsidR="004C59E8" w:rsidRDefault="004C59E8" w:rsidP="00E46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noProof w:val="0"/>
      </w:rPr>
      <w:id w:val="-2080282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2EBBA0" w14:textId="67BD54C3" w:rsidR="004C59E8" w:rsidRDefault="004C59E8">
        <w:pPr>
          <w:pStyle w:val="Footer"/>
          <w:jc w:val="center"/>
        </w:pPr>
        <w:r>
          <w:rPr>
            <w:noProof w:val="0"/>
          </w:rPr>
          <w:fldChar w:fldCharType="begin"/>
        </w:r>
        <w:r w:rsidRPr="000231D4">
          <w:instrText xml:space="preserve"> PAGE   \* MERGEFORMAT </w:instrText>
        </w:r>
        <w:r>
          <w:rPr>
            <w:noProof w:val="0"/>
          </w:rPr>
          <w:fldChar w:fldCharType="separate"/>
        </w:r>
        <w:r w:rsidR="005C1118">
          <w:t>4</w:t>
        </w:r>
        <w:r>
          <w:fldChar w:fldCharType="end"/>
        </w:r>
      </w:p>
    </w:sdtContent>
  </w:sdt>
  <w:p w14:paraId="29A270DC" w14:textId="1D7CB9FF" w:rsidR="004C59E8" w:rsidRDefault="004C59E8" w:rsidP="001A06BB">
    <w:pPr>
      <w:pStyle w:val="Footer"/>
      <w:tabs>
        <w:tab w:val="clear" w:pos="4320"/>
        <w:tab w:val="clear" w:pos="8640"/>
        <w:tab w:val="left" w:pos="6660"/>
      </w:tabs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09F15" w14:textId="77777777" w:rsidR="004C59E8" w:rsidRDefault="004C59E8" w:rsidP="00E46734">
      <w:r>
        <w:separator/>
      </w:r>
    </w:p>
  </w:footnote>
  <w:footnote w:type="continuationSeparator" w:id="0">
    <w:p w14:paraId="284EB326" w14:textId="77777777" w:rsidR="004C59E8" w:rsidRDefault="004C59E8" w:rsidP="00E467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4442A8"/>
    <w:multiLevelType w:val="hybridMultilevel"/>
    <w:tmpl w:val="8A88FF2E"/>
    <w:lvl w:ilvl="0" w:tplc="1534E9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385"/>
    <w:rsid w:val="00001905"/>
    <w:rsid w:val="00003F48"/>
    <w:rsid w:val="00005FA6"/>
    <w:rsid w:val="00007802"/>
    <w:rsid w:val="0001126F"/>
    <w:rsid w:val="00013AAC"/>
    <w:rsid w:val="00021579"/>
    <w:rsid w:val="000231D4"/>
    <w:rsid w:val="00026DFE"/>
    <w:rsid w:val="00030696"/>
    <w:rsid w:val="00032116"/>
    <w:rsid w:val="000337CC"/>
    <w:rsid w:val="0003574A"/>
    <w:rsid w:val="00043BBA"/>
    <w:rsid w:val="00044714"/>
    <w:rsid w:val="00044D9B"/>
    <w:rsid w:val="00051748"/>
    <w:rsid w:val="00053420"/>
    <w:rsid w:val="00053E99"/>
    <w:rsid w:val="00054585"/>
    <w:rsid w:val="00054BFE"/>
    <w:rsid w:val="00055468"/>
    <w:rsid w:val="0005565D"/>
    <w:rsid w:val="0006082C"/>
    <w:rsid w:val="00066DAF"/>
    <w:rsid w:val="00067719"/>
    <w:rsid w:val="00067A8D"/>
    <w:rsid w:val="00073CA5"/>
    <w:rsid w:val="00075E45"/>
    <w:rsid w:val="000765CD"/>
    <w:rsid w:val="00077781"/>
    <w:rsid w:val="00082385"/>
    <w:rsid w:val="00087693"/>
    <w:rsid w:val="00093B06"/>
    <w:rsid w:val="00094FF9"/>
    <w:rsid w:val="000A09F0"/>
    <w:rsid w:val="000A0BDA"/>
    <w:rsid w:val="000A208B"/>
    <w:rsid w:val="000A3F65"/>
    <w:rsid w:val="000A6051"/>
    <w:rsid w:val="000A7765"/>
    <w:rsid w:val="000A7849"/>
    <w:rsid w:val="000B2AD5"/>
    <w:rsid w:val="000B72EC"/>
    <w:rsid w:val="000B7F5A"/>
    <w:rsid w:val="000C161A"/>
    <w:rsid w:val="000C3E17"/>
    <w:rsid w:val="000C580A"/>
    <w:rsid w:val="000C58E4"/>
    <w:rsid w:val="000C71EC"/>
    <w:rsid w:val="000D61C5"/>
    <w:rsid w:val="000E6011"/>
    <w:rsid w:val="000E7137"/>
    <w:rsid w:val="000F1E72"/>
    <w:rsid w:val="000F2340"/>
    <w:rsid w:val="000F2ADE"/>
    <w:rsid w:val="000F393F"/>
    <w:rsid w:val="000F6CA9"/>
    <w:rsid w:val="00102D8E"/>
    <w:rsid w:val="00103D33"/>
    <w:rsid w:val="001102F0"/>
    <w:rsid w:val="001112B9"/>
    <w:rsid w:val="00111714"/>
    <w:rsid w:val="00117F15"/>
    <w:rsid w:val="00120FD8"/>
    <w:rsid w:val="0012147F"/>
    <w:rsid w:val="00125207"/>
    <w:rsid w:val="0012606E"/>
    <w:rsid w:val="00131AE0"/>
    <w:rsid w:val="00132AFA"/>
    <w:rsid w:val="001333DD"/>
    <w:rsid w:val="001369DD"/>
    <w:rsid w:val="00137E09"/>
    <w:rsid w:val="00141A65"/>
    <w:rsid w:val="00142539"/>
    <w:rsid w:val="00144BE4"/>
    <w:rsid w:val="00145618"/>
    <w:rsid w:val="00146C6C"/>
    <w:rsid w:val="00150A0C"/>
    <w:rsid w:val="00153A77"/>
    <w:rsid w:val="00161D3D"/>
    <w:rsid w:val="001620C3"/>
    <w:rsid w:val="001623BE"/>
    <w:rsid w:val="001627E0"/>
    <w:rsid w:val="001656F4"/>
    <w:rsid w:val="00171898"/>
    <w:rsid w:val="0018049D"/>
    <w:rsid w:val="00181FF9"/>
    <w:rsid w:val="00184ACD"/>
    <w:rsid w:val="001850E6"/>
    <w:rsid w:val="00187D7F"/>
    <w:rsid w:val="0019131F"/>
    <w:rsid w:val="00191EB5"/>
    <w:rsid w:val="00192952"/>
    <w:rsid w:val="00192DE8"/>
    <w:rsid w:val="001A06BB"/>
    <w:rsid w:val="001A4FDE"/>
    <w:rsid w:val="001A7FDA"/>
    <w:rsid w:val="001B1B9A"/>
    <w:rsid w:val="001B394C"/>
    <w:rsid w:val="001B555C"/>
    <w:rsid w:val="001B7821"/>
    <w:rsid w:val="001C2E9C"/>
    <w:rsid w:val="001C5FA9"/>
    <w:rsid w:val="001D1887"/>
    <w:rsid w:val="001D3C52"/>
    <w:rsid w:val="001D4AC7"/>
    <w:rsid w:val="001D7265"/>
    <w:rsid w:val="001E2EAA"/>
    <w:rsid w:val="001E34D3"/>
    <w:rsid w:val="001E6B29"/>
    <w:rsid w:val="001F1613"/>
    <w:rsid w:val="001F35BE"/>
    <w:rsid w:val="001F46D1"/>
    <w:rsid w:val="001F58D4"/>
    <w:rsid w:val="00201C3B"/>
    <w:rsid w:val="00201E21"/>
    <w:rsid w:val="00201F48"/>
    <w:rsid w:val="0020221B"/>
    <w:rsid w:val="00202490"/>
    <w:rsid w:val="00204283"/>
    <w:rsid w:val="00205ABE"/>
    <w:rsid w:val="002107DD"/>
    <w:rsid w:val="002138C1"/>
    <w:rsid w:val="00214BC7"/>
    <w:rsid w:val="0021531F"/>
    <w:rsid w:val="00216129"/>
    <w:rsid w:val="0021682E"/>
    <w:rsid w:val="0022049A"/>
    <w:rsid w:val="002237C9"/>
    <w:rsid w:val="00225356"/>
    <w:rsid w:val="00226776"/>
    <w:rsid w:val="00234416"/>
    <w:rsid w:val="00235C66"/>
    <w:rsid w:val="0024047E"/>
    <w:rsid w:val="00240694"/>
    <w:rsid w:val="00242EFA"/>
    <w:rsid w:val="00243340"/>
    <w:rsid w:val="00243EE2"/>
    <w:rsid w:val="0024441A"/>
    <w:rsid w:val="002446C6"/>
    <w:rsid w:val="00251A0F"/>
    <w:rsid w:val="002521AE"/>
    <w:rsid w:val="00252A1F"/>
    <w:rsid w:val="002537E3"/>
    <w:rsid w:val="0026204A"/>
    <w:rsid w:val="002642F7"/>
    <w:rsid w:val="00265115"/>
    <w:rsid w:val="0026540E"/>
    <w:rsid w:val="00265472"/>
    <w:rsid w:val="00274B7F"/>
    <w:rsid w:val="002754B4"/>
    <w:rsid w:val="00275923"/>
    <w:rsid w:val="00277672"/>
    <w:rsid w:val="00281B03"/>
    <w:rsid w:val="002841AB"/>
    <w:rsid w:val="0028683F"/>
    <w:rsid w:val="00291223"/>
    <w:rsid w:val="00291443"/>
    <w:rsid w:val="00291649"/>
    <w:rsid w:val="002916D7"/>
    <w:rsid w:val="00292968"/>
    <w:rsid w:val="00292F42"/>
    <w:rsid w:val="00294630"/>
    <w:rsid w:val="00294C8B"/>
    <w:rsid w:val="00295126"/>
    <w:rsid w:val="00297735"/>
    <w:rsid w:val="002A1F72"/>
    <w:rsid w:val="002B12F3"/>
    <w:rsid w:val="002C11B9"/>
    <w:rsid w:val="002C27F3"/>
    <w:rsid w:val="002C5924"/>
    <w:rsid w:val="002C61F5"/>
    <w:rsid w:val="002D1C25"/>
    <w:rsid w:val="002D28BA"/>
    <w:rsid w:val="002D42B0"/>
    <w:rsid w:val="002D6055"/>
    <w:rsid w:val="002E50B2"/>
    <w:rsid w:val="002F0832"/>
    <w:rsid w:val="002F2EEB"/>
    <w:rsid w:val="002F5E69"/>
    <w:rsid w:val="0030213E"/>
    <w:rsid w:val="00302709"/>
    <w:rsid w:val="00304C53"/>
    <w:rsid w:val="0031008A"/>
    <w:rsid w:val="00310A4A"/>
    <w:rsid w:val="00312983"/>
    <w:rsid w:val="00313CC0"/>
    <w:rsid w:val="00320E80"/>
    <w:rsid w:val="00321491"/>
    <w:rsid w:val="0032330A"/>
    <w:rsid w:val="0032413B"/>
    <w:rsid w:val="00324434"/>
    <w:rsid w:val="00330234"/>
    <w:rsid w:val="003305A1"/>
    <w:rsid w:val="00333EC9"/>
    <w:rsid w:val="00334C58"/>
    <w:rsid w:val="00335980"/>
    <w:rsid w:val="00342C4F"/>
    <w:rsid w:val="00344D7D"/>
    <w:rsid w:val="00347547"/>
    <w:rsid w:val="003518A9"/>
    <w:rsid w:val="003525AD"/>
    <w:rsid w:val="00363727"/>
    <w:rsid w:val="00366FAE"/>
    <w:rsid w:val="003701D0"/>
    <w:rsid w:val="003727DD"/>
    <w:rsid w:val="00373D28"/>
    <w:rsid w:val="00381A13"/>
    <w:rsid w:val="00385D5B"/>
    <w:rsid w:val="003874A4"/>
    <w:rsid w:val="00392B48"/>
    <w:rsid w:val="00392D32"/>
    <w:rsid w:val="00392F6E"/>
    <w:rsid w:val="00397BAF"/>
    <w:rsid w:val="003A040F"/>
    <w:rsid w:val="003A3F3A"/>
    <w:rsid w:val="003A43CF"/>
    <w:rsid w:val="003A63D4"/>
    <w:rsid w:val="003A677F"/>
    <w:rsid w:val="003B15AA"/>
    <w:rsid w:val="003B5839"/>
    <w:rsid w:val="003B72BD"/>
    <w:rsid w:val="003C01D8"/>
    <w:rsid w:val="003C09CC"/>
    <w:rsid w:val="003C0CFD"/>
    <w:rsid w:val="003C37C3"/>
    <w:rsid w:val="003C4556"/>
    <w:rsid w:val="003C510B"/>
    <w:rsid w:val="003C6E99"/>
    <w:rsid w:val="003D1BE0"/>
    <w:rsid w:val="003D210E"/>
    <w:rsid w:val="003D38A6"/>
    <w:rsid w:val="003E01AF"/>
    <w:rsid w:val="003E0227"/>
    <w:rsid w:val="003E0B21"/>
    <w:rsid w:val="003E1C49"/>
    <w:rsid w:val="003E3F1D"/>
    <w:rsid w:val="003E5ED0"/>
    <w:rsid w:val="003E6857"/>
    <w:rsid w:val="003F0639"/>
    <w:rsid w:val="003F23E6"/>
    <w:rsid w:val="003F31EC"/>
    <w:rsid w:val="003F3451"/>
    <w:rsid w:val="003F6A6F"/>
    <w:rsid w:val="003F7F54"/>
    <w:rsid w:val="00400D4B"/>
    <w:rsid w:val="004013B7"/>
    <w:rsid w:val="0040289F"/>
    <w:rsid w:val="00407E4F"/>
    <w:rsid w:val="00413947"/>
    <w:rsid w:val="00420FEE"/>
    <w:rsid w:val="00424EBE"/>
    <w:rsid w:val="0042554F"/>
    <w:rsid w:val="00426BAB"/>
    <w:rsid w:val="00432479"/>
    <w:rsid w:val="0043529D"/>
    <w:rsid w:val="00435899"/>
    <w:rsid w:val="00437A30"/>
    <w:rsid w:val="00445517"/>
    <w:rsid w:val="004478B6"/>
    <w:rsid w:val="004516EB"/>
    <w:rsid w:val="00453064"/>
    <w:rsid w:val="00455598"/>
    <w:rsid w:val="004559A3"/>
    <w:rsid w:val="0046399D"/>
    <w:rsid w:val="00466399"/>
    <w:rsid w:val="00466B89"/>
    <w:rsid w:val="00466D63"/>
    <w:rsid w:val="00467565"/>
    <w:rsid w:val="00474A5C"/>
    <w:rsid w:val="004816C3"/>
    <w:rsid w:val="00486A2A"/>
    <w:rsid w:val="00486FE4"/>
    <w:rsid w:val="00490C5B"/>
    <w:rsid w:val="004967F8"/>
    <w:rsid w:val="004970F3"/>
    <w:rsid w:val="004976F4"/>
    <w:rsid w:val="004A13FC"/>
    <w:rsid w:val="004A1E5E"/>
    <w:rsid w:val="004A4A7E"/>
    <w:rsid w:val="004A5CEC"/>
    <w:rsid w:val="004A7AD0"/>
    <w:rsid w:val="004B1A1D"/>
    <w:rsid w:val="004B3BD1"/>
    <w:rsid w:val="004B6E05"/>
    <w:rsid w:val="004C0954"/>
    <w:rsid w:val="004C30FB"/>
    <w:rsid w:val="004C4329"/>
    <w:rsid w:val="004C4FA5"/>
    <w:rsid w:val="004C59E8"/>
    <w:rsid w:val="004C70DE"/>
    <w:rsid w:val="004C7333"/>
    <w:rsid w:val="004D21DD"/>
    <w:rsid w:val="004D5B6D"/>
    <w:rsid w:val="004D6A98"/>
    <w:rsid w:val="004E05FB"/>
    <w:rsid w:val="004E3B25"/>
    <w:rsid w:val="004E59DA"/>
    <w:rsid w:val="004E6508"/>
    <w:rsid w:val="004E76F7"/>
    <w:rsid w:val="004F2947"/>
    <w:rsid w:val="004F3936"/>
    <w:rsid w:val="004F6461"/>
    <w:rsid w:val="004F71EF"/>
    <w:rsid w:val="004F7D18"/>
    <w:rsid w:val="005052A0"/>
    <w:rsid w:val="00507980"/>
    <w:rsid w:val="00511D0A"/>
    <w:rsid w:val="0051706F"/>
    <w:rsid w:val="0051715E"/>
    <w:rsid w:val="0052432F"/>
    <w:rsid w:val="00525E89"/>
    <w:rsid w:val="00527990"/>
    <w:rsid w:val="00527F37"/>
    <w:rsid w:val="00530986"/>
    <w:rsid w:val="00532A94"/>
    <w:rsid w:val="005374A8"/>
    <w:rsid w:val="005410F8"/>
    <w:rsid w:val="005419C3"/>
    <w:rsid w:val="00544CA7"/>
    <w:rsid w:val="00545EFF"/>
    <w:rsid w:val="00546715"/>
    <w:rsid w:val="00547445"/>
    <w:rsid w:val="005528CA"/>
    <w:rsid w:val="005542E1"/>
    <w:rsid w:val="00554B2F"/>
    <w:rsid w:val="00555531"/>
    <w:rsid w:val="0055628B"/>
    <w:rsid w:val="00557221"/>
    <w:rsid w:val="005621AB"/>
    <w:rsid w:val="00570E46"/>
    <w:rsid w:val="00570F3A"/>
    <w:rsid w:val="00571D20"/>
    <w:rsid w:val="00572C99"/>
    <w:rsid w:val="00584F74"/>
    <w:rsid w:val="00586E76"/>
    <w:rsid w:val="005933A2"/>
    <w:rsid w:val="00593F1A"/>
    <w:rsid w:val="005945F6"/>
    <w:rsid w:val="00594610"/>
    <w:rsid w:val="00594A42"/>
    <w:rsid w:val="0059772F"/>
    <w:rsid w:val="005A6621"/>
    <w:rsid w:val="005B03D0"/>
    <w:rsid w:val="005B188F"/>
    <w:rsid w:val="005B4FC0"/>
    <w:rsid w:val="005C1118"/>
    <w:rsid w:val="005C15B8"/>
    <w:rsid w:val="005C2BF3"/>
    <w:rsid w:val="005C64D4"/>
    <w:rsid w:val="005D1174"/>
    <w:rsid w:val="005D3E00"/>
    <w:rsid w:val="005D4911"/>
    <w:rsid w:val="005D5EA0"/>
    <w:rsid w:val="005E20CB"/>
    <w:rsid w:val="005E5442"/>
    <w:rsid w:val="005E7027"/>
    <w:rsid w:val="005F13F2"/>
    <w:rsid w:val="005F3E92"/>
    <w:rsid w:val="005F450F"/>
    <w:rsid w:val="005F57B9"/>
    <w:rsid w:val="00600A0F"/>
    <w:rsid w:val="00604F18"/>
    <w:rsid w:val="00613035"/>
    <w:rsid w:val="00613355"/>
    <w:rsid w:val="00614B3A"/>
    <w:rsid w:val="00614E0D"/>
    <w:rsid w:val="006160D7"/>
    <w:rsid w:val="00620AD6"/>
    <w:rsid w:val="00622157"/>
    <w:rsid w:val="00625C7A"/>
    <w:rsid w:val="00626F65"/>
    <w:rsid w:val="00637BBC"/>
    <w:rsid w:val="00641E25"/>
    <w:rsid w:val="0064278C"/>
    <w:rsid w:val="00644887"/>
    <w:rsid w:val="00645197"/>
    <w:rsid w:val="00645C18"/>
    <w:rsid w:val="00650DB8"/>
    <w:rsid w:val="00651F03"/>
    <w:rsid w:val="00653D96"/>
    <w:rsid w:val="00654A43"/>
    <w:rsid w:val="006572D6"/>
    <w:rsid w:val="006634E4"/>
    <w:rsid w:val="006652EB"/>
    <w:rsid w:val="006675D2"/>
    <w:rsid w:val="00667A8E"/>
    <w:rsid w:val="00673295"/>
    <w:rsid w:val="00686257"/>
    <w:rsid w:val="00691A89"/>
    <w:rsid w:val="00693E8C"/>
    <w:rsid w:val="00695217"/>
    <w:rsid w:val="006A166C"/>
    <w:rsid w:val="006A2B6D"/>
    <w:rsid w:val="006A5EE5"/>
    <w:rsid w:val="006B0BAF"/>
    <w:rsid w:val="006B1CD8"/>
    <w:rsid w:val="006B714B"/>
    <w:rsid w:val="006C51B1"/>
    <w:rsid w:val="006C578A"/>
    <w:rsid w:val="006C6316"/>
    <w:rsid w:val="006D02E6"/>
    <w:rsid w:val="006D55CE"/>
    <w:rsid w:val="006D76D7"/>
    <w:rsid w:val="006E1480"/>
    <w:rsid w:val="006E198B"/>
    <w:rsid w:val="006E32CF"/>
    <w:rsid w:val="006E3ABA"/>
    <w:rsid w:val="006F05C3"/>
    <w:rsid w:val="006F098C"/>
    <w:rsid w:val="006F1BDF"/>
    <w:rsid w:val="006F52D0"/>
    <w:rsid w:val="006F5552"/>
    <w:rsid w:val="00702069"/>
    <w:rsid w:val="00702EC5"/>
    <w:rsid w:val="007052FF"/>
    <w:rsid w:val="00705AE6"/>
    <w:rsid w:val="00707952"/>
    <w:rsid w:val="00710AB8"/>
    <w:rsid w:val="007117D7"/>
    <w:rsid w:val="00713F76"/>
    <w:rsid w:val="007151A7"/>
    <w:rsid w:val="00715D0E"/>
    <w:rsid w:val="00716106"/>
    <w:rsid w:val="0071677E"/>
    <w:rsid w:val="00716EEA"/>
    <w:rsid w:val="00720FB1"/>
    <w:rsid w:val="00733BC1"/>
    <w:rsid w:val="00735701"/>
    <w:rsid w:val="00737C0B"/>
    <w:rsid w:val="00745DE3"/>
    <w:rsid w:val="007462BC"/>
    <w:rsid w:val="007470F8"/>
    <w:rsid w:val="007520DA"/>
    <w:rsid w:val="0075263E"/>
    <w:rsid w:val="007567B6"/>
    <w:rsid w:val="00765C12"/>
    <w:rsid w:val="00767A76"/>
    <w:rsid w:val="00773137"/>
    <w:rsid w:val="00773F4C"/>
    <w:rsid w:val="007748DD"/>
    <w:rsid w:val="00777B03"/>
    <w:rsid w:val="007848BC"/>
    <w:rsid w:val="007949F0"/>
    <w:rsid w:val="00795A0C"/>
    <w:rsid w:val="007A05ED"/>
    <w:rsid w:val="007A2815"/>
    <w:rsid w:val="007A2CC1"/>
    <w:rsid w:val="007B420A"/>
    <w:rsid w:val="007B6981"/>
    <w:rsid w:val="007B7E2A"/>
    <w:rsid w:val="007D191F"/>
    <w:rsid w:val="007D3738"/>
    <w:rsid w:val="007D3959"/>
    <w:rsid w:val="007D4A5B"/>
    <w:rsid w:val="007D505E"/>
    <w:rsid w:val="007D5C49"/>
    <w:rsid w:val="007D6688"/>
    <w:rsid w:val="007E22EF"/>
    <w:rsid w:val="007E633C"/>
    <w:rsid w:val="007F1378"/>
    <w:rsid w:val="007F37DD"/>
    <w:rsid w:val="007F5FFF"/>
    <w:rsid w:val="0080183B"/>
    <w:rsid w:val="00802058"/>
    <w:rsid w:val="00805B38"/>
    <w:rsid w:val="008061DD"/>
    <w:rsid w:val="00815ED4"/>
    <w:rsid w:val="00820781"/>
    <w:rsid w:val="00823B06"/>
    <w:rsid w:val="00823C21"/>
    <w:rsid w:val="008243C3"/>
    <w:rsid w:val="00825F79"/>
    <w:rsid w:val="00826524"/>
    <w:rsid w:val="008300B9"/>
    <w:rsid w:val="008305F3"/>
    <w:rsid w:val="00830F46"/>
    <w:rsid w:val="0083251D"/>
    <w:rsid w:val="00835442"/>
    <w:rsid w:val="00835719"/>
    <w:rsid w:val="00837178"/>
    <w:rsid w:val="00837A16"/>
    <w:rsid w:val="00844CDF"/>
    <w:rsid w:val="00846D01"/>
    <w:rsid w:val="008474C4"/>
    <w:rsid w:val="008519C5"/>
    <w:rsid w:val="00852B96"/>
    <w:rsid w:val="008532DA"/>
    <w:rsid w:val="008649E4"/>
    <w:rsid w:val="00866389"/>
    <w:rsid w:val="00866564"/>
    <w:rsid w:val="00872B92"/>
    <w:rsid w:val="00875A3E"/>
    <w:rsid w:val="00876ACB"/>
    <w:rsid w:val="00882394"/>
    <w:rsid w:val="00893F75"/>
    <w:rsid w:val="008A1CBC"/>
    <w:rsid w:val="008A60C7"/>
    <w:rsid w:val="008A6569"/>
    <w:rsid w:val="008B3C15"/>
    <w:rsid w:val="008B5ABE"/>
    <w:rsid w:val="008B5C1D"/>
    <w:rsid w:val="008B7192"/>
    <w:rsid w:val="008C0266"/>
    <w:rsid w:val="008C0ADE"/>
    <w:rsid w:val="008C1689"/>
    <w:rsid w:val="008C2971"/>
    <w:rsid w:val="008C59E0"/>
    <w:rsid w:val="008D167C"/>
    <w:rsid w:val="008D48BE"/>
    <w:rsid w:val="008D7A74"/>
    <w:rsid w:val="008E1791"/>
    <w:rsid w:val="008E27DE"/>
    <w:rsid w:val="008E4553"/>
    <w:rsid w:val="008E4F23"/>
    <w:rsid w:val="008E6941"/>
    <w:rsid w:val="008F1ABA"/>
    <w:rsid w:val="008F5A16"/>
    <w:rsid w:val="008F7E3D"/>
    <w:rsid w:val="00904B52"/>
    <w:rsid w:val="00912C99"/>
    <w:rsid w:val="009146B6"/>
    <w:rsid w:val="0092070F"/>
    <w:rsid w:val="00924AB5"/>
    <w:rsid w:val="00924AC7"/>
    <w:rsid w:val="0093112E"/>
    <w:rsid w:val="0093174F"/>
    <w:rsid w:val="00931ABE"/>
    <w:rsid w:val="00933ABD"/>
    <w:rsid w:val="00933EB4"/>
    <w:rsid w:val="009358C6"/>
    <w:rsid w:val="009367E0"/>
    <w:rsid w:val="00942942"/>
    <w:rsid w:val="00943548"/>
    <w:rsid w:val="00943B8C"/>
    <w:rsid w:val="009454F6"/>
    <w:rsid w:val="00951615"/>
    <w:rsid w:val="009604F1"/>
    <w:rsid w:val="009610D2"/>
    <w:rsid w:val="009622FF"/>
    <w:rsid w:val="009628B4"/>
    <w:rsid w:val="009663ED"/>
    <w:rsid w:val="009679F2"/>
    <w:rsid w:val="00970A00"/>
    <w:rsid w:val="00971E18"/>
    <w:rsid w:val="00972A64"/>
    <w:rsid w:val="009731F8"/>
    <w:rsid w:val="00975E23"/>
    <w:rsid w:val="00977374"/>
    <w:rsid w:val="00977EDF"/>
    <w:rsid w:val="00985A35"/>
    <w:rsid w:val="00991345"/>
    <w:rsid w:val="009925CD"/>
    <w:rsid w:val="00993D78"/>
    <w:rsid w:val="00995AC6"/>
    <w:rsid w:val="00995AD1"/>
    <w:rsid w:val="009A3C9C"/>
    <w:rsid w:val="009A5369"/>
    <w:rsid w:val="009A7B70"/>
    <w:rsid w:val="009A7C3C"/>
    <w:rsid w:val="009B0D0E"/>
    <w:rsid w:val="009B2A4E"/>
    <w:rsid w:val="009B2CBB"/>
    <w:rsid w:val="009B2E35"/>
    <w:rsid w:val="009C078D"/>
    <w:rsid w:val="009C7997"/>
    <w:rsid w:val="009D2BCE"/>
    <w:rsid w:val="009D352B"/>
    <w:rsid w:val="009D687A"/>
    <w:rsid w:val="009D6C15"/>
    <w:rsid w:val="009D7A5A"/>
    <w:rsid w:val="009E0225"/>
    <w:rsid w:val="009E02C9"/>
    <w:rsid w:val="009E5AA0"/>
    <w:rsid w:val="009F150B"/>
    <w:rsid w:val="009F3472"/>
    <w:rsid w:val="009F6778"/>
    <w:rsid w:val="009F7BAF"/>
    <w:rsid w:val="00A06070"/>
    <w:rsid w:val="00A10CE8"/>
    <w:rsid w:val="00A10D08"/>
    <w:rsid w:val="00A11BCF"/>
    <w:rsid w:val="00A12164"/>
    <w:rsid w:val="00A1424E"/>
    <w:rsid w:val="00A143F8"/>
    <w:rsid w:val="00A16B17"/>
    <w:rsid w:val="00A21D30"/>
    <w:rsid w:val="00A247A2"/>
    <w:rsid w:val="00A271F6"/>
    <w:rsid w:val="00A30D51"/>
    <w:rsid w:val="00A31339"/>
    <w:rsid w:val="00A34E29"/>
    <w:rsid w:val="00A35A0A"/>
    <w:rsid w:val="00A37983"/>
    <w:rsid w:val="00A43F55"/>
    <w:rsid w:val="00A43F57"/>
    <w:rsid w:val="00A46774"/>
    <w:rsid w:val="00A53103"/>
    <w:rsid w:val="00A546CC"/>
    <w:rsid w:val="00A57B2E"/>
    <w:rsid w:val="00A6004D"/>
    <w:rsid w:val="00A64729"/>
    <w:rsid w:val="00A71248"/>
    <w:rsid w:val="00A72780"/>
    <w:rsid w:val="00A7354E"/>
    <w:rsid w:val="00A75A29"/>
    <w:rsid w:val="00A805E1"/>
    <w:rsid w:val="00A823FB"/>
    <w:rsid w:val="00A86810"/>
    <w:rsid w:val="00A92174"/>
    <w:rsid w:val="00A95537"/>
    <w:rsid w:val="00A9612C"/>
    <w:rsid w:val="00A978D3"/>
    <w:rsid w:val="00A97F74"/>
    <w:rsid w:val="00AA3D5B"/>
    <w:rsid w:val="00AA3DD2"/>
    <w:rsid w:val="00AB138B"/>
    <w:rsid w:val="00AB1B20"/>
    <w:rsid w:val="00AB2402"/>
    <w:rsid w:val="00AC491A"/>
    <w:rsid w:val="00AC7187"/>
    <w:rsid w:val="00AD1342"/>
    <w:rsid w:val="00AE1482"/>
    <w:rsid w:val="00AE189F"/>
    <w:rsid w:val="00AE4F92"/>
    <w:rsid w:val="00AF2E78"/>
    <w:rsid w:val="00AF4B90"/>
    <w:rsid w:val="00AF5E02"/>
    <w:rsid w:val="00B0401A"/>
    <w:rsid w:val="00B065D9"/>
    <w:rsid w:val="00B139DA"/>
    <w:rsid w:val="00B145BA"/>
    <w:rsid w:val="00B16ADF"/>
    <w:rsid w:val="00B23241"/>
    <w:rsid w:val="00B2397E"/>
    <w:rsid w:val="00B25B1F"/>
    <w:rsid w:val="00B32034"/>
    <w:rsid w:val="00B32306"/>
    <w:rsid w:val="00B47272"/>
    <w:rsid w:val="00B52F97"/>
    <w:rsid w:val="00B56EB3"/>
    <w:rsid w:val="00B619A3"/>
    <w:rsid w:val="00B61D1A"/>
    <w:rsid w:val="00B6319E"/>
    <w:rsid w:val="00B641C7"/>
    <w:rsid w:val="00B66732"/>
    <w:rsid w:val="00B66CC8"/>
    <w:rsid w:val="00B72DE4"/>
    <w:rsid w:val="00B74659"/>
    <w:rsid w:val="00B762A3"/>
    <w:rsid w:val="00B76542"/>
    <w:rsid w:val="00B77714"/>
    <w:rsid w:val="00B81269"/>
    <w:rsid w:val="00B83747"/>
    <w:rsid w:val="00B8772C"/>
    <w:rsid w:val="00B900C1"/>
    <w:rsid w:val="00B9073B"/>
    <w:rsid w:val="00B94069"/>
    <w:rsid w:val="00BA5EC4"/>
    <w:rsid w:val="00BC0C09"/>
    <w:rsid w:val="00BC1359"/>
    <w:rsid w:val="00BC1593"/>
    <w:rsid w:val="00BC18C5"/>
    <w:rsid w:val="00BC2594"/>
    <w:rsid w:val="00BC48AC"/>
    <w:rsid w:val="00BC5263"/>
    <w:rsid w:val="00BC6D3B"/>
    <w:rsid w:val="00BD4C9B"/>
    <w:rsid w:val="00BE2C64"/>
    <w:rsid w:val="00BE6C76"/>
    <w:rsid w:val="00BE7489"/>
    <w:rsid w:val="00BF050C"/>
    <w:rsid w:val="00BF2FDF"/>
    <w:rsid w:val="00BF54D5"/>
    <w:rsid w:val="00C00B0F"/>
    <w:rsid w:val="00C02D64"/>
    <w:rsid w:val="00C04D91"/>
    <w:rsid w:val="00C054D2"/>
    <w:rsid w:val="00C0571B"/>
    <w:rsid w:val="00C06403"/>
    <w:rsid w:val="00C06C1D"/>
    <w:rsid w:val="00C073E8"/>
    <w:rsid w:val="00C1466E"/>
    <w:rsid w:val="00C17087"/>
    <w:rsid w:val="00C31BD8"/>
    <w:rsid w:val="00C34170"/>
    <w:rsid w:val="00C342DB"/>
    <w:rsid w:val="00C36172"/>
    <w:rsid w:val="00C3676C"/>
    <w:rsid w:val="00C36CDB"/>
    <w:rsid w:val="00C3774F"/>
    <w:rsid w:val="00C379B1"/>
    <w:rsid w:val="00C40EFE"/>
    <w:rsid w:val="00C47436"/>
    <w:rsid w:val="00C53387"/>
    <w:rsid w:val="00C53FF5"/>
    <w:rsid w:val="00C61EF0"/>
    <w:rsid w:val="00C62CF1"/>
    <w:rsid w:val="00C63C0C"/>
    <w:rsid w:val="00C66998"/>
    <w:rsid w:val="00C712B7"/>
    <w:rsid w:val="00C81072"/>
    <w:rsid w:val="00C85601"/>
    <w:rsid w:val="00C872EE"/>
    <w:rsid w:val="00C9055D"/>
    <w:rsid w:val="00C914E1"/>
    <w:rsid w:val="00C91C2C"/>
    <w:rsid w:val="00C938FA"/>
    <w:rsid w:val="00C941A9"/>
    <w:rsid w:val="00CA28D2"/>
    <w:rsid w:val="00CA5BF2"/>
    <w:rsid w:val="00CA5F08"/>
    <w:rsid w:val="00CA5F45"/>
    <w:rsid w:val="00CA6619"/>
    <w:rsid w:val="00CB0B0D"/>
    <w:rsid w:val="00CB6149"/>
    <w:rsid w:val="00CB6179"/>
    <w:rsid w:val="00CC074A"/>
    <w:rsid w:val="00CD20FB"/>
    <w:rsid w:val="00CD3CC7"/>
    <w:rsid w:val="00CD5015"/>
    <w:rsid w:val="00CD5FCA"/>
    <w:rsid w:val="00CD651B"/>
    <w:rsid w:val="00CD7C3E"/>
    <w:rsid w:val="00CE64C9"/>
    <w:rsid w:val="00CE7B64"/>
    <w:rsid w:val="00CF3308"/>
    <w:rsid w:val="00CF4AD3"/>
    <w:rsid w:val="00CF59FB"/>
    <w:rsid w:val="00CF5E0F"/>
    <w:rsid w:val="00D01278"/>
    <w:rsid w:val="00D03630"/>
    <w:rsid w:val="00D1021E"/>
    <w:rsid w:val="00D11020"/>
    <w:rsid w:val="00D1331F"/>
    <w:rsid w:val="00D15F78"/>
    <w:rsid w:val="00D16016"/>
    <w:rsid w:val="00D248B5"/>
    <w:rsid w:val="00D248F6"/>
    <w:rsid w:val="00D26058"/>
    <w:rsid w:val="00D27B0D"/>
    <w:rsid w:val="00D3180F"/>
    <w:rsid w:val="00D32ED5"/>
    <w:rsid w:val="00D339D2"/>
    <w:rsid w:val="00D34431"/>
    <w:rsid w:val="00D407B0"/>
    <w:rsid w:val="00D42937"/>
    <w:rsid w:val="00D42C4F"/>
    <w:rsid w:val="00D45952"/>
    <w:rsid w:val="00D52F57"/>
    <w:rsid w:val="00D530EB"/>
    <w:rsid w:val="00D53B63"/>
    <w:rsid w:val="00D56982"/>
    <w:rsid w:val="00D573E3"/>
    <w:rsid w:val="00D61A3E"/>
    <w:rsid w:val="00D62B97"/>
    <w:rsid w:val="00D65C06"/>
    <w:rsid w:val="00D66E20"/>
    <w:rsid w:val="00D70815"/>
    <w:rsid w:val="00D71B8A"/>
    <w:rsid w:val="00D755D6"/>
    <w:rsid w:val="00D77279"/>
    <w:rsid w:val="00D8139E"/>
    <w:rsid w:val="00D82365"/>
    <w:rsid w:val="00D85699"/>
    <w:rsid w:val="00D86486"/>
    <w:rsid w:val="00D9075B"/>
    <w:rsid w:val="00D90D4F"/>
    <w:rsid w:val="00D91FE5"/>
    <w:rsid w:val="00D9233E"/>
    <w:rsid w:val="00D92CF8"/>
    <w:rsid w:val="00D93B20"/>
    <w:rsid w:val="00D94F85"/>
    <w:rsid w:val="00D962DA"/>
    <w:rsid w:val="00D97A08"/>
    <w:rsid w:val="00D97F22"/>
    <w:rsid w:val="00DA0F1D"/>
    <w:rsid w:val="00DA52D1"/>
    <w:rsid w:val="00DA6A5B"/>
    <w:rsid w:val="00DA7A87"/>
    <w:rsid w:val="00DB0107"/>
    <w:rsid w:val="00DB3CC4"/>
    <w:rsid w:val="00DB4094"/>
    <w:rsid w:val="00DB412D"/>
    <w:rsid w:val="00DB5A83"/>
    <w:rsid w:val="00DB6A71"/>
    <w:rsid w:val="00DB6EAA"/>
    <w:rsid w:val="00DC0F40"/>
    <w:rsid w:val="00DD22C9"/>
    <w:rsid w:val="00DD605C"/>
    <w:rsid w:val="00DD7B8B"/>
    <w:rsid w:val="00DD7C5F"/>
    <w:rsid w:val="00DE2EFB"/>
    <w:rsid w:val="00DE4FAA"/>
    <w:rsid w:val="00DF2338"/>
    <w:rsid w:val="00DF4B4F"/>
    <w:rsid w:val="00E0219D"/>
    <w:rsid w:val="00E104AB"/>
    <w:rsid w:val="00E10B27"/>
    <w:rsid w:val="00E13101"/>
    <w:rsid w:val="00E17DAB"/>
    <w:rsid w:val="00E2021F"/>
    <w:rsid w:val="00E23217"/>
    <w:rsid w:val="00E233EC"/>
    <w:rsid w:val="00E23AE2"/>
    <w:rsid w:val="00E302AA"/>
    <w:rsid w:val="00E3077B"/>
    <w:rsid w:val="00E3334A"/>
    <w:rsid w:val="00E37593"/>
    <w:rsid w:val="00E409EB"/>
    <w:rsid w:val="00E40A10"/>
    <w:rsid w:val="00E46734"/>
    <w:rsid w:val="00E50194"/>
    <w:rsid w:val="00E52156"/>
    <w:rsid w:val="00E549D7"/>
    <w:rsid w:val="00E57B82"/>
    <w:rsid w:val="00E66BFE"/>
    <w:rsid w:val="00E711E8"/>
    <w:rsid w:val="00E722DD"/>
    <w:rsid w:val="00E72E06"/>
    <w:rsid w:val="00E7320F"/>
    <w:rsid w:val="00E7536F"/>
    <w:rsid w:val="00E779C7"/>
    <w:rsid w:val="00E95FA9"/>
    <w:rsid w:val="00E964A5"/>
    <w:rsid w:val="00E9715D"/>
    <w:rsid w:val="00EA1E34"/>
    <w:rsid w:val="00EA3ACD"/>
    <w:rsid w:val="00EA3E69"/>
    <w:rsid w:val="00EB2D31"/>
    <w:rsid w:val="00EB6E5A"/>
    <w:rsid w:val="00EB7478"/>
    <w:rsid w:val="00EB7AAC"/>
    <w:rsid w:val="00EC272E"/>
    <w:rsid w:val="00EC4796"/>
    <w:rsid w:val="00EC4937"/>
    <w:rsid w:val="00EC5C1D"/>
    <w:rsid w:val="00EE46CB"/>
    <w:rsid w:val="00EE6D1B"/>
    <w:rsid w:val="00EE79B6"/>
    <w:rsid w:val="00EF4ED3"/>
    <w:rsid w:val="00EF53D9"/>
    <w:rsid w:val="00EF6E86"/>
    <w:rsid w:val="00F01709"/>
    <w:rsid w:val="00F10B07"/>
    <w:rsid w:val="00F134E1"/>
    <w:rsid w:val="00F1661B"/>
    <w:rsid w:val="00F2166F"/>
    <w:rsid w:val="00F24A91"/>
    <w:rsid w:val="00F26067"/>
    <w:rsid w:val="00F27972"/>
    <w:rsid w:val="00F3002B"/>
    <w:rsid w:val="00F3661D"/>
    <w:rsid w:val="00F36B90"/>
    <w:rsid w:val="00F37E4A"/>
    <w:rsid w:val="00F37E9B"/>
    <w:rsid w:val="00F43708"/>
    <w:rsid w:val="00F43AF9"/>
    <w:rsid w:val="00F45A7F"/>
    <w:rsid w:val="00F51D74"/>
    <w:rsid w:val="00F531B9"/>
    <w:rsid w:val="00F53FCA"/>
    <w:rsid w:val="00F65976"/>
    <w:rsid w:val="00F665D3"/>
    <w:rsid w:val="00F66F14"/>
    <w:rsid w:val="00F67D3C"/>
    <w:rsid w:val="00F712FE"/>
    <w:rsid w:val="00F74716"/>
    <w:rsid w:val="00F751DE"/>
    <w:rsid w:val="00F80AD2"/>
    <w:rsid w:val="00F84244"/>
    <w:rsid w:val="00F853CD"/>
    <w:rsid w:val="00F854E7"/>
    <w:rsid w:val="00F86AD3"/>
    <w:rsid w:val="00F90D75"/>
    <w:rsid w:val="00F91C2D"/>
    <w:rsid w:val="00F932C2"/>
    <w:rsid w:val="00F97EF4"/>
    <w:rsid w:val="00FA61C4"/>
    <w:rsid w:val="00FB5837"/>
    <w:rsid w:val="00FB6D01"/>
    <w:rsid w:val="00FC04A9"/>
    <w:rsid w:val="00FC0BF8"/>
    <w:rsid w:val="00FC5096"/>
    <w:rsid w:val="00FD0222"/>
    <w:rsid w:val="00FD3544"/>
    <w:rsid w:val="00FD3F22"/>
    <w:rsid w:val="00FD444E"/>
    <w:rsid w:val="00FD7ED3"/>
    <w:rsid w:val="00FE1DC4"/>
    <w:rsid w:val="00FE20A6"/>
    <w:rsid w:val="00FE2A86"/>
    <w:rsid w:val="00FE5A52"/>
    <w:rsid w:val="00FF3054"/>
    <w:rsid w:val="00FF3E43"/>
    <w:rsid w:val="00FF3F9C"/>
    <w:rsid w:val="00FF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2AEE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85"/>
    <w:rPr>
      <w:rFonts w:ascii="Arial" w:hAnsi="Arial"/>
      <w:noProof/>
      <w:sz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CF4AD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4AD3"/>
    <w:rPr>
      <w:rFonts w:ascii="Arial" w:hAnsi="Arial" w:cs="Arial"/>
      <w:b/>
      <w:bCs/>
      <w:kern w:val="32"/>
      <w:sz w:val="32"/>
      <w:szCs w:val="32"/>
      <w:lang w:val="de-DE" w:eastAsia="zh-CN"/>
    </w:rPr>
  </w:style>
  <w:style w:type="table" w:styleId="TableGrid">
    <w:name w:val="Table Grid"/>
    <w:basedOn w:val="TableNormal"/>
    <w:uiPriority w:val="59"/>
    <w:rsid w:val="00082385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3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85"/>
    <w:rPr>
      <w:rFonts w:ascii="Tahoma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082385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0B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BD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BDA"/>
    <w:rPr>
      <w:rFonts w:ascii="Arial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B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BDA"/>
    <w:rPr>
      <w:rFonts w:ascii="Arial" w:hAnsi="Arial"/>
      <w:b/>
      <w:bCs/>
      <w:sz w:val="24"/>
      <w:szCs w:val="24"/>
      <w:lang w:eastAsia="zh-CN"/>
    </w:rPr>
  </w:style>
  <w:style w:type="character" w:customStyle="1" w:styleId="emphasistypeitalic">
    <w:name w:val="emphasistypeitalic"/>
    <w:basedOn w:val="DefaultParagraphFont"/>
    <w:rsid w:val="00C53387"/>
  </w:style>
  <w:style w:type="paragraph" w:styleId="ListParagraph">
    <w:name w:val="List Paragraph"/>
    <w:basedOn w:val="Normal"/>
    <w:uiPriority w:val="34"/>
    <w:qFormat/>
    <w:rsid w:val="00C054D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90D4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A43CF"/>
  </w:style>
  <w:style w:type="paragraph" w:styleId="Footer">
    <w:name w:val="footer"/>
    <w:basedOn w:val="Normal"/>
    <w:link w:val="FooterChar"/>
    <w:uiPriority w:val="99"/>
    <w:unhideWhenUsed/>
    <w:rsid w:val="007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7D7"/>
    <w:rPr>
      <w:rFonts w:ascii="Arial" w:hAnsi="Arial"/>
      <w:sz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117D7"/>
  </w:style>
  <w:style w:type="character" w:styleId="Emphasis">
    <w:name w:val="Emphasis"/>
    <w:basedOn w:val="DefaultParagraphFont"/>
    <w:uiPriority w:val="20"/>
    <w:qFormat/>
    <w:rsid w:val="00572C99"/>
    <w:rPr>
      <w:i/>
      <w:iCs/>
    </w:rPr>
  </w:style>
  <w:style w:type="character" w:customStyle="1" w:styleId="null">
    <w:name w:val="null"/>
    <w:basedOn w:val="DefaultParagraphFont"/>
    <w:rsid w:val="00572C99"/>
  </w:style>
  <w:style w:type="paragraph" w:styleId="Header">
    <w:name w:val="header"/>
    <w:basedOn w:val="Normal"/>
    <w:link w:val="HeaderChar"/>
    <w:uiPriority w:val="99"/>
    <w:unhideWhenUsed/>
    <w:rsid w:val="00E4673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734"/>
    <w:rPr>
      <w:rFonts w:ascii="Arial" w:hAnsi="Arial"/>
      <w:sz w:val="22"/>
      <w:lang w:eastAsia="zh-CN"/>
    </w:rPr>
  </w:style>
  <w:style w:type="character" w:customStyle="1" w:styleId="apple-converted-space">
    <w:name w:val="apple-converted-space"/>
    <w:basedOn w:val="DefaultParagraphFont"/>
    <w:rsid w:val="00F2166F"/>
  </w:style>
  <w:style w:type="character" w:customStyle="1" w:styleId="interref">
    <w:name w:val="interref"/>
    <w:basedOn w:val="DefaultParagraphFont"/>
    <w:rsid w:val="00F2166F"/>
  </w:style>
  <w:style w:type="paragraph" w:styleId="Revision">
    <w:name w:val="Revision"/>
    <w:hidden/>
    <w:uiPriority w:val="99"/>
    <w:semiHidden/>
    <w:rsid w:val="00310A4A"/>
    <w:rPr>
      <w:rFonts w:ascii="Arial" w:hAnsi="Arial"/>
      <w:sz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85"/>
    <w:rPr>
      <w:rFonts w:ascii="Arial" w:hAnsi="Arial"/>
      <w:noProof/>
      <w:sz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CF4AD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4AD3"/>
    <w:rPr>
      <w:rFonts w:ascii="Arial" w:hAnsi="Arial" w:cs="Arial"/>
      <w:b/>
      <w:bCs/>
      <w:kern w:val="32"/>
      <w:sz w:val="32"/>
      <w:szCs w:val="32"/>
      <w:lang w:val="de-DE" w:eastAsia="zh-CN"/>
    </w:rPr>
  </w:style>
  <w:style w:type="table" w:styleId="TableGrid">
    <w:name w:val="Table Grid"/>
    <w:basedOn w:val="TableNormal"/>
    <w:uiPriority w:val="59"/>
    <w:rsid w:val="00082385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3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85"/>
    <w:rPr>
      <w:rFonts w:ascii="Tahoma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082385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0B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BD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BDA"/>
    <w:rPr>
      <w:rFonts w:ascii="Arial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B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BDA"/>
    <w:rPr>
      <w:rFonts w:ascii="Arial" w:hAnsi="Arial"/>
      <w:b/>
      <w:bCs/>
      <w:sz w:val="24"/>
      <w:szCs w:val="24"/>
      <w:lang w:eastAsia="zh-CN"/>
    </w:rPr>
  </w:style>
  <w:style w:type="character" w:customStyle="1" w:styleId="emphasistypeitalic">
    <w:name w:val="emphasistypeitalic"/>
    <w:basedOn w:val="DefaultParagraphFont"/>
    <w:rsid w:val="00C53387"/>
  </w:style>
  <w:style w:type="paragraph" w:styleId="ListParagraph">
    <w:name w:val="List Paragraph"/>
    <w:basedOn w:val="Normal"/>
    <w:uiPriority w:val="34"/>
    <w:qFormat/>
    <w:rsid w:val="00C054D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90D4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A43CF"/>
  </w:style>
  <w:style w:type="paragraph" w:styleId="Footer">
    <w:name w:val="footer"/>
    <w:basedOn w:val="Normal"/>
    <w:link w:val="FooterChar"/>
    <w:uiPriority w:val="99"/>
    <w:unhideWhenUsed/>
    <w:rsid w:val="007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7D7"/>
    <w:rPr>
      <w:rFonts w:ascii="Arial" w:hAnsi="Arial"/>
      <w:sz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117D7"/>
  </w:style>
  <w:style w:type="character" w:styleId="Emphasis">
    <w:name w:val="Emphasis"/>
    <w:basedOn w:val="DefaultParagraphFont"/>
    <w:uiPriority w:val="20"/>
    <w:qFormat/>
    <w:rsid w:val="00572C99"/>
    <w:rPr>
      <w:i/>
      <w:iCs/>
    </w:rPr>
  </w:style>
  <w:style w:type="character" w:customStyle="1" w:styleId="null">
    <w:name w:val="null"/>
    <w:basedOn w:val="DefaultParagraphFont"/>
    <w:rsid w:val="00572C99"/>
  </w:style>
  <w:style w:type="paragraph" w:styleId="Header">
    <w:name w:val="header"/>
    <w:basedOn w:val="Normal"/>
    <w:link w:val="HeaderChar"/>
    <w:uiPriority w:val="99"/>
    <w:unhideWhenUsed/>
    <w:rsid w:val="00E4673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734"/>
    <w:rPr>
      <w:rFonts w:ascii="Arial" w:hAnsi="Arial"/>
      <w:sz w:val="22"/>
      <w:lang w:eastAsia="zh-CN"/>
    </w:rPr>
  </w:style>
  <w:style w:type="character" w:customStyle="1" w:styleId="apple-converted-space">
    <w:name w:val="apple-converted-space"/>
    <w:basedOn w:val="DefaultParagraphFont"/>
    <w:rsid w:val="00F2166F"/>
  </w:style>
  <w:style w:type="character" w:customStyle="1" w:styleId="interref">
    <w:name w:val="interref"/>
    <w:basedOn w:val="DefaultParagraphFont"/>
    <w:rsid w:val="00F2166F"/>
  </w:style>
  <w:style w:type="paragraph" w:styleId="Revision">
    <w:name w:val="Revision"/>
    <w:hidden/>
    <w:uiPriority w:val="99"/>
    <w:semiHidden/>
    <w:rsid w:val="00310A4A"/>
    <w:rPr>
      <w:rFonts w:ascii="Arial" w:hAnsi="Arial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9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67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87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200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218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141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00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1941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205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1086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8972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7404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4923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26174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0514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25983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07482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99216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46571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5068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302037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39222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408777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191032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200415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578495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950373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036375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269027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6623413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8372303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269303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2430316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4530345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612845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1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60273">
          <w:marLeft w:val="0"/>
          <w:marRight w:val="53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5264">
          <w:marLeft w:val="0"/>
          <w:marRight w:val="53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6765">
          <w:marLeft w:val="0"/>
          <w:marRight w:val="53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1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2131">
          <w:marLeft w:val="0"/>
          <w:marRight w:val="7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4373">
          <w:marLeft w:val="0"/>
          <w:marRight w:val="7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50B8B7-9EEA-924E-9795-BAB25BD15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2566</Words>
  <Characters>14092</Characters>
  <Application>Microsoft Macintosh Word</Application>
  <DocSecurity>0</DocSecurity>
  <Lines>220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arl-Franzens-Universität Graz</Company>
  <LinksUpToDate>false</LinksUpToDate>
  <CharactersWithSpaces>16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laus Natter</cp:lastModifiedBy>
  <cp:revision>18</cp:revision>
  <cp:lastPrinted>2016-08-26T07:14:00Z</cp:lastPrinted>
  <dcterms:created xsi:type="dcterms:W3CDTF">2017-02-24T13:52:00Z</dcterms:created>
  <dcterms:modified xsi:type="dcterms:W3CDTF">2017-04-0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iotechnology-and-bioengineering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biotechnology-and-bioengineering</vt:lpwstr>
  </property>
  <property fmtid="{D5CDD505-2E9C-101B-9397-08002B2CF9AE}" pid="13" name="Mendeley Recent Style Name 4_1">
    <vt:lpwstr>Biotechnology and Bioengineering</vt:lpwstr>
  </property>
  <property fmtid="{D5CDD505-2E9C-101B-9397-08002B2CF9AE}" pid="14" name="Mendeley Recent Style Id 5_1">
    <vt:lpwstr>http://csl.mendeley.com/styles/27616841/biotechnology-and-bioengineering-2-gbhutada</vt:lpwstr>
  </property>
  <property fmtid="{D5CDD505-2E9C-101B-9397-08002B2CF9AE}" pid="15" name="Mendeley Recent Style Name 5_1">
    <vt:lpwstr>Biotechnology and Bioengineering - govindprasad bhutada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6_1">
    <vt:lpwstr>Chicago Manual of Style 16th edition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e579d4ae-74f0-3e7b-b7b9-4ac8be2bd81a</vt:lpwstr>
  </property>
</Properties>
</file>